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33592" w14:textId="0C150EA9" w:rsidR="00486E5C" w:rsidRDefault="007770FD" w:rsidP="00486E5C">
      <w:pPr>
        <w:keepNext/>
      </w:pPr>
      <w:r>
        <w:rPr>
          <w:noProof/>
        </w:rPr>
        <w:drawing>
          <wp:inline distT="0" distB="0" distL="0" distR="0" wp14:anchorId="1EE00FC3" wp14:editId="050E26EC">
            <wp:extent cx="6083300" cy="4343400"/>
            <wp:effectExtent l="0" t="0" r="1270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829D5D62-B7AA-46D6-80B0-ECA371F123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6B016C" w14:textId="75A8EC5A" w:rsidR="00486E5C" w:rsidRDefault="00486E5C" w:rsidP="00486E5C">
      <w:pPr>
        <w:pStyle w:val="Caption"/>
      </w:pPr>
      <w:r>
        <w:t>Abbildung Veröffentlichung n</w:t>
      </w:r>
      <w:r w:rsidR="00255B69">
        <w:t>ach</w:t>
      </w:r>
      <w:r>
        <w:t xml:space="preserve"> Ländern</w:t>
      </w:r>
    </w:p>
    <w:p w14:paraId="261B75AB" w14:textId="1EF5EB32" w:rsidR="00486E5C" w:rsidRDefault="007770FD" w:rsidP="00486E5C">
      <w:pPr>
        <w:keepNext/>
      </w:pPr>
      <w:r>
        <w:rPr>
          <w:noProof/>
        </w:rPr>
        <w:lastRenderedPageBreak/>
        <w:drawing>
          <wp:inline distT="0" distB="0" distL="0" distR="0" wp14:anchorId="5B4C9BCE" wp14:editId="04A5C37C">
            <wp:extent cx="6096000" cy="4051300"/>
            <wp:effectExtent l="0" t="0" r="0" b="635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BA0F8E76-3372-402E-8857-A55E2DF695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486E5C">
        <w:rPr>
          <w:noProof/>
        </w:rPr>
        <w:t xml:space="preserve"> </w:t>
      </w:r>
      <w:r w:rsidR="009C54A9">
        <w:t xml:space="preserve"> </w:t>
      </w:r>
    </w:p>
    <w:p w14:paraId="0FF11232" w14:textId="0DE7E7BD" w:rsidR="009C54A9" w:rsidRDefault="00486E5C" w:rsidP="00486E5C">
      <w:pPr>
        <w:pStyle w:val="Caption"/>
      </w:pPr>
      <w:r>
        <w:t>Abbildung Veröffentlichung nach Jahren</w:t>
      </w:r>
    </w:p>
    <w:p w14:paraId="46D6E99D" w14:textId="51045CC4" w:rsidR="00716D11" w:rsidRDefault="007770FD" w:rsidP="00716D11">
      <w:pPr>
        <w:keepNext/>
      </w:pPr>
      <w:r>
        <w:rPr>
          <w:noProof/>
        </w:rPr>
        <w:lastRenderedPageBreak/>
        <w:drawing>
          <wp:inline distT="0" distB="0" distL="0" distR="0" wp14:anchorId="2F67A8CA" wp14:editId="079BD9F6">
            <wp:extent cx="6178550" cy="4171950"/>
            <wp:effectExtent l="0" t="0" r="12700" b="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4381031C-733B-404A-851C-FE31200497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DD68E4D" w14:textId="0B6DE704" w:rsidR="009C54A9" w:rsidRDefault="00716D11" w:rsidP="00716D11">
      <w:pPr>
        <w:pStyle w:val="Caption"/>
      </w:pPr>
      <w:r>
        <w:t>Abbildung Verwendete Studiendesigns</w:t>
      </w:r>
    </w:p>
    <w:p w14:paraId="0591EC14" w14:textId="77777777" w:rsidR="001817AE" w:rsidRDefault="001817AE">
      <w:r>
        <w:br w:type="page"/>
      </w:r>
    </w:p>
    <w:tbl>
      <w:tblPr>
        <w:tblStyle w:val="TableGrid"/>
        <w:tblW w:w="1519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9"/>
        <w:gridCol w:w="2268"/>
        <w:gridCol w:w="6521"/>
        <w:gridCol w:w="1984"/>
        <w:gridCol w:w="709"/>
        <w:gridCol w:w="2410"/>
        <w:gridCol w:w="1276"/>
      </w:tblGrid>
      <w:tr w:rsidR="00F9161D" w:rsidRPr="00F9161D" w14:paraId="6DFF3CEC" w14:textId="77777777" w:rsidTr="00255B69">
        <w:tc>
          <w:tcPr>
            <w:tcW w:w="15197" w:type="dxa"/>
            <w:gridSpan w:val="7"/>
          </w:tcPr>
          <w:p w14:paraId="543E1D84" w14:textId="340ED678" w:rsidR="00291F2B" w:rsidRPr="0068057C" w:rsidRDefault="001C10A3" w:rsidP="0068057C">
            <w:pPr>
              <w:rPr>
                <w:b/>
                <w:bCs/>
                <w:sz w:val="24"/>
                <w:szCs w:val="24"/>
              </w:rPr>
            </w:pPr>
            <w:r w:rsidRPr="00946D89">
              <w:rPr>
                <w:b/>
                <w:bCs/>
                <w:sz w:val="24"/>
                <w:szCs w:val="24"/>
              </w:rPr>
              <w:lastRenderedPageBreak/>
              <w:t xml:space="preserve">Kategorie </w:t>
            </w:r>
            <w:r w:rsidR="008D3931">
              <w:rPr>
                <w:b/>
                <w:bCs/>
                <w:sz w:val="24"/>
                <w:szCs w:val="24"/>
              </w:rPr>
              <w:t>„</w:t>
            </w:r>
            <w:bookmarkStart w:id="0" w:name="_Hlk164275101"/>
            <w:r w:rsidRPr="00EA71AF">
              <w:rPr>
                <w:b/>
                <w:bCs/>
                <w:sz w:val="24"/>
                <w:szCs w:val="24"/>
              </w:rPr>
              <w:t>Prozess des Bettlägerigwerdens</w:t>
            </w:r>
            <w:r w:rsidR="008D3931">
              <w:rPr>
                <w:b/>
                <w:bCs/>
                <w:sz w:val="24"/>
                <w:szCs w:val="24"/>
              </w:rPr>
              <w:t>“</w:t>
            </w:r>
            <w:r w:rsidR="0068057C">
              <w:rPr>
                <w:b/>
                <w:bCs/>
                <w:sz w:val="24"/>
                <w:szCs w:val="24"/>
              </w:rPr>
              <w:t xml:space="preserve"> </w:t>
            </w:r>
            <w:bookmarkEnd w:id="0"/>
          </w:p>
        </w:tc>
      </w:tr>
      <w:tr w:rsidR="00AD0FEE" w:rsidRPr="00BC12A1" w14:paraId="28E2284B" w14:textId="77777777" w:rsidTr="00255B69">
        <w:tc>
          <w:tcPr>
            <w:tcW w:w="2297" w:type="dxa"/>
            <w:gridSpan w:val="2"/>
          </w:tcPr>
          <w:p w14:paraId="38C0975C" w14:textId="376701B1" w:rsidR="00015C80" w:rsidRPr="00BC12A1" w:rsidRDefault="00015C80" w:rsidP="004157E1">
            <w:pPr>
              <w:rPr>
                <w:b/>
                <w:bCs/>
              </w:rPr>
            </w:pPr>
            <w:bookmarkStart w:id="1" w:name="_Hlk161439986"/>
            <w:r w:rsidRPr="00BC12A1">
              <w:rPr>
                <w:b/>
                <w:bCs/>
              </w:rPr>
              <w:t>Aut</w:t>
            </w:r>
            <w:r w:rsidR="00544892">
              <w:rPr>
                <w:b/>
                <w:bCs/>
              </w:rPr>
              <w:t>or</w:t>
            </w:r>
          </w:p>
        </w:tc>
        <w:tc>
          <w:tcPr>
            <w:tcW w:w="6521" w:type="dxa"/>
          </w:tcPr>
          <w:p w14:paraId="4F7B8202" w14:textId="6C749A99" w:rsidR="00015C80" w:rsidRPr="00BC12A1" w:rsidRDefault="006E744A" w:rsidP="00F9161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Zielsetzung/ Ziel </w:t>
            </w:r>
          </w:p>
        </w:tc>
        <w:tc>
          <w:tcPr>
            <w:tcW w:w="1984" w:type="dxa"/>
          </w:tcPr>
          <w:p w14:paraId="50375B8B" w14:textId="28B5175F" w:rsidR="00015C80" w:rsidRPr="00BC12A1" w:rsidRDefault="00015C80" w:rsidP="00F9161D">
            <w:pPr>
              <w:rPr>
                <w:b/>
                <w:bCs/>
              </w:rPr>
            </w:pPr>
            <w:r>
              <w:rPr>
                <w:b/>
                <w:bCs/>
              </w:rPr>
              <w:t>Stud</w:t>
            </w:r>
            <w:r w:rsidR="00544892">
              <w:rPr>
                <w:b/>
                <w:bCs/>
              </w:rPr>
              <w:t>iendesign</w:t>
            </w:r>
          </w:p>
        </w:tc>
        <w:tc>
          <w:tcPr>
            <w:tcW w:w="709" w:type="dxa"/>
          </w:tcPr>
          <w:p w14:paraId="76BFD502" w14:textId="3D926822" w:rsidR="00015C80" w:rsidRPr="00BC12A1" w:rsidRDefault="00015C80" w:rsidP="00F9161D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410" w:type="dxa"/>
          </w:tcPr>
          <w:p w14:paraId="385BB50C" w14:textId="5D0E3D06" w:rsidR="00015C80" w:rsidRPr="00BC12A1" w:rsidRDefault="00015C80" w:rsidP="00F9161D">
            <w:pPr>
              <w:rPr>
                <w:b/>
                <w:bCs/>
              </w:rPr>
            </w:pPr>
            <w:r>
              <w:rPr>
                <w:b/>
                <w:bCs/>
              </w:rPr>
              <w:t>Setting</w:t>
            </w:r>
          </w:p>
        </w:tc>
        <w:tc>
          <w:tcPr>
            <w:tcW w:w="1276" w:type="dxa"/>
          </w:tcPr>
          <w:p w14:paraId="1BF1DE19" w14:textId="1BCDB078" w:rsidR="00015C80" w:rsidRPr="00BC12A1" w:rsidRDefault="00544892" w:rsidP="00F9161D">
            <w:pPr>
              <w:rPr>
                <w:b/>
                <w:bCs/>
              </w:rPr>
            </w:pPr>
            <w:r>
              <w:rPr>
                <w:b/>
                <w:bCs/>
              </w:rPr>
              <w:t>Land</w:t>
            </w:r>
          </w:p>
        </w:tc>
      </w:tr>
      <w:bookmarkEnd w:id="1"/>
      <w:tr w:rsidR="00127C24" w:rsidRPr="009918F2" w14:paraId="359DB948" w14:textId="77777777" w:rsidTr="00255B69">
        <w:tc>
          <w:tcPr>
            <w:tcW w:w="2297" w:type="dxa"/>
            <w:gridSpan w:val="2"/>
          </w:tcPr>
          <w:p w14:paraId="2C17E9ED" w14:textId="42A6B7E9" w:rsidR="00297128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f3c90ea6-4936-41ab-873d-6ae69b3bb184"/>
                <w:id w:val="-1605266529"/>
                <w:placeholder>
                  <w:docPart w:val="DefaultPlaceholder_-1854013440"/>
                </w:placeholder>
              </w:sdtPr>
              <w:sdtEndPr/>
              <w:sdtContent>
                <w:r w:rsidR="009A6B2D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BD215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ZTkwMjhkLWU2MGQtNGI2MC05NDk5LTdmNmJjN2JlODA1NiIsIlJhbmdlTGVuZ3RoIjozNCwiUmVmZXJlbmNlSWQiOiJkMzJjODdiOC1lNmY2LTQ2OWItYTliYi1iMGRkZDFiYWQxMz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MDAwMDYxOTktMjAwNDA3MDAwLTAwMDA5IiwiVXJpU3RyaW5nIjoiaHR0cHM6Ly9kb2kub3JnLzEwLjEwOTcvMDAwMDYxOTktMjAwNDA3MDAwLTAwMDA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}</w:instrText>
                </w:r>
                <w:r w:rsidR="009A6B2D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Bates-Jensen, Alessi, et al., 2004</w:t>
                </w:r>
                <w:r w:rsidR="009A6B2D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C75F719" w14:textId="44F05A5C" w:rsidR="000E141E" w:rsidRPr="009918F2" w:rsidRDefault="00F531AF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Vergleich von Pflegeheimen </w:t>
            </w:r>
            <w:r w:rsidR="000E141E" w:rsidRPr="009918F2">
              <w:rPr>
                <w:rFonts w:cstheme="minorHAnsi"/>
                <w:sz w:val="20"/>
                <w:szCs w:val="20"/>
              </w:rPr>
              <w:t>mit hohen und niedrigen Raten von bettlägerigen Bewohner</w:t>
            </w:r>
            <w:r w:rsidRPr="009918F2">
              <w:rPr>
                <w:rFonts w:cstheme="minorHAnsi"/>
                <w:sz w:val="20"/>
                <w:szCs w:val="20"/>
              </w:rPr>
              <w:t xml:space="preserve"> hins. der im Bett verbrachten Zeit des Aktivitätsniveaus</w:t>
            </w:r>
            <w:r w:rsidR="007770F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4495574B" w14:textId="265B1592" w:rsidR="00297128" w:rsidRPr="009918F2" w:rsidRDefault="00F3139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Kohortenstudie</w:t>
            </w:r>
          </w:p>
        </w:tc>
        <w:tc>
          <w:tcPr>
            <w:tcW w:w="709" w:type="dxa"/>
          </w:tcPr>
          <w:p w14:paraId="3042B096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451</w:t>
            </w:r>
          </w:p>
        </w:tc>
        <w:tc>
          <w:tcPr>
            <w:tcW w:w="2410" w:type="dxa"/>
          </w:tcPr>
          <w:p w14:paraId="097D4A41" w14:textId="6CF76535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flegeheim</w:t>
            </w:r>
          </w:p>
        </w:tc>
        <w:tc>
          <w:tcPr>
            <w:tcW w:w="1276" w:type="dxa"/>
          </w:tcPr>
          <w:p w14:paraId="06A161BD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70C7A1F9" w14:textId="0F08F572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3678F9F4" w14:textId="77777777" w:rsidTr="00255B69">
        <w:tc>
          <w:tcPr>
            <w:tcW w:w="2297" w:type="dxa"/>
            <w:gridSpan w:val="2"/>
          </w:tcPr>
          <w:p w14:paraId="7ED9C150" w14:textId="5831D9D0" w:rsidR="00297128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38942a42-6b15-42bf-993d-4310621dadb4"/>
                <w:id w:val="56065181"/>
                <w:placeholder>
                  <w:docPart w:val="CCDBAD45A84A4D348A6F2C5FB4829CBE"/>
                </w:placeholder>
              </w:sdtPr>
              <w:sdtEndPr/>
              <w:sdtContent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BD215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ZWFmMTBlLTJmMTUtNGY0MC05NjQxLTYwNzU1ZTU3NmQ4ZiIsIlJhbmdlTGVuZ3RoIjozNiwiUmVmZXJlbmNlSWQiOiI0NjYyOTQwYi03N2M4LTQ3ZWUtOTRkNC1lYmJjYWIzNjU5NTc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ai4xNTMyLTU0MTUuMjAwNC41MjI2MC54IiwiVXJpU3RyaW5nIjoiaHR0cHM6Ly9kb2kub3JnLzEwLjExMTEvai4xNTMyLTU0MTUuMjAwNC41MjI2MC5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}</w:instrTex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Bates-Jensen, Schnelle, et al., 2004</w: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02DA292E" w14:textId="67B1C1DB" w:rsidR="00297128" w:rsidRPr="009918F2" w:rsidRDefault="00325F9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ntersuchung der Auswirkungen der Personalausstattung auf die Zeit, die während des Tages im Bett verbracht wird bei Bewohnern von Pflegeheimen.</w:t>
            </w:r>
          </w:p>
        </w:tc>
        <w:tc>
          <w:tcPr>
            <w:tcW w:w="1984" w:type="dxa"/>
          </w:tcPr>
          <w:p w14:paraId="066A7ACB" w14:textId="67460D8C" w:rsidR="00297128" w:rsidRPr="009918F2" w:rsidRDefault="00F3139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Querschnittsstudie</w:t>
            </w:r>
          </w:p>
        </w:tc>
        <w:tc>
          <w:tcPr>
            <w:tcW w:w="709" w:type="dxa"/>
          </w:tcPr>
          <w:p w14:paraId="3DF57040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882</w:t>
            </w:r>
          </w:p>
        </w:tc>
        <w:tc>
          <w:tcPr>
            <w:tcW w:w="2410" w:type="dxa"/>
          </w:tcPr>
          <w:p w14:paraId="0BE0220F" w14:textId="0CE50A87" w:rsidR="00297128" w:rsidRPr="009918F2" w:rsidRDefault="00225B8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flegeheim</w:t>
            </w:r>
          </w:p>
        </w:tc>
        <w:tc>
          <w:tcPr>
            <w:tcW w:w="1276" w:type="dxa"/>
          </w:tcPr>
          <w:p w14:paraId="51D6D154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SA</w:t>
            </w:r>
          </w:p>
          <w:p w14:paraId="502F0253" w14:textId="65BCC99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01016210" w14:textId="77777777" w:rsidTr="00255B69">
        <w:tc>
          <w:tcPr>
            <w:tcW w:w="2297" w:type="dxa"/>
            <w:gridSpan w:val="2"/>
          </w:tcPr>
          <w:p w14:paraId="29FC0509" w14:textId="73275020" w:rsidR="00297128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0d7b23fa-962b-4711-b69d-9e6156cd8b14"/>
                <w:id w:val="-1345478687"/>
                <w:placeholder>
                  <w:docPart w:val="EC45341D5A17497FB2951AAA261D4F5B"/>
                </w:placeholder>
              </w:sdtPr>
              <w:sdtEndPr/>
              <w:sdtContent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YzBjZDUzLThkMmQtNGVlOS1hZWRiLTVhNWUzNDUzNjk4ZCIsIlJhbmdlTGVuZ3RoIjoxNiwiUmVmZXJlbmNlSWQiOiI1MzFmYzY4NC1jNWU2LTQ2NjctYjExYS0wYWRhODk1ZWNmYjU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wMi9udXIuMjAzMTgiLCJVcmlTdHJpbmciOiJodHRwczovL2RvaS5vcmcvMTAuMTAwMi9udXIuMjAzMT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}</w:instrTex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Fox et al., 2009</w: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459EE61" w14:textId="5088948F" w:rsidR="00297128" w:rsidRPr="009918F2" w:rsidRDefault="00325F9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ntersuchung der Wahrnehmung von Tagen, die im Bett verbracht werden</w:t>
            </w:r>
            <w:r w:rsidR="00255B69">
              <w:rPr>
                <w:rFonts w:cstheme="minorHAnsi"/>
                <w:sz w:val="20"/>
                <w:szCs w:val="20"/>
              </w:rPr>
              <w:t>,</w:t>
            </w:r>
            <w:r w:rsidRPr="009918F2">
              <w:rPr>
                <w:rFonts w:cstheme="minorHAnsi"/>
                <w:sz w:val="20"/>
                <w:szCs w:val="20"/>
              </w:rPr>
              <w:t xml:space="preserve"> aus Sicht der Betroffenen</w:t>
            </w:r>
            <w:r w:rsidRPr="009918F2">
              <w:rPr>
                <w:rFonts w:cstheme="minorHAnsi"/>
                <w:sz w:val="20"/>
                <w:szCs w:val="20"/>
                <w:shd w:val="clear" w:color="auto" w:fill="F7F7F7"/>
              </w:rPr>
              <w:t>.</w:t>
            </w:r>
          </w:p>
        </w:tc>
        <w:tc>
          <w:tcPr>
            <w:tcW w:w="1984" w:type="dxa"/>
          </w:tcPr>
          <w:p w14:paraId="491ADD59" w14:textId="25F4DA43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rospe</w:t>
            </w:r>
            <w:r w:rsidR="00F31395" w:rsidRPr="009918F2">
              <w:rPr>
                <w:rFonts w:cstheme="minorHAnsi"/>
                <w:sz w:val="20"/>
                <w:szCs w:val="20"/>
              </w:rPr>
              <w:t>kt</w:t>
            </w:r>
            <w:r w:rsidR="00B11C36" w:rsidRPr="009918F2">
              <w:rPr>
                <w:rFonts w:cstheme="minorHAnsi"/>
                <w:sz w:val="20"/>
                <w:szCs w:val="20"/>
              </w:rPr>
              <w:t>.</w:t>
            </w:r>
            <w:r w:rsidR="00F31395" w:rsidRPr="009918F2">
              <w:rPr>
                <w:rFonts w:cstheme="minorHAnsi"/>
                <w:sz w:val="20"/>
                <w:szCs w:val="20"/>
              </w:rPr>
              <w:t xml:space="preserve"> Kohortenstudie </w:t>
            </w:r>
          </w:p>
        </w:tc>
        <w:tc>
          <w:tcPr>
            <w:tcW w:w="709" w:type="dxa"/>
          </w:tcPr>
          <w:p w14:paraId="26AA7E91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410" w:type="dxa"/>
          </w:tcPr>
          <w:p w14:paraId="75C65557" w14:textId="774C98A3" w:rsidR="00297128" w:rsidRPr="009918F2" w:rsidRDefault="00AA3B86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Einrichtungen zur Betreuung von Menschen mit chron</w:t>
            </w:r>
            <w:r w:rsidR="00255B69">
              <w:rPr>
                <w:rFonts w:cstheme="minorHAnsi"/>
                <w:sz w:val="20"/>
                <w:szCs w:val="20"/>
              </w:rPr>
              <w:t xml:space="preserve">. </w:t>
            </w:r>
            <w:r w:rsidRPr="009918F2">
              <w:rPr>
                <w:rFonts w:cstheme="minorHAnsi"/>
                <w:sz w:val="20"/>
                <w:szCs w:val="20"/>
              </w:rPr>
              <w:t>Krankheiten</w:t>
            </w:r>
          </w:p>
        </w:tc>
        <w:tc>
          <w:tcPr>
            <w:tcW w:w="1276" w:type="dxa"/>
          </w:tcPr>
          <w:p w14:paraId="176655B3" w14:textId="71F8163D" w:rsidR="00297128" w:rsidRPr="009918F2" w:rsidRDefault="00FD3764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K</w:t>
            </w:r>
            <w:r w:rsidR="00297128" w:rsidRPr="009918F2">
              <w:rPr>
                <w:rFonts w:cstheme="minorHAnsi"/>
                <w:sz w:val="20"/>
                <w:szCs w:val="20"/>
              </w:rPr>
              <w:t>anada</w:t>
            </w:r>
          </w:p>
          <w:p w14:paraId="22E68823" w14:textId="168E8205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014E4AAA" w14:textId="77777777" w:rsidTr="00255B69">
        <w:tc>
          <w:tcPr>
            <w:tcW w:w="2297" w:type="dxa"/>
            <w:gridSpan w:val="2"/>
          </w:tcPr>
          <w:p w14:paraId="1018F8A5" w14:textId="14A49038" w:rsidR="00297128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88df353a-0c7c-4406-a4ed-8d2f4354373d"/>
                <w:id w:val="-1567410509"/>
                <w:placeholder>
                  <w:docPart w:val="6165C647F8DB49F2A949AEB9A0868FE6"/>
                </w:placeholder>
              </w:sdtPr>
              <w:sdtEndPr/>
              <w:sdtContent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NTUyNWI0LWVjMjQtNGY5ZS05NDJkLTgxODU5ZTQwN2VlNSIsIlJhbmdlTGVuZ3RoIjoxNywiUmVmZXJlbmNlSWQiOiI5Yzk5MjMwYi1lMzJlLTQyMjYtOTAwMi1iMzExNDY5N2UzZT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kzL2dlcm9uYS81OS43Lm03NTUiLCJVcmlTdHJpbmciOiJodHRwczovL2RvaS5vcmcvMTAuMTA5My9nZXJvbmEvNTkuNy5tNzU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}</w:instrTex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Gill et al., 2004</w: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9078ABD" w14:textId="75E04961" w:rsidR="00B91A21" w:rsidRPr="009918F2" w:rsidRDefault="00B91A21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ntersuchung des Zusammenhangs zwischen Episoden von Bettruhe und Funktionseinbußen über einen Zeitraum von 18 Monaten</w:t>
            </w:r>
            <w:r w:rsidR="00AD5B47" w:rsidRPr="009918F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2162425D" w14:textId="46B0DCD2" w:rsidR="00297128" w:rsidRPr="009918F2" w:rsidRDefault="00F3139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rospekt</w:t>
            </w:r>
            <w:r w:rsidR="00B11C36" w:rsidRPr="009918F2">
              <w:rPr>
                <w:rFonts w:cstheme="minorHAnsi"/>
                <w:sz w:val="20"/>
                <w:szCs w:val="20"/>
              </w:rPr>
              <w:t>.</w:t>
            </w:r>
            <w:r w:rsidRPr="009918F2">
              <w:rPr>
                <w:rFonts w:cstheme="minorHAnsi"/>
                <w:sz w:val="20"/>
                <w:szCs w:val="20"/>
              </w:rPr>
              <w:t xml:space="preserve"> Kohortenstudie</w:t>
            </w:r>
          </w:p>
        </w:tc>
        <w:tc>
          <w:tcPr>
            <w:tcW w:w="709" w:type="dxa"/>
          </w:tcPr>
          <w:p w14:paraId="5198AB1F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680</w:t>
            </w:r>
          </w:p>
        </w:tc>
        <w:tc>
          <w:tcPr>
            <w:tcW w:w="2410" w:type="dxa"/>
          </w:tcPr>
          <w:p w14:paraId="68E9AD16" w14:textId="478BA485" w:rsidR="00297128" w:rsidRPr="009918F2" w:rsidRDefault="00544892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0BD3BD62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4D639B6C" w14:textId="741EBD53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64F17899" w14:textId="77777777" w:rsidTr="00255B69">
        <w:tc>
          <w:tcPr>
            <w:tcW w:w="2297" w:type="dxa"/>
            <w:gridSpan w:val="2"/>
          </w:tcPr>
          <w:p w14:paraId="339319B9" w14:textId="59EDD1E8" w:rsidR="00297128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43e8ee2f-3ea0-4ecb-9020-0f23ea5cfb39"/>
                <w:id w:val="1194646412"/>
                <w:placeholder>
                  <w:docPart w:val="470F7C8AD5014C469A7FBD234E7F777D"/>
                </w:placeholder>
              </w:sdtPr>
              <w:sdtEndPr/>
              <w:sdtContent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NTJiYjY0LTMzNzgtNDAzOS05Yjc5LTgwYTE5ODNmNzM0NiIsIlJhbmdlTGVuZ3RoIjoxNywiUmVmZXJlbmNlSWQiOiI2YmQ5NzdiMi0yMjQxLTQ1YTMtOWFhNy01YWQyNjI1MjFiMj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5My9nZXJvbmEvZ2x1MjAzIiwiVXJpU3RyaW5nIjoiaHR0cHM6Ly9kb2kub3JnLzEwLjEwOTMvZ2Vyb25hL2dsdTIw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}</w:instrTex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Gill et al., 2015</w: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D4EB05E" w14:textId="5B30B017" w:rsidR="00297128" w:rsidRPr="009918F2" w:rsidRDefault="00B91A21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Bewertung der Auswirkungen von Bettruhe vs. reduzierter Aktivität aufgrund von Krankheit oder Verletzung</w:t>
            </w:r>
            <w:r w:rsidR="00AD5B47" w:rsidRPr="009918F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3ED0C32E" w14:textId="62DE1EB4" w:rsidR="00297128" w:rsidRPr="009918F2" w:rsidRDefault="00F3139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rospekt</w:t>
            </w:r>
            <w:r w:rsidR="00B11C36" w:rsidRPr="009918F2">
              <w:rPr>
                <w:rFonts w:cstheme="minorHAnsi"/>
                <w:sz w:val="20"/>
                <w:szCs w:val="20"/>
              </w:rPr>
              <w:t>.</w:t>
            </w:r>
            <w:r w:rsidRPr="009918F2">
              <w:rPr>
                <w:rFonts w:cstheme="minorHAnsi"/>
                <w:sz w:val="20"/>
                <w:szCs w:val="20"/>
              </w:rPr>
              <w:t xml:space="preserve"> Kohortenstudie</w:t>
            </w:r>
          </w:p>
        </w:tc>
        <w:tc>
          <w:tcPr>
            <w:tcW w:w="709" w:type="dxa"/>
          </w:tcPr>
          <w:p w14:paraId="69DC804E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754</w:t>
            </w:r>
          </w:p>
        </w:tc>
        <w:tc>
          <w:tcPr>
            <w:tcW w:w="2410" w:type="dxa"/>
          </w:tcPr>
          <w:p w14:paraId="4B332885" w14:textId="764EC616" w:rsidR="00297128" w:rsidRPr="009918F2" w:rsidRDefault="00544892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418B621D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7D6348EC" w14:textId="5A520C3E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2DDA6546" w14:textId="77777777" w:rsidTr="00255B69">
        <w:tc>
          <w:tcPr>
            <w:tcW w:w="2297" w:type="dxa"/>
            <w:gridSpan w:val="2"/>
          </w:tcPr>
          <w:p w14:paraId="1EAC70F5" w14:textId="410C254D" w:rsidR="00297128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07e79ce1-596e-46e8-9f02-58d0c18e5e1b"/>
                <w:id w:val="-2100173738"/>
                <w:placeholder>
                  <w:docPart w:val="E59A45E5CF534326B10EFD3738FDBB71"/>
                </w:placeholder>
              </w:sdtPr>
              <w:sdtEndPr/>
              <w:sdtContent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ZjYyYWQ4LWVjNmQtNGM4ZS1hYWI1LTFlMzNkNDM5NmNmMiIsIlJhbmdlTGVuZ3RoIjoxNywiUmVmZXJlbmNlSWQiOiJjZmU3Y2Q5Ni05NmNkLTRmMTYtYWRiYS1mNmFmNDJmMmQxNzg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ExL2pncy4xNTU2NiIsIlVyaVN0cmluZyI6Imh0dHBzOi8vZG9pLm9yZy8xMC4xMTExL2pncy4xNTU2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}</w:instrTex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Gill et al., 2018</w: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587625A5" w14:textId="15863C26" w:rsidR="00297128" w:rsidRPr="009918F2" w:rsidRDefault="00B91A21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Vergleich der Aktivitätseinschränkungen am Lebensende und der damit verbundenen Symptome</w:t>
            </w:r>
            <w:r w:rsidR="007B0228" w:rsidRPr="009918F2"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984" w:type="dxa"/>
          </w:tcPr>
          <w:p w14:paraId="478EFF16" w14:textId="399E516C" w:rsidR="00297128" w:rsidRPr="009918F2" w:rsidRDefault="00F3139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rospekt</w:t>
            </w:r>
            <w:r w:rsidR="00B11C36" w:rsidRPr="009918F2">
              <w:rPr>
                <w:rFonts w:cstheme="minorHAnsi"/>
                <w:sz w:val="20"/>
                <w:szCs w:val="20"/>
              </w:rPr>
              <w:t>.</w:t>
            </w:r>
            <w:r w:rsidRPr="009918F2">
              <w:rPr>
                <w:rFonts w:cstheme="minorHAnsi"/>
                <w:sz w:val="20"/>
                <w:szCs w:val="20"/>
              </w:rPr>
              <w:t xml:space="preserve"> Kohortenstudie</w:t>
            </w:r>
          </w:p>
        </w:tc>
        <w:tc>
          <w:tcPr>
            <w:tcW w:w="709" w:type="dxa"/>
          </w:tcPr>
          <w:p w14:paraId="53DCC828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737</w:t>
            </w:r>
          </w:p>
        </w:tc>
        <w:tc>
          <w:tcPr>
            <w:tcW w:w="2410" w:type="dxa"/>
          </w:tcPr>
          <w:p w14:paraId="57F78637" w14:textId="1F1EDB0F" w:rsidR="00297128" w:rsidRPr="009918F2" w:rsidRDefault="00544892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489C06DE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SA</w:t>
            </w:r>
          </w:p>
          <w:p w14:paraId="5C43BDEF" w14:textId="18AC805D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3C16BAD6" w14:textId="77777777" w:rsidTr="00255B69">
        <w:tc>
          <w:tcPr>
            <w:tcW w:w="2297" w:type="dxa"/>
            <w:gridSpan w:val="2"/>
          </w:tcPr>
          <w:p w14:paraId="4B9717F9" w14:textId="13624CEB" w:rsidR="00297128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57709a08-443b-467c-956a-dda29887dd08"/>
                <w:id w:val="-477847225"/>
                <w:placeholder>
                  <w:docPart w:val="01B0398DDB2A4DAEA72EB2A5BA8C12C9"/>
                </w:placeholder>
              </w:sdtPr>
              <w:sdtEndPr/>
              <w:sdtContent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5MGFhNzAzLWZmNjctNDM1MS1iZWM2LWMzMTM5NDJmNjdmNSIsIlJhbmdlTGVuZ3RoIjoxNywiUmVmZXJlbmNlSWQiOiIyYmVmNGVlZS0yMmYyLTQ5MTQtOTk2Zi1hNjA1MDA0OTk5MTI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ExMS9qZ3MuMTU4MjIiLCJVcmlTdHJpbmciOiJodHRwczovL2RvaS5vcmcvMTAuMTExMS9qZ3MuMTU4Mj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}</w:instrTex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Gill et al., 2019</w:t>
                </w:r>
                <w:r w:rsidR="00297128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7E7F93D4" w14:textId="0CB0AEE2" w:rsidR="00297128" w:rsidRPr="009918F2" w:rsidRDefault="00B91A21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Bewertung des zeitlichen Verlaufs der "Bettruhe" am Lebensende und Untersuchung der Unterschiede in Abhängigkeit von Alter, Geschlecht und Todesursache.</w:t>
            </w:r>
          </w:p>
        </w:tc>
        <w:tc>
          <w:tcPr>
            <w:tcW w:w="1984" w:type="dxa"/>
          </w:tcPr>
          <w:p w14:paraId="7F572D30" w14:textId="051EAE1B" w:rsidR="00297128" w:rsidRPr="009918F2" w:rsidRDefault="00F31395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rospekt</w:t>
            </w:r>
            <w:r w:rsidR="00B11C36" w:rsidRPr="009918F2">
              <w:rPr>
                <w:rFonts w:cstheme="minorHAnsi"/>
                <w:sz w:val="20"/>
                <w:szCs w:val="20"/>
              </w:rPr>
              <w:t>.</w:t>
            </w:r>
            <w:r w:rsidRPr="009918F2">
              <w:rPr>
                <w:rFonts w:cstheme="minorHAnsi"/>
                <w:sz w:val="20"/>
                <w:szCs w:val="20"/>
              </w:rPr>
              <w:t xml:space="preserve"> Querschnittsstudie</w:t>
            </w:r>
          </w:p>
        </w:tc>
        <w:tc>
          <w:tcPr>
            <w:tcW w:w="709" w:type="dxa"/>
          </w:tcPr>
          <w:p w14:paraId="4E6D9055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651</w:t>
            </w:r>
          </w:p>
        </w:tc>
        <w:tc>
          <w:tcPr>
            <w:tcW w:w="2410" w:type="dxa"/>
          </w:tcPr>
          <w:p w14:paraId="5C46FD7F" w14:textId="4314570A" w:rsidR="00297128" w:rsidRPr="009918F2" w:rsidRDefault="00544892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6F0AC909" w14:textId="77777777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SA</w:t>
            </w:r>
          </w:p>
          <w:p w14:paraId="50BB4A1A" w14:textId="2CC54175" w:rsidR="00297128" w:rsidRPr="009918F2" w:rsidRDefault="00297128" w:rsidP="00F9161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78728B3D" w14:textId="77777777" w:rsidTr="00255B69">
        <w:tc>
          <w:tcPr>
            <w:tcW w:w="2297" w:type="dxa"/>
            <w:gridSpan w:val="2"/>
          </w:tcPr>
          <w:p w14:paraId="2F1260F0" w14:textId="79032B28" w:rsidR="00225B85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c9e6e22f-a849-482b-aae7-77acbe49e59b"/>
                <w:id w:val="-897130627"/>
                <w:placeholder>
                  <w:docPart w:val="D81D603B4C9D40C1958911721FBDC171"/>
                </w:placeholder>
              </w:sdtPr>
              <w:sdtEndPr/>
              <w:sdtContent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F8462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ZDYzZGMzLTQ5YjAtNDdiNy1hYzEwLWE4MzA5N2Y1ODMxNyIsIlJhbmdlTGVuZ3RoIjoyMCwiUmVmZXJlbmNlSWQiOiIyNjg1NTBmYS0yN2VjLTRmNjctYTBmZC1hMmZjOTE5ZmFmYzI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}</w:instrTex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Schrank et al., 2013</w: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6F1DAA35" w14:textId="569883D8" w:rsidR="00225B85" w:rsidRPr="009918F2" w:rsidRDefault="000825EC" w:rsidP="00225B85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Bestimmung der Prävalenz von Bettlägerigkeit und Ortsfixierung.</w:t>
            </w:r>
          </w:p>
        </w:tc>
        <w:tc>
          <w:tcPr>
            <w:tcW w:w="1984" w:type="dxa"/>
          </w:tcPr>
          <w:p w14:paraId="601796FB" w14:textId="1F3F9744" w:rsidR="00225B85" w:rsidRPr="009918F2" w:rsidRDefault="00F3139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Querschnittsstudie</w:t>
            </w:r>
          </w:p>
        </w:tc>
        <w:tc>
          <w:tcPr>
            <w:tcW w:w="709" w:type="dxa"/>
          </w:tcPr>
          <w:p w14:paraId="04081266" w14:textId="77777777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3054</w:t>
            </w:r>
          </w:p>
        </w:tc>
        <w:tc>
          <w:tcPr>
            <w:tcW w:w="2410" w:type="dxa"/>
          </w:tcPr>
          <w:p w14:paraId="44B68628" w14:textId="0EAB07DE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flegeheim</w:t>
            </w:r>
          </w:p>
        </w:tc>
        <w:tc>
          <w:tcPr>
            <w:tcW w:w="1276" w:type="dxa"/>
          </w:tcPr>
          <w:p w14:paraId="6A8E8433" w14:textId="6C8034D9" w:rsidR="00225B85" w:rsidRPr="009918F2" w:rsidRDefault="00FD3764" w:rsidP="00255B6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Österreich</w:t>
            </w:r>
          </w:p>
        </w:tc>
      </w:tr>
      <w:bookmarkStart w:id="2" w:name="_Hlk161263829"/>
      <w:tr w:rsidR="00127C24" w:rsidRPr="009918F2" w14:paraId="71D866AC" w14:textId="77777777" w:rsidTr="00255B69">
        <w:tc>
          <w:tcPr>
            <w:tcW w:w="2297" w:type="dxa"/>
            <w:gridSpan w:val="2"/>
          </w:tcPr>
          <w:p w14:paraId="5D54A6E2" w14:textId="0CA41814" w:rsidR="00225B85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8890eaca-6ac1-4531-823d-c5de18b9c099"/>
                <w:id w:val="423771108"/>
                <w:placeholder>
                  <w:docPart w:val="965555136F9F4A638884C1B85789B1D6"/>
                </w:placeholder>
              </w:sdtPr>
              <w:sdtEndPr/>
              <w:sdtContent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F8462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5ZmFlZTViLTk3OTctNGNjNC05Y2YyLWU4M2E2YTI4YzA1YyIsIlJhbmdlTGVuZ3RoIjoyNywiUmVmZXJlbmNlSWQiOiIxZjIzNzdlNi03Zjg4LTQ3NTItOWJhYy01ZDBlNjE1NGViNzc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F2aSIsIkZpcnN0TmFtZSI6IkIuIiwiTGFzdE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Db3ZlclBhdGgiOnsiJGlkIjoiNyIsIiR0eXBlIjoiU3dpc3NBY2FkZW1pYy5DaXRhdmkuTGlua2VkUmVzb3VyY2UsIFN3aXNzQWNhZGVtaWMuQ2l0YXZpIiwiTGlua2VkUmVzb3VyY2VUeXBlIjoxLCJVcmlTdHJpbmciOiJvcnRzZml4aWVydW5nIHUgYmV0dGxhZWdyaWdrZWk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}</w:instrTex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Schirghuber &amp; Schrems, 2018</w: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13931288" w14:textId="4807A578" w:rsidR="00225B85" w:rsidRPr="009918F2" w:rsidRDefault="000825EC" w:rsidP="00225B85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Darstellung </w:t>
            </w:r>
            <w:r w:rsidR="000D3F9B" w:rsidRPr="009918F2">
              <w:rPr>
                <w:rFonts w:cstheme="minorHAnsi"/>
                <w:sz w:val="20"/>
                <w:szCs w:val="20"/>
              </w:rPr>
              <w:t>der aktuellen Diskussion</w:t>
            </w:r>
            <w:r w:rsidRPr="009918F2">
              <w:rPr>
                <w:rFonts w:cstheme="minorHAnsi"/>
                <w:sz w:val="20"/>
                <w:szCs w:val="20"/>
              </w:rPr>
              <w:t xml:space="preserve"> des deutschen und englischen Sprachgebrauchs für die Begriffe "ortsfixiert" und "bettl</w:t>
            </w:r>
            <w:r w:rsidR="001B381A" w:rsidRPr="009918F2">
              <w:rPr>
                <w:rFonts w:cstheme="minorHAnsi"/>
                <w:sz w:val="20"/>
                <w:szCs w:val="20"/>
              </w:rPr>
              <w:t>ä</w:t>
            </w:r>
            <w:r w:rsidRPr="009918F2">
              <w:rPr>
                <w:rFonts w:cstheme="minorHAnsi"/>
                <w:sz w:val="20"/>
                <w:szCs w:val="20"/>
              </w:rPr>
              <w:t>gerig".</w:t>
            </w:r>
          </w:p>
        </w:tc>
        <w:tc>
          <w:tcPr>
            <w:tcW w:w="1984" w:type="dxa"/>
          </w:tcPr>
          <w:p w14:paraId="0C3AAA80" w14:textId="1C96DC40" w:rsidR="00225B85" w:rsidRPr="009918F2" w:rsidRDefault="00F3139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Konzeptanalyse</w:t>
            </w:r>
          </w:p>
        </w:tc>
        <w:tc>
          <w:tcPr>
            <w:tcW w:w="709" w:type="dxa"/>
          </w:tcPr>
          <w:p w14:paraId="41ABA1BA" w14:textId="77777777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7068435F" w14:textId="02F64A42" w:rsidR="00225B85" w:rsidRPr="009918F2" w:rsidRDefault="00640B02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Alle Pflegeeinrichtungen</w:t>
            </w:r>
          </w:p>
        </w:tc>
        <w:tc>
          <w:tcPr>
            <w:tcW w:w="1276" w:type="dxa"/>
          </w:tcPr>
          <w:p w14:paraId="7A93E9E7" w14:textId="77777777" w:rsidR="00FD3764" w:rsidRPr="009918F2" w:rsidRDefault="00FD3764" w:rsidP="00FD37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Österreich</w:t>
            </w:r>
          </w:p>
          <w:p w14:paraId="32BF597A" w14:textId="09482155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26E110AE" w14:textId="77777777" w:rsidTr="00255B69">
        <w:tc>
          <w:tcPr>
            <w:tcW w:w="2297" w:type="dxa"/>
            <w:gridSpan w:val="2"/>
          </w:tcPr>
          <w:p w14:paraId="15E7CE05" w14:textId="6C4D27EE" w:rsidR="00225B85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3c452c29-a041-467c-bab9-0e85c174cf5d"/>
                <w:id w:val="-1528562179"/>
                <w:placeholder>
                  <w:docPart w:val="4648259B9E3648219EB1AB5E12A132F3"/>
                </w:placeholder>
              </w:sdtPr>
              <w:sdtEndPr/>
              <w:sdtContent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2MWJkN2E2LTBhZWEtNGExOS1iYTZkLWY2MzA4YTE4Nzk5MCIsIlJhbmdlTGVuZ3RoIjoyOCwiUmVmZXJlbmNlSWQiOiJjMmVmMjlhOS01YmU2LTQxOWEtODYxYS1mZmJiMWU4MTcwMD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F2aSIsIkZpcnN0TmFtZSI6IkIuIiwiTGFzdE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Db3ZlclBhdGgiOnsiJGlkIjoiNyIsIiR0eXBlIjoiU3dpc3NBY2FkZW1pYy5DaXRhdmkuTGlua2VkUmVzb3VyY2UsIFN3aXNzQWNhZGVtaWMuQ2l0YXZpIiwiTGlua2VkUmVzb3VyY2VUeXBlIjoxLCJVcmlTdHJpbmciOiJTY2hpcmdodWJlciwgU2NocmVtcyAyMDIxIC0gSG9tZWJvdW5kIEEgY29uY2VwdCBhbmFseXNpcy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UuMDUuMjAyMSIsIkRvaSI6IjEwLjExMTEvbnVmLjEyNTg2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UE1DODQ1Mzc0NiIsIlVyaVN0cmluZyI6Imh0dHBzOi8vd3d3Lm5jYmkubmxtLm5paC5nb3YvcG1jL2FydGljbGVzL1BNQzg0NTM3ND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YW5jYSIsIkNyZWF0ZWRPbiI6IjIwMjQtMDItMDhUMTY6NTQ6NTkiLCJNb2RpZmllZEJ5IjoiX0JpYW5jYSIsIklkIjoiOTEyYmJlYmItZjI3OC00MTFiLWE3NTEtZWQxMmQyMjEwNDk3IiwiTW9kaWZpZWRPbiI6IjIwMjQtMDItMDhUMTY6NTQ6NTk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ExL251Zi4xMjU4NiIsIlVyaVN0cmluZyI6Imh0dHBzOi8vZG9pLm9yZy8xMC4xMTExL251Zi4xMjU4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i0wOFQxNjo1NDo1OSIsIk1vZGlmaWVkQnkiOiJfQmlhbmNhIiwiSWQiOiJhMTZlYmYzYy04MzA1LTQzZjktYjIxNy1iODIyMGZmYWU3YzUiLCJNb2RpZmllZE9uIjoiMjAyNC0wMi0wOFQxNjo1NDo1O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MzOTU1MDEyIiwiVXJpU3RyaW5nIjoiaHR0cDovL3d3dy5uY2JpLm5sbS5uaWguZ292L3B1Ym1lZC8zMzk1NTAx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}</w:instrTex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Schirghuber &amp; Schrems, 2021b</w: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78D76144" w14:textId="0632854E" w:rsidR="00225B85" w:rsidRPr="009918F2" w:rsidRDefault="000D3F9B" w:rsidP="00225B85">
            <w:pPr>
              <w:rPr>
                <w:rFonts w:cstheme="minorHAnsi"/>
                <w:sz w:val="20"/>
                <w:szCs w:val="20"/>
              </w:rPr>
            </w:pPr>
            <w:bookmarkStart w:id="3" w:name="_Hlk164300553"/>
            <w:r w:rsidRPr="009918F2">
              <w:rPr>
                <w:rFonts w:cstheme="minorHAnsi"/>
                <w:sz w:val="20"/>
                <w:szCs w:val="20"/>
              </w:rPr>
              <w:t xml:space="preserve">Analyse des Konzepts und Entwicklung </w:t>
            </w:r>
            <w:bookmarkEnd w:id="3"/>
            <w:r w:rsidRPr="009918F2">
              <w:rPr>
                <w:rFonts w:cstheme="minorHAnsi"/>
                <w:sz w:val="20"/>
                <w:szCs w:val="20"/>
              </w:rPr>
              <w:t>einer begrifflichen Definition von „Homebound</w:t>
            </w:r>
            <w:r w:rsidR="00AD5B47" w:rsidRPr="009918F2">
              <w:rPr>
                <w:rFonts w:cstheme="minorHAnsi"/>
                <w:sz w:val="20"/>
                <w:szCs w:val="20"/>
              </w:rPr>
              <w:t>“.</w:t>
            </w:r>
          </w:p>
        </w:tc>
        <w:tc>
          <w:tcPr>
            <w:tcW w:w="1984" w:type="dxa"/>
          </w:tcPr>
          <w:p w14:paraId="79BB6A88" w14:textId="20C5DBB9" w:rsidR="00225B85" w:rsidRPr="009918F2" w:rsidRDefault="00F3139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Konzeptanalyse</w:t>
            </w:r>
          </w:p>
        </w:tc>
        <w:tc>
          <w:tcPr>
            <w:tcW w:w="709" w:type="dxa"/>
          </w:tcPr>
          <w:p w14:paraId="25F2D4ED" w14:textId="77777777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6FDF42C4" w14:textId="3D8B843E" w:rsidR="00225B85" w:rsidRPr="009918F2" w:rsidRDefault="00640B02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Alle Pflegeeinrichtungen</w:t>
            </w:r>
          </w:p>
        </w:tc>
        <w:tc>
          <w:tcPr>
            <w:tcW w:w="1276" w:type="dxa"/>
          </w:tcPr>
          <w:p w14:paraId="44729391" w14:textId="77777777" w:rsidR="00FD3764" w:rsidRPr="009918F2" w:rsidRDefault="00FD3764" w:rsidP="00FD37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Österreich</w:t>
            </w:r>
          </w:p>
          <w:p w14:paraId="272A8FF2" w14:textId="2F336809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4FBBA9E5" w14:textId="77777777" w:rsidTr="00255B69">
        <w:tc>
          <w:tcPr>
            <w:tcW w:w="2297" w:type="dxa"/>
            <w:gridSpan w:val="2"/>
          </w:tcPr>
          <w:p w14:paraId="2349ADEB" w14:textId="4AB89F62" w:rsidR="00225B85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ce9d3b22-ec01-4730-b8fc-1cdbcdde31ef"/>
                <w:id w:val="-1158381486"/>
                <w:placeholder>
                  <w:docPart w:val="135FF9A4E7964B3090E9F377501D2404"/>
                </w:placeholder>
              </w:sdtPr>
              <w:sdtEndPr/>
              <w:sdtContent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YmYxYjBjLTdiNTgtNDU5YS1iMzE5LWNlOWZlZDNkYWE0YyIsIlJhbmdlTGVuZ3RoIjoyOCwiUmVmZXJlbmNlSWQiOiI4MWU0MDk3YS1kZWE0LTRjYzctOTY3My05NTM3OTQ4ZDFmZjk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F2aSIsIkZpcnN0TmFtZSI6IkIuIiwiTGFzdE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EYXRlMiI6IjI2LjA3LjIwMjEiLCJEb2kiOiIxMC4xMTExL251Zi4xMjYzNy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UE1DOTI5MDU3OSIsIlVyaVN0cmluZyI6Imh0dHBzOi8vd3d3Lm5jYmkubmxtLm5paC5nb3YvcG1jL2FydGljbGVzL1BNQzkyOTA1Nzk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hbmNhIiwiQ3JlYXRlZE9uIjoiMjAyNC0wMi0wOFQxNjo1NDo1OSIsIk1vZGlmaWVkQnkiOiJfQmlhbmNhIiwiSWQiOiI2NzZmNmJiMi1iZDA5LTQ4ZjAtOGIyZS0zNjhmNjA2NWU1NzEiLCJNb2RpZmllZE9uIjoiMjAyNC0wMi0wOFQxNjo1NDo1O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bnVmLjEyNjM3IiwiVXJpU3RyaW5nIjoiaHR0cHM6Ly9kb2kub3JnLzEwLjExMTEvbnVmLjEyNjM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yLTA4VDE2OjU0OjU5IiwiTW9kaWZpZWRCeSI6Il9CaWFuY2EiLCJJZCI6ImJiOWQwYzA0LWVkYmItNDA0Mi1hZTY5LTgyZWQwNDA2Y2ZlOSIsIk1vZGlmaWVkT24iOiIyMDI0LTAyLTA4VDE2OjU0OjU5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zQzMTI4NjYiLCJVcmlTdHJpbmciOiJodHRwOi8vd3d3Lm5jYmkubmxtLm5paC5nb3YvcHVibWVkLzM0MzEyODY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}</w:instrTex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Schirghuber &amp; Schrems, 2021a</w: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5CA1C784" w14:textId="50C7FFA9" w:rsidR="00225B85" w:rsidRPr="009918F2" w:rsidRDefault="004069F4" w:rsidP="00225B85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Darstellung der</w:t>
            </w:r>
            <w:r w:rsidR="000D3F9B" w:rsidRPr="009918F2">
              <w:rPr>
                <w:rFonts w:cstheme="minorHAnsi"/>
                <w:sz w:val="20"/>
                <w:szCs w:val="20"/>
              </w:rPr>
              <w:t xml:space="preserve"> </w:t>
            </w:r>
            <w:r w:rsidRPr="009918F2">
              <w:rPr>
                <w:rFonts w:cstheme="minorHAnsi"/>
                <w:sz w:val="20"/>
                <w:szCs w:val="20"/>
              </w:rPr>
              <w:t>Belastung bzgl.</w:t>
            </w:r>
            <w:r w:rsidR="000D3F9B" w:rsidRPr="009918F2">
              <w:rPr>
                <w:rFonts w:cstheme="minorHAnsi"/>
                <w:sz w:val="20"/>
                <w:szCs w:val="20"/>
              </w:rPr>
              <w:t xml:space="preserve"> Gebundenheit und Auswirkungen auf die Pflege</w:t>
            </w:r>
            <w:r w:rsidR="00AD5B47" w:rsidRPr="009918F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4570072B" w14:textId="6F4AC9F2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Scoping </w:t>
            </w:r>
            <w:r w:rsidR="00640B02" w:rsidRPr="009918F2">
              <w:rPr>
                <w:rFonts w:cstheme="minorHAnsi"/>
                <w:sz w:val="20"/>
                <w:szCs w:val="20"/>
              </w:rPr>
              <w:t>R</w:t>
            </w:r>
            <w:r w:rsidRPr="009918F2">
              <w:rPr>
                <w:rFonts w:cstheme="minorHAnsi"/>
                <w:sz w:val="20"/>
                <w:szCs w:val="20"/>
              </w:rPr>
              <w:t>eview</w:t>
            </w:r>
          </w:p>
        </w:tc>
        <w:tc>
          <w:tcPr>
            <w:tcW w:w="709" w:type="dxa"/>
          </w:tcPr>
          <w:p w14:paraId="75CFCBE4" w14:textId="77777777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3FCDF0C6" w14:textId="2C5D1632" w:rsidR="00225B85" w:rsidRPr="009918F2" w:rsidRDefault="00640B02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Alle Pflegeeinrichtungen</w:t>
            </w:r>
          </w:p>
        </w:tc>
        <w:tc>
          <w:tcPr>
            <w:tcW w:w="1276" w:type="dxa"/>
          </w:tcPr>
          <w:p w14:paraId="2B85BB63" w14:textId="77777777" w:rsidR="00FD3764" w:rsidRPr="009918F2" w:rsidRDefault="00FD3764" w:rsidP="00FD37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Österreich</w:t>
            </w:r>
          </w:p>
          <w:p w14:paraId="7D054F2F" w14:textId="622AF6E9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348060E1" w14:textId="77777777" w:rsidTr="00255B69">
        <w:tc>
          <w:tcPr>
            <w:tcW w:w="2297" w:type="dxa"/>
            <w:gridSpan w:val="2"/>
          </w:tcPr>
          <w:p w14:paraId="6D719EB7" w14:textId="779E760F" w:rsidR="00225B85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3d262ec2-ab46-46ca-98a2-b431cc0ad8ad"/>
                <w:id w:val="1033611538"/>
                <w:placeholder>
                  <w:docPart w:val="D305786A1A3A4DBB82C57A4852543F63"/>
                </w:placeholder>
              </w:sdtPr>
              <w:sdtEndPr/>
              <w:sdtContent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NDBiMmJhLWZhNzItNDBhYy1iMDg5LTdkZmY5Zjc5NmM1OCIsIlJhbmdlTGVuZ3RoIjoyNCwiUmVmZXJlbmNlSWQiOiI0OTAwYjQ5Yi1jNjJlLTRkNGYtYTc1ZS1lN2ZhZjFlMTQ0OT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F2aSIsIkZpcnN0TmFtZSI6IlMuIiwiTGFzdE5hbWUiOiJLw7Zjay1Iw7NkaSIsIlByb3RlY3RlZCI6ZmFsc2UsIlNleCI6MCwiQ3JlYXRlZEJ5IjoiX0JpYW5jYSIsIkNyZWF0ZWRPbiI6IjIwMjQtMDQtMDFUMTk6MjA6MDIiLCJNb2RpZmllZEJ5IjoiX0JpYW5jYSIsIklkIjoiODRmMmNmOWUtZmQ5NC00OWI2LThkMjQtY2JmN2Y0ZTFmZTM2IiwiTW9kaWZpZWRPbiI6IjIwMjQtMDQtMDFUMTk6MjA6MDIiLCJQcm9qZWN0Ijp7IiRyZWYiOiI1In19LHsiJGlkIjoiNyIsIiR0eXBlIjoiU3dpc3NBY2FkZW1pYy5DaXRhdmkuUGVyc29uLCBTd2lzc0FjYWRlbWljLkNpdGF2aSIsIkZpcnN0TmFtZSI6IkIuIiwiTGFzdE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Db3ZlclBhdGgiOnsiJGlkIjoiOCIsIiR0eXBlIjoiU3dpc3NBY2FkZW1pYy5DaXRhdmkuTGlua2VkUmVzb3VyY2UsIFN3aXNzQWNhZGVtaWMuQ2l0YXZpIiwiTGlua2VkUmVzb3VyY2VUeXBlIjoxLCJVcmlTdHJpbmciOiJTY2hpcmdodWJlciwgS8O2Y2stSMOzZGkgZXQgYWwgMjAyMiAtIE5pY2h0IG1laHIgcmF1cyBrw7ZubmVu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i4wOC4yMDIyIiwiRG9pIjoiMTAuMTAxNi9qLnplZnEuMjAyMi4wNy4wMDMiLCJFZGl0b3JzIjpbXSwiRXZhbHVhdGlvbkNvbXBsZXhpdHkiOjAsIkV2YWx1YXRpb25Tb3VyY2VUZXh0Rm9ybWF0IjowLCJHcm91cHMiOltdLCJIYXNMYWJlbDEiOmZhbHNlLCJIYXNMYWJlbDIiOnRydWUsIktleXdvcmRzIjpbXSwiTGFuZ3VhZ2UiOiJnZXI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YwMzg0NjMiLCJVcmlTdHJpbmciOiJodHRwOi8vd3d3Lm5jYmkubmxtLm5paC5nb3YvcHVibWVkLzM2MDM4NDY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FuY2EiLCJDcmVhdGVkT24iOiIyMDI0LTAyLTA4VDE2OjU0OjU5IiwiTW9kaWZpZWRCeSI6Il9CaWFuY2EiLCJJZCI6IjE5YzBmMmM3LWE0NmMtNDhkZS1hOTRkLTczNDQ0MWFjNmJlYiIsIk1vZGlmaWVkT24iOiIyMDI0LTAyLTA4VDE2OjU0OjU5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nplZnEuMjAyMi4wNy4wMDMiLCJVcmlTdHJpbmciOiJodHRwczovL2RvaS5vcmcvMTAuMTAxNi9qLnplZnEuMjAyMi4wNy4wM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}</w:instrTex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Schirghuber et al., 2022</w: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3AE2BB3B" w14:textId="7DBDD965" w:rsidR="00225B85" w:rsidRPr="009918F2" w:rsidRDefault="001A67C3" w:rsidP="00225B85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Überprüfung eines konzeptionellen Modells im Hinblick auf Haus- und Rollstuhlgebundenheit sowie Merkmale, Antezedenzien und Risikofaktoren</w:t>
            </w:r>
            <w:r w:rsidR="007054F2" w:rsidRPr="009918F2"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984" w:type="dxa"/>
          </w:tcPr>
          <w:p w14:paraId="27359DE0" w14:textId="3581FB50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Delphi </w:t>
            </w:r>
            <w:r w:rsidR="00F31395" w:rsidRPr="009918F2">
              <w:rPr>
                <w:rFonts w:cstheme="minorHAnsi"/>
                <w:sz w:val="20"/>
                <w:szCs w:val="20"/>
              </w:rPr>
              <w:t>Studie</w:t>
            </w:r>
          </w:p>
        </w:tc>
        <w:tc>
          <w:tcPr>
            <w:tcW w:w="709" w:type="dxa"/>
          </w:tcPr>
          <w:p w14:paraId="4EF6733D" w14:textId="77777777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5FAFD555" w14:textId="0A293437" w:rsidR="00225B85" w:rsidRPr="009918F2" w:rsidRDefault="00640B02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Alle Pflegeeinrichtungen </w:t>
            </w:r>
          </w:p>
        </w:tc>
        <w:tc>
          <w:tcPr>
            <w:tcW w:w="1276" w:type="dxa"/>
          </w:tcPr>
          <w:p w14:paraId="6B0E024D" w14:textId="77777777" w:rsidR="00FD3764" w:rsidRPr="009918F2" w:rsidRDefault="00FD3764" w:rsidP="00FD37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Österreich</w:t>
            </w:r>
          </w:p>
          <w:p w14:paraId="1E3D660A" w14:textId="254F3A17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744FB009" w14:textId="77777777" w:rsidTr="00255B69">
        <w:tc>
          <w:tcPr>
            <w:tcW w:w="2297" w:type="dxa"/>
            <w:gridSpan w:val="2"/>
          </w:tcPr>
          <w:p w14:paraId="3C116A03" w14:textId="2435E50F" w:rsidR="00225B85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f22c8e0a-1578-43ff-9f76-bbb2b1ca176d"/>
                <w:id w:val="1593275040"/>
                <w:placeholder>
                  <w:docPart w:val="79786EB055F94FEBA78CA93856C12BE6"/>
                </w:placeholder>
              </w:sdtPr>
              <w:sdtEndPr/>
              <w:sdtContent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MmE3MDQ2LTA0YmItNDY5Ny05ODk0LWYwNWIwNmMyYjgxOSIsIlJhbmdlTGVuZ3RoIjoyNywiUmVmZXJlbmNlSWQiOiIwOTNkODNiNy00MWEwLTQ5NTMtOGNmMC0zN2NjOTRiMzczYjc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F2aSIsIkZpcnN0TmFtZSI6IkIuIiwiTGFzdE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Db3ZlclBhdGgiOnsiJGlkIjoiNyIsIiR0eXBlIjoiU3dpc3NBY2FkZW1pYy5DaXRhdmkuTGlua2VkUmVzb3VyY2UsIFN3aXNzQWNhZGVtaWMuQ2l0YXZpIiwiTGlua2VkUmVzb3VyY2VUeXBlIjoxLCJVcmlTdHJpbmciOiJTY2hpcmdodWJlciwgU2NocmVtcyAyMDIzIC0gQmVpbmcgd2hlZWxjaGFpci1ib3VuZCBhbmQgYmVpbmcgYmVkcmlkZGVu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i4xMS4yMDIyIiwiRG9pIjoiMTAuMTAwMi9ub3AyLjE0N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xMDAwNjY1OCIsIlVyaVN0cmluZyI6Imh0dHBzOi8vd3d3Lm5jYmkubmxtLm5paC5nb3YvcG1jL2FydGljbGVzL1BNQzEwMDA2NjU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WFuY2EiLCJDcmVhdGVkT24iOiIyMDI0LTAyLTA4VDE2OjU0OjU5IiwiTW9kaWZpZWRCeSI6Il9CaWFuY2EiLCJJZCI6IjllOGY3NjhiLTJiNjctNDk4Mi1hMDFjLWFlNjkyOGJmODRlMSIsIk1vZGlmaWVkT24iOiIyMDI0LTAyLTA4VDE2OjU0OjU5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i9ub3AyLjE0NTUiLCJVcmlTdHJpbmciOiJodHRwczovL2RvaS5vcmcvMTAuMTAwMi9ub3AyLjE0N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ItMDhUMTY6NTQ6NTkiLCJNb2RpZmllZEJ5IjoiX0JpYW5jYSIsIklkIjoiMzZkMDYwMDUtNmQ1NS00ZWUzLWFiMDktYWUzYzg0NzdmMjZlIiwiTW9kaWZpZWRPbiI6IjIwMjQtMDItMDhUMTY6NTQ6NT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NjMzNjgyMiIsIlVyaVN0cmluZyI6Imh0dHA6Ly93d3cubmNiaS5ubG0ubmloLmdvdi9wdWJtZWQvMzYzMzY4M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}</w:instrTex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Schirghuber &amp; Schrems, 2023</w:t>
                </w:r>
                <w:r w:rsidR="00225B85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031CB981" w14:textId="3C29A07A" w:rsidR="00225B85" w:rsidRPr="009918F2" w:rsidRDefault="007054F2" w:rsidP="00225B85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Analyse der Konzepte und Entwicklung einer begrifflichen Definition von "an den Rollstuhl gebunden</w:t>
            </w:r>
            <w:r w:rsidR="007770FD">
              <w:rPr>
                <w:rFonts w:cstheme="minorHAnsi"/>
                <w:sz w:val="20"/>
                <w:szCs w:val="20"/>
              </w:rPr>
              <w:t>“</w:t>
            </w:r>
            <w:r w:rsidRPr="009918F2">
              <w:rPr>
                <w:rFonts w:cstheme="minorHAnsi"/>
                <w:sz w:val="20"/>
                <w:szCs w:val="20"/>
              </w:rPr>
              <w:t xml:space="preserve"> und "bettlägerig sein</w:t>
            </w:r>
            <w:r w:rsidR="007770FD">
              <w:rPr>
                <w:rFonts w:cstheme="minorHAnsi"/>
                <w:sz w:val="20"/>
                <w:szCs w:val="20"/>
              </w:rPr>
              <w:t>“</w:t>
            </w:r>
            <w:r w:rsidR="001B381A" w:rsidRPr="009918F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00053720" w14:textId="3611A75B" w:rsidR="00225B85" w:rsidRPr="009918F2" w:rsidRDefault="00F3139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Konzeptanalyse</w:t>
            </w:r>
          </w:p>
        </w:tc>
        <w:tc>
          <w:tcPr>
            <w:tcW w:w="709" w:type="dxa"/>
          </w:tcPr>
          <w:p w14:paraId="63206F03" w14:textId="77777777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E4FB341" w14:textId="69C4D05C" w:rsidR="00225B85" w:rsidRPr="009918F2" w:rsidRDefault="00640B02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Alle Pflegeeinrichtungen</w:t>
            </w:r>
          </w:p>
        </w:tc>
        <w:tc>
          <w:tcPr>
            <w:tcW w:w="1276" w:type="dxa"/>
          </w:tcPr>
          <w:p w14:paraId="1F2ABDCD" w14:textId="00038707" w:rsidR="00225B85" w:rsidRPr="009918F2" w:rsidRDefault="00FD3764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Österreich</w:t>
            </w:r>
          </w:p>
          <w:p w14:paraId="4EB0EBB7" w14:textId="6B7437FB" w:rsidR="00225B85" w:rsidRPr="009918F2" w:rsidRDefault="00225B85" w:rsidP="00225B8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bookmarkEnd w:id="2"/>
      <w:tr w:rsidR="00127C24" w:rsidRPr="009918F2" w14:paraId="473CAC48" w14:textId="77777777" w:rsidTr="00255B69">
        <w:tc>
          <w:tcPr>
            <w:tcW w:w="2297" w:type="dxa"/>
            <w:gridSpan w:val="2"/>
          </w:tcPr>
          <w:p w14:paraId="32A7ACA6" w14:textId="24393463" w:rsidR="00544892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07456c44-0d36-4524-ba04-b62d19754b42"/>
                <w:id w:val="1944879536"/>
                <w:placeholder>
                  <w:docPart w:val="85EB048A2D97491B8193E4B3ECD871F3"/>
                </w:placeholder>
              </w:sdtPr>
              <w:sdtEndPr/>
              <w:sdtContent>
                <w:r w:rsidR="00544892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544892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kOTY3YjEyLWRiOTgtNDk4Yi05NDIwLTZhNmMzNGM1MWQ1MSIsIlJhbmdlTGVuZ3RoIjoxMywiUmVmZXJlbmNlSWQiOiI5MGU3ZjdiNy1hZjg3LTQzNTAtODk4Ni03NDg0ZGM5NzZlYW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aZWdlbGluIiwiUHJvdGVjdGVkIjpmYWxzZSwiU2V4IjowLCJDcmVhdGVkQnkiOiJfQmlhbmNhIiwiQ3JlYXRlZE9uIjoiMjAyNC0wMi0wOFQxNjo1NjoyMCIsIk1vZGlmaWVkQnkiOiJfQmlhbmNhIiwiSWQiOiI4NmE4NDhhOS0xMGM2LTRjNjgtYTc1NC04N2RmYjE2MDg3MGEiLCJNb2RpZmllZE9uIjoiMjAyNC0wMi0wOFQxNjo1NjoyMCIsIlByb2plY3QiOnsiJGlkIjoiNSIsIiR0eXBlIjoiU3dpc3NBY2FkZW1pYy5DaXRhdmkuUHJvamVjdCwgU3dpc3NBY2FkZW1pYy5DaXRhdmkifX1dLCJDaXRhdGlvbktleVVwZGF0ZVR5cGUiOjAsIkNvbGxhYm9yYXRvcnMiOltdLCJEb2kiOiIxMC4xMDI0LzEwMTItNTMwMi4xOC41LjI4MS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I0LzEwMTItNTMwMi4xOC41LjI4MSIsIlVyaVN0cmluZyI6Imh0dHBzOi8vZG9pLm9yZy8xMC4xMDI0LzEwMTItNTMwMi4xOC41LjI4M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}</w:instrText>
                </w:r>
                <w:r w:rsidR="00544892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Zegelin, 2005</w:t>
                </w:r>
                <w:r w:rsidR="00544892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65973B29" w14:textId="753421FC" w:rsidR="00544892" w:rsidRPr="009918F2" w:rsidRDefault="001B381A" w:rsidP="00544892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Sensibilisierung für den </w:t>
            </w:r>
            <w:r w:rsidR="00083EF1" w:rsidRPr="009918F2">
              <w:rPr>
                <w:rFonts w:cstheme="minorHAnsi"/>
                <w:sz w:val="20"/>
                <w:szCs w:val="20"/>
              </w:rPr>
              <w:t>Prozess des Bettlägerigwerdens</w:t>
            </w:r>
            <w:r w:rsidRPr="009918F2">
              <w:rPr>
                <w:rFonts w:cstheme="minorHAnsi"/>
                <w:sz w:val="20"/>
                <w:szCs w:val="20"/>
              </w:rPr>
              <w:t>, Schaffung von Wissen über die verschiedenen Ursachen und Arten der Bettlägerigkeit und Beschreibung der Faktoren, die Bettlägerigkeit beeinflussen.</w:t>
            </w:r>
          </w:p>
        </w:tc>
        <w:tc>
          <w:tcPr>
            <w:tcW w:w="1984" w:type="dxa"/>
          </w:tcPr>
          <w:p w14:paraId="75C59272" w14:textId="595FEA56" w:rsidR="00544892" w:rsidRPr="009918F2" w:rsidRDefault="00544892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Grounded </w:t>
            </w:r>
            <w:r w:rsidR="00640B02" w:rsidRPr="009918F2">
              <w:rPr>
                <w:rFonts w:cstheme="minorHAnsi"/>
                <w:sz w:val="20"/>
                <w:szCs w:val="20"/>
              </w:rPr>
              <w:t>T</w:t>
            </w:r>
            <w:r w:rsidRPr="009918F2">
              <w:rPr>
                <w:rFonts w:cstheme="minorHAnsi"/>
                <w:sz w:val="20"/>
                <w:szCs w:val="20"/>
              </w:rPr>
              <w:t xml:space="preserve">heory </w:t>
            </w:r>
          </w:p>
        </w:tc>
        <w:tc>
          <w:tcPr>
            <w:tcW w:w="709" w:type="dxa"/>
          </w:tcPr>
          <w:p w14:paraId="3790179A" w14:textId="77777777" w:rsidR="00544892" w:rsidRPr="009918F2" w:rsidRDefault="00544892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410" w:type="dxa"/>
          </w:tcPr>
          <w:p w14:paraId="2DE62FE9" w14:textId="0E5D867B" w:rsidR="00544892" w:rsidRPr="009918F2" w:rsidRDefault="00544892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flegeheim &amp; häusliche Pflege</w:t>
            </w:r>
          </w:p>
        </w:tc>
        <w:tc>
          <w:tcPr>
            <w:tcW w:w="1276" w:type="dxa"/>
          </w:tcPr>
          <w:p w14:paraId="49242B61" w14:textId="77777777" w:rsidR="00FD3764" w:rsidRPr="009918F2" w:rsidRDefault="00FD3764" w:rsidP="00FD37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Deutschland</w:t>
            </w:r>
          </w:p>
          <w:p w14:paraId="1B05C3FE" w14:textId="649477CA" w:rsidR="00544892" w:rsidRPr="009918F2" w:rsidRDefault="00544892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127C24" w:rsidRPr="009918F2" w14:paraId="6610D0A9" w14:textId="77777777" w:rsidTr="00255B69">
        <w:tc>
          <w:tcPr>
            <w:tcW w:w="2297" w:type="dxa"/>
            <w:gridSpan w:val="2"/>
          </w:tcPr>
          <w:p w14:paraId="7DAA2B28" w14:textId="452B6A12" w:rsidR="00544892" w:rsidRPr="00D37CEA" w:rsidRDefault="0016717E" w:rsidP="00D37CE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alias w:val="To edit, see citavi.com/edit"/>
                <w:tag w:val="CitaviPlaceholder#bca2a60a-abcb-4a87-9529-10d22b1704b1"/>
                <w:id w:val="-1760976423"/>
                <w:placeholder>
                  <w:docPart w:val="3B8A6E8B49AC4BF0AE594959D73FFF4E"/>
                </w:placeholder>
              </w:sdtPr>
              <w:sdtEndPr/>
              <w:sdtContent>
                <w:r w:rsidR="00544892" w:rsidRPr="00D37CEA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544892" w:rsidRPr="00D37CEA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0MjJjNmNhLTFlMDktNGE3YS05MTg5LWI5ODA5M2E0MmYzMCIsIlJhbmdlTGVuZ3RoIjoxMywiUmVmZXJlbmNlSWQiOiJmZjZhMDIzMy1mODMzLTRjNjUtYjVmMS01MTkyZDNkMjMzMGI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aZWdlbGluIiwiUHJvdGVjdGVkIjpmYWxzZSwiU2V4IjowLCJDcmVhdGVkQnkiOiJfQmlhbmNhIiwiQ3JlYXRlZE9uIjoiMjAyNC0wMi0wOFQxNjo1NjoyMCIsIk1vZGlmaWVkQnkiOiJfQmlhbmNhIiwiSWQiOiI4NmE4NDhhOS0xMGM2LTRjNjgtYTc1NC04N2RmYjE2MDg3MGEiLCJNb2RpZmllZE9uIjoiMjAyNC0wMi0wOFQxNjo1NjoyMCIsIlByb2plY3QiOnsiJGlkIjoiNSIsIiR0eXBlIjoiU3dpc3NBY2FkZW1pYy5DaXRhdmkuUHJvamVjdCwgU3dpc3NBY2FkZW1pYy5DaXRhdmkifX1dLCJDaXRhdGlvbktleVVwZGF0ZVR5cGUiOjAsIkNvbGxhYm9yYXRvcnMiOltdLCJEb2kiOiIxMC4xMTExL2ouMTM2NS0yNzAyLjIwMDcuMDIyNjEue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TExL2ouMTM2NS0yNzAyLjIwMDcuMDIyNjEueCIsIlVyaVN0cmluZyI6Imh0dHBzOi8vZG9pLm9yZy8xMC4xMTExL2ouMTM2NS0yNzAyLjIwMDcuMDIyNjEue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}</w:instrText>
                </w:r>
                <w:r w:rsidR="00544892" w:rsidRPr="00D37CEA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rFonts w:cstheme="minorHAnsi"/>
                    <w:sz w:val="20"/>
                    <w:szCs w:val="20"/>
                  </w:rPr>
                  <w:t>Zegelin, 2008</w:t>
                </w:r>
                <w:r w:rsidR="00544892" w:rsidRPr="00D37CEA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0446980B" w14:textId="7952C75A" w:rsidR="00544892" w:rsidRPr="009918F2" w:rsidRDefault="001B381A" w:rsidP="00544892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Vermittlung von Erkenntnisse über den Prozess des Bettlägerigwerdens</w:t>
            </w:r>
            <w:r w:rsidR="00640B02" w:rsidRPr="009918F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234390E0" w14:textId="599662A2" w:rsidR="00544892" w:rsidRPr="009918F2" w:rsidRDefault="00544892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Grounded </w:t>
            </w:r>
            <w:r w:rsidR="00640B02" w:rsidRPr="009918F2">
              <w:rPr>
                <w:rFonts w:cstheme="minorHAnsi"/>
                <w:sz w:val="20"/>
                <w:szCs w:val="20"/>
              </w:rPr>
              <w:t>T</w:t>
            </w:r>
            <w:r w:rsidRPr="009918F2">
              <w:rPr>
                <w:rFonts w:cstheme="minorHAnsi"/>
                <w:sz w:val="20"/>
                <w:szCs w:val="20"/>
              </w:rPr>
              <w:t>heory</w:t>
            </w:r>
          </w:p>
        </w:tc>
        <w:tc>
          <w:tcPr>
            <w:tcW w:w="709" w:type="dxa"/>
          </w:tcPr>
          <w:p w14:paraId="7219A1A9" w14:textId="77777777" w:rsidR="00544892" w:rsidRPr="009918F2" w:rsidRDefault="00544892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410" w:type="dxa"/>
          </w:tcPr>
          <w:p w14:paraId="5C5BCAC0" w14:textId="24A2CB4D" w:rsidR="00544892" w:rsidRPr="009918F2" w:rsidRDefault="00544892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flegeheim &amp; häusliche Pflege</w:t>
            </w:r>
          </w:p>
        </w:tc>
        <w:tc>
          <w:tcPr>
            <w:tcW w:w="1276" w:type="dxa"/>
          </w:tcPr>
          <w:p w14:paraId="636F959A" w14:textId="0DE29543" w:rsidR="00544892" w:rsidRPr="009918F2" w:rsidRDefault="00FD3764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Deutschland</w:t>
            </w:r>
          </w:p>
          <w:p w14:paraId="28A1E667" w14:textId="2EC477E5" w:rsidR="00544892" w:rsidRPr="009918F2" w:rsidRDefault="00544892" w:rsidP="0054489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CD3043" w:rsidRPr="00DC64B2" w14:paraId="32CA58EF" w14:textId="77777777" w:rsidTr="00255B69">
        <w:tc>
          <w:tcPr>
            <w:tcW w:w="15197" w:type="dxa"/>
            <w:gridSpan w:val="7"/>
          </w:tcPr>
          <w:p w14:paraId="3A719769" w14:textId="457CB7ED" w:rsidR="00CD3043" w:rsidRPr="00DC64B2" w:rsidRDefault="00CD3043" w:rsidP="00544892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0"/>
                <w:szCs w:val="20"/>
              </w:rPr>
            </w:pPr>
            <w:r w:rsidRPr="00DC64B2">
              <w:rPr>
                <w:rFonts w:cstheme="minorHAnsi"/>
                <w:i/>
                <w:iCs/>
                <w:sz w:val="20"/>
                <w:szCs w:val="20"/>
              </w:rPr>
              <w:t xml:space="preserve">Publikationen von Schirghuber et. und Zegelin wurden im Rahmen des Artikels exemplarisch und nicht einzeln benannt. </w:t>
            </w:r>
          </w:p>
        </w:tc>
      </w:tr>
      <w:tr w:rsidR="00D770BE" w:rsidRPr="00946D89" w14:paraId="157FAD88" w14:textId="77777777" w:rsidTr="00255B69">
        <w:trPr>
          <w:gridBefore w:val="1"/>
          <w:wBefore w:w="29" w:type="dxa"/>
        </w:trPr>
        <w:tc>
          <w:tcPr>
            <w:tcW w:w="15168" w:type="dxa"/>
            <w:gridSpan w:val="6"/>
          </w:tcPr>
          <w:p w14:paraId="0D266865" w14:textId="7E756103" w:rsidR="00225B85" w:rsidRPr="00297128" w:rsidRDefault="00D770BE" w:rsidP="00B8702E">
            <w:pPr>
              <w:rPr>
                <w:i/>
                <w:iCs/>
                <w:sz w:val="20"/>
                <w:szCs w:val="20"/>
              </w:rPr>
            </w:pPr>
            <w:r w:rsidRPr="00946D89">
              <w:rPr>
                <w:b/>
                <w:bCs/>
                <w:sz w:val="24"/>
                <w:szCs w:val="24"/>
              </w:rPr>
              <w:lastRenderedPageBreak/>
              <w:t xml:space="preserve">Kategorie </w:t>
            </w:r>
            <w:r w:rsidR="008D3931">
              <w:rPr>
                <w:b/>
                <w:bCs/>
                <w:sz w:val="24"/>
                <w:szCs w:val="24"/>
              </w:rPr>
              <w:t>„</w:t>
            </w:r>
            <w:bookmarkStart w:id="4" w:name="_Hlk164303760"/>
            <w:r w:rsidR="001C10A3">
              <w:rPr>
                <w:b/>
                <w:bCs/>
                <w:sz w:val="24"/>
                <w:szCs w:val="24"/>
              </w:rPr>
              <w:t>Pflege von bettlägerigen Menschen</w:t>
            </w:r>
            <w:r w:rsidR="008D3931">
              <w:rPr>
                <w:b/>
                <w:bCs/>
                <w:sz w:val="24"/>
                <w:szCs w:val="24"/>
              </w:rPr>
              <w:t>“</w:t>
            </w:r>
            <w:bookmarkEnd w:id="4"/>
          </w:p>
        </w:tc>
      </w:tr>
      <w:tr w:rsidR="00353D83" w:rsidRPr="00BC12A1" w14:paraId="642BD2D0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36B3EEA7" w14:textId="28DF2507" w:rsidR="00111BC7" w:rsidRPr="00BC12A1" w:rsidRDefault="00111BC7" w:rsidP="004A53BB">
            <w:pPr>
              <w:rPr>
                <w:b/>
                <w:bCs/>
              </w:rPr>
            </w:pPr>
            <w:r w:rsidRPr="00BC12A1">
              <w:rPr>
                <w:b/>
                <w:bCs/>
              </w:rPr>
              <w:t xml:space="preserve">Autor </w:t>
            </w:r>
          </w:p>
        </w:tc>
        <w:tc>
          <w:tcPr>
            <w:tcW w:w="6521" w:type="dxa"/>
          </w:tcPr>
          <w:p w14:paraId="2FD74AAB" w14:textId="34C70940" w:rsidR="00111BC7" w:rsidRPr="00BC12A1" w:rsidRDefault="006E744A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Zielsetzung/ Ziel</w:t>
            </w:r>
          </w:p>
        </w:tc>
        <w:tc>
          <w:tcPr>
            <w:tcW w:w="1984" w:type="dxa"/>
          </w:tcPr>
          <w:p w14:paraId="71585F54" w14:textId="7EC733A8" w:rsidR="00111BC7" w:rsidRPr="00BC12A1" w:rsidRDefault="00111BC7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Stud</w:t>
            </w:r>
            <w:r w:rsidR="009E237D">
              <w:rPr>
                <w:b/>
                <w:bCs/>
              </w:rPr>
              <w:t>iendes</w:t>
            </w:r>
            <w:r w:rsidR="00225B85">
              <w:rPr>
                <w:b/>
                <w:bCs/>
              </w:rPr>
              <w:t>ign</w:t>
            </w:r>
          </w:p>
        </w:tc>
        <w:tc>
          <w:tcPr>
            <w:tcW w:w="709" w:type="dxa"/>
          </w:tcPr>
          <w:p w14:paraId="664E1838" w14:textId="77777777" w:rsidR="00111BC7" w:rsidRPr="00BC12A1" w:rsidRDefault="00111BC7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410" w:type="dxa"/>
          </w:tcPr>
          <w:p w14:paraId="5D03FC2D" w14:textId="77777777" w:rsidR="00111BC7" w:rsidRPr="00BC12A1" w:rsidRDefault="00111BC7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Setting</w:t>
            </w:r>
          </w:p>
        </w:tc>
        <w:tc>
          <w:tcPr>
            <w:tcW w:w="1276" w:type="dxa"/>
          </w:tcPr>
          <w:p w14:paraId="58C3A207" w14:textId="58646F0E" w:rsidR="00111BC7" w:rsidRPr="00BC12A1" w:rsidRDefault="00225B85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Land</w:t>
            </w:r>
          </w:p>
        </w:tc>
      </w:tr>
      <w:tr w:rsidR="007477F7" w:rsidRPr="009918F2" w14:paraId="50060900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15A752F9" w14:textId="5EC7325E" w:rsidR="00111BC7" w:rsidRPr="009918F2" w:rsidRDefault="0016717E" w:rsidP="00D37CEA">
            <w:pPr>
              <w:pStyle w:val="CitaviBibliographySubheading8"/>
              <w:numPr>
                <w:ilvl w:val="0"/>
                <w:numId w:val="0"/>
              </w:numPr>
              <w:rPr>
                <w:color w:val="auto"/>
              </w:rPr>
            </w:pPr>
            <w:sdt>
              <w:sdtPr>
                <w:rPr>
                  <w:color w:val="auto"/>
                </w:rPr>
                <w:alias w:val="To edit, see citavi.com/edit"/>
                <w:tag w:val="CitaviPlaceholder#7f8aac22-858c-462a-ab74-93253643a474"/>
                <w:id w:val="1720554267"/>
                <w:placeholder>
                  <w:docPart w:val="92D84D8AE8324953AC0CE9D06D0015CB"/>
                </w:placeholder>
              </w:sdtPr>
              <w:sdtEndPr>
                <w:rPr>
                  <w:i w:val="0"/>
                  <w:iCs w:val="0"/>
                </w:rPr>
              </w:sdtEndPr>
              <w:sdtContent>
                <w:r w:rsidR="00111BC7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fldChar w:fldCharType="begin"/>
                </w:r>
                <w:r w:rsidR="00111BC7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YWMyMTAyLTI4N2ItNGM1NC1iNDc1LTkzOWIzZjA0NTk4OSIsIlJhbmdlTGVuZ3RoIjoxOSwiUmVmZXJlbmNlSWQiOiJjOGJlOTdhMi0yNTBjLTQ4YTctYjhmZC04NDU3MzBmZDQxMTg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4MC8xNzQ4MjYzMS4yMDE3LjE0MjI2NjMiLCJVcmlTdHJpbmciOiJodHRwczovL2RvaS5vcmcvMTAuMTA4MC8xNzQ4MjYzMS4yMDE3LjE0MjI2Nj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}</w:instrText>
                </w:r>
                <w:r w:rsidR="00111BC7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fldChar w:fldCharType="separate"/>
                </w:r>
                <w:r w:rsidR="006503C1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t>Abarca et al., 2018</w:t>
                </w:r>
                <w:r w:rsidR="00111BC7" w:rsidRPr="009918F2">
                  <w:rPr>
                    <w:i w:val="0"/>
                    <w:iCs w:val="0"/>
                    <w:color w:val="auto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F26C850" w14:textId="4F46CF65" w:rsidR="00111BC7" w:rsidRPr="009918F2" w:rsidRDefault="00390A64" w:rsidP="00AA69DE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Untersuchung der Wahrnehmungen von Pflegenden bezüglich der Nutzung von Technologie für die ehrenamtliche Entlastungspflege bettlägeriger älterer Menschen.</w:t>
            </w:r>
          </w:p>
        </w:tc>
        <w:tc>
          <w:tcPr>
            <w:tcW w:w="1984" w:type="dxa"/>
          </w:tcPr>
          <w:p w14:paraId="1DDF8533" w14:textId="2811C908" w:rsidR="00111BC7" w:rsidRPr="009918F2" w:rsidRDefault="00390A64" w:rsidP="00AA69DE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Ethnographische Studie</w:t>
            </w:r>
          </w:p>
        </w:tc>
        <w:tc>
          <w:tcPr>
            <w:tcW w:w="709" w:type="dxa"/>
          </w:tcPr>
          <w:p w14:paraId="2305AABB" w14:textId="77777777" w:rsidR="00111BC7" w:rsidRPr="009918F2" w:rsidRDefault="00111BC7" w:rsidP="00AA69DE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2B737A10" w14:textId="215F90E5" w:rsidR="00111BC7" w:rsidRPr="009918F2" w:rsidRDefault="00225B85" w:rsidP="00AA69DE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67F66C53" w14:textId="77777777" w:rsidR="00111BC7" w:rsidRPr="009918F2" w:rsidRDefault="00111BC7" w:rsidP="00AA69DE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Chile </w:t>
            </w:r>
          </w:p>
          <w:p w14:paraId="15008549" w14:textId="56FD9DA4" w:rsidR="00111BC7" w:rsidRPr="009918F2" w:rsidRDefault="00111BC7" w:rsidP="00AA69DE">
            <w:pPr>
              <w:rPr>
                <w:sz w:val="20"/>
                <w:szCs w:val="20"/>
              </w:rPr>
            </w:pPr>
          </w:p>
        </w:tc>
      </w:tr>
      <w:bookmarkStart w:id="5" w:name="_Hlk163689519"/>
      <w:tr w:rsidR="007477F7" w:rsidRPr="009918F2" w14:paraId="6F33AB2F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2AEED627" w14:textId="287681B1" w:rsidR="00111BC7" w:rsidRPr="00D37CEA" w:rsidRDefault="0016717E" w:rsidP="00D37CE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00c19d01-d6ed-405a-bc58-ae1b8c1c7611"/>
                <w:id w:val="1204675147"/>
                <w:placeholder>
                  <w:docPart w:val="81A6D4ACDAA14444A93FE5B71BA36F98"/>
                </w:placeholder>
              </w:sdtPr>
              <w:sdtEndPr/>
              <w:sdtContent>
                <w:r w:rsidR="00111BC7" w:rsidRPr="00D37CEA">
                  <w:rPr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OTEzNTVlLTBkZDctNDU2Ny1hNDM2LTM3YzVmMWE0NDM2ZiIsIlJhbmdlTGVuZ3RoIjoyMCwiUmVmZXJlbmNlSWQiOiJmZDU5OGM1Ni1lY2Q3LTQ4MTctOTZlZS1mYWQ1NGJiYTkwODk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d3d3LnJlZGktYncuZGUvZGIvZWJzY28ucGhwL3NlYXJjaC5lYnNjb2hvc3QuY29tL2xvZ2luLmFzcHglM2ZkaXJlY3QlM2R0cnVlJTI2ZGIlM2RjaW4yMCUyNkFOJTNkMTA0Njg5MTIzJTI2c2l0ZSUzZGVob3N0LWxpdmUiLCJVcmlTdHJpbmciOiJodHRwOi8vd3d3LnJlZGktYncuZGUvZGIvZWJzY28ucGhwL3NlYXJjaC5lYnNjb2hvc3QuY29tL2xvZ2luLmFzcHglM2ZkaXJlY3QlM2R0cnVlJTI2ZGIlM2RjaW4yMCUyNkFOJTNkMTA0Njg5MTIzJTI2c2l0ZSUzZG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}</w:instrText>
                </w:r>
                <w:r w:rsidR="00111BC7" w:rsidRPr="00D37CEA">
                  <w:rPr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sz w:val="20"/>
                    <w:szCs w:val="20"/>
                  </w:rPr>
                  <w:t>Bains &amp; Minhas, 2011</w:t>
                </w:r>
                <w:r w:rsidR="00111BC7" w:rsidRPr="00D37CE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79A5A0E" w14:textId="51095E40" w:rsidR="00111BC7" w:rsidRPr="009918F2" w:rsidRDefault="00B8077B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Ermittlung der Art und Weise, wie </w:t>
            </w:r>
            <w:r w:rsidR="00A6509B" w:rsidRPr="009918F2">
              <w:rPr>
                <w:sz w:val="20"/>
                <w:szCs w:val="20"/>
              </w:rPr>
              <w:t>Pflegende</w:t>
            </w:r>
            <w:r w:rsidRPr="009918F2">
              <w:rPr>
                <w:sz w:val="20"/>
                <w:szCs w:val="20"/>
              </w:rPr>
              <w:t xml:space="preserve"> die häusliche Pflege von bettlägerigen erwachsenen Patienten sicherstellen.</w:t>
            </w:r>
          </w:p>
        </w:tc>
        <w:tc>
          <w:tcPr>
            <w:tcW w:w="1984" w:type="dxa"/>
          </w:tcPr>
          <w:p w14:paraId="677D944A" w14:textId="442753CB" w:rsidR="00111BC7" w:rsidRPr="009918F2" w:rsidRDefault="00B8077B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Deskriptive Querschnittsstudie</w:t>
            </w:r>
          </w:p>
        </w:tc>
        <w:tc>
          <w:tcPr>
            <w:tcW w:w="709" w:type="dxa"/>
          </w:tcPr>
          <w:p w14:paraId="57AEC67B" w14:textId="77777777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305</w:t>
            </w:r>
          </w:p>
        </w:tc>
        <w:tc>
          <w:tcPr>
            <w:tcW w:w="2410" w:type="dxa"/>
          </w:tcPr>
          <w:p w14:paraId="6701303A" w14:textId="6B5D2374" w:rsidR="00111BC7" w:rsidRPr="009918F2" w:rsidRDefault="00225B85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1508D35A" w14:textId="746BBE45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Indi</w:t>
            </w:r>
            <w:r w:rsidR="00FD3764" w:rsidRPr="009918F2">
              <w:rPr>
                <w:sz w:val="20"/>
                <w:szCs w:val="20"/>
              </w:rPr>
              <w:t>en</w:t>
            </w:r>
          </w:p>
          <w:p w14:paraId="37E88B45" w14:textId="3C996497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bookmarkEnd w:id="5"/>
      <w:tr w:rsidR="007477F7" w:rsidRPr="009918F2" w14:paraId="597E033A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350F060D" w14:textId="6631EBC1" w:rsidR="00111BC7" w:rsidRPr="00D37CEA" w:rsidRDefault="0016717E" w:rsidP="00D37CE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84ba48a3-52fe-4226-94eb-8246bf4d7e76"/>
                <w:id w:val="1575006259"/>
                <w:placeholder>
                  <w:docPart w:val="4C4A5C3B6F0040BD9CDE523A9E6CB73C"/>
                </w:placeholder>
              </w:sdtPr>
              <w:sdtEndPr/>
              <w:sdtContent>
                <w:r w:rsidR="00111BC7" w:rsidRPr="00D37CEA">
                  <w:rPr>
                    <w:sz w:val="20"/>
                    <w:szCs w:val="20"/>
                  </w:rPr>
                  <w:fldChar w:fldCharType="begin"/>
                </w:r>
                <w:r w:rsidR="00111BC7" w:rsidRPr="00D37CEA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1OTFhNDBjLWMzZDYtNGY5YS05YWMzLTcwOWVjOGJhMmJiZSIsIlJhbmdlTGVuZ3RoIjoyMiwiUmVmZXJlbmNlSWQiOiIwOWMzZDM4OS1jNDlkLTRjOTctOGQ4MC1jNGMyNjA4ZmRiMW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k3L2puci4wMDAwMDAwMDAwMDAwMjk3IiwiVXJpU3RyaW5nIjoiaHR0cHM6Ly9kb2kub3JnLzEwLjEwOTcvam5yLjAwMDAwMDAwMDAwMDAyOT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0MzlhYTExMS1iMDI2LTQ4NWItYWNlNy1lYjZhMjkzMDEyMzIiLCJNb2RpZmllZE9uIjoiMjAyNC0wMS0wOVQxNzoyODo1Mi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3d3cucmVkaS1idy5kZS9kYi9lYnNjby5waHAvc2VhcmNoLmVic2NvaG9zdC5jb20vbG9naW4uYXNweCUzZmRpcmVjdCUzZHRydWUlMjZkYiUzZGNpbjIwJTI2QU4lM2QxMzg5OTIxMzclMjZzaXRlJTNkZWhvc3QtbGl2ZSIsIlVyaVN0cmluZyI6Imh0dHA6Ly93d3cucmVkaS1idy5kZS9kYi9lYnNjby5waHAvc2VhcmNoLmVic2NvaG9zdC5jb20vbG9naW4uYXNweCUzZmRpcmVjdCUzZHRydWUlMjZkYiUzZGNpbjIwJTI2QU4lM2QxMzg5OTIxMzclMjZzaXRlJTNkZWhvc3QtbGl2Z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}</w:instrText>
                </w:r>
                <w:r w:rsidR="00111BC7" w:rsidRPr="00D37CEA">
                  <w:rPr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sz w:val="20"/>
                    <w:szCs w:val="20"/>
                  </w:rPr>
                  <w:t>Bekdemir &amp; Ilhan, 2019</w:t>
                </w:r>
                <w:r w:rsidR="00111BC7" w:rsidRPr="00D37CE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1C67FDCA" w14:textId="49F02B0B" w:rsidR="00111BC7" w:rsidRPr="009918F2" w:rsidRDefault="00B8077B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Erhebung der Belastung von Pflegekräften, die bettlägerige Personen betreuen, und der Faktoren, die die Belastung beeinflussen.</w:t>
            </w:r>
          </w:p>
        </w:tc>
        <w:tc>
          <w:tcPr>
            <w:tcW w:w="1984" w:type="dxa"/>
          </w:tcPr>
          <w:p w14:paraId="5C7FE96D" w14:textId="7AA7E875" w:rsidR="00111BC7" w:rsidRPr="009918F2" w:rsidRDefault="00B8077B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Beobachtungsstudie</w:t>
            </w:r>
          </w:p>
        </w:tc>
        <w:tc>
          <w:tcPr>
            <w:tcW w:w="709" w:type="dxa"/>
          </w:tcPr>
          <w:p w14:paraId="322AD988" w14:textId="77777777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312</w:t>
            </w:r>
          </w:p>
        </w:tc>
        <w:tc>
          <w:tcPr>
            <w:tcW w:w="2410" w:type="dxa"/>
          </w:tcPr>
          <w:p w14:paraId="30E81591" w14:textId="23D80242" w:rsidR="00111BC7" w:rsidRPr="009918F2" w:rsidRDefault="00225B85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704140F1" w14:textId="77777777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USA </w:t>
            </w:r>
          </w:p>
          <w:p w14:paraId="7F902F92" w14:textId="537B4F2D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7477F7" w:rsidRPr="009918F2" w14:paraId="3B86E3FB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524EA667" w14:textId="32BD961A" w:rsidR="00111BC7" w:rsidRPr="00D37CEA" w:rsidRDefault="0016717E" w:rsidP="00D37CE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04b0085f-bf77-410e-8931-5ebb3c3419cb"/>
                <w:id w:val="-81370693"/>
                <w:placeholder>
                  <w:docPart w:val="DFD04E2E80BD4B5192C60EB9588336D6"/>
                </w:placeholder>
              </w:sdtPr>
              <w:sdtEndPr/>
              <w:sdtContent>
                <w:r w:rsidR="00111BC7" w:rsidRPr="00D37CEA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111BC7" w:rsidRPr="00D37CEA">
                  <w:rPr>
                    <w:color w:val="000000" w:themeColor="text1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jZTQ0NTlhLTdiMWQtNDU2Ny05MmNiLTEwMTZhZTc0YjI4NSIsIlJhbmdlTGVuZ3RoIjoxOCwiUmVmZXJlbmNlSWQiOiI2NjNhYTVkMi05YmUwLTQ0NmMtYTgzYy04Zjk4MWVjNTMzNm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zM5MC9zMTYwNTA3MjUiLCJVcmlTdHJpbmciOiJodHRwczovL2RvaS5vcmcvMTAuMzM5MC9zMTYwNTA3Mj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}</w:instrText>
                </w:r>
                <w:r w:rsidR="00111BC7" w:rsidRPr="00D37CEA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color w:val="000000" w:themeColor="text1"/>
                    <w:sz w:val="20"/>
                    <w:szCs w:val="20"/>
                  </w:rPr>
                  <w:t>Bruno et al., 2016</w:t>
                </w:r>
                <w:r w:rsidR="00111BC7" w:rsidRPr="00D37CEA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E52B18F" w14:textId="4B6794D9" w:rsidR="00111BC7" w:rsidRPr="009918F2" w:rsidRDefault="00B8077B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Vorstellung eines technischen Systems zur Unterstützung des Pflegepersonals beim </w:t>
            </w:r>
            <w:r w:rsidR="00A85FD7" w:rsidRPr="009918F2">
              <w:rPr>
                <w:sz w:val="20"/>
                <w:szCs w:val="20"/>
              </w:rPr>
              <w:t xml:space="preserve">der Positionsveränderung </w:t>
            </w:r>
            <w:r w:rsidRPr="009918F2">
              <w:rPr>
                <w:sz w:val="20"/>
                <w:szCs w:val="20"/>
              </w:rPr>
              <w:t>bettlägeriger älterer Menschen in häuslicher Umgebung durch ein mechatronisches System</w:t>
            </w:r>
            <w:r w:rsidR="00A85FD7" w:rsidRPr="009918F2"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35728342" w14:textId="333E07BB" w:rsidR="00111BC7" w:rsidRPr="009918F2" w:rsidRDefault="00B8077B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Designforschung </w:t>
            </w:r>
          </w:p>
        </w:tc>
        <w:tc>
          <w:tcPr>
            <w:tcW w:w="709" w:type="dxa"/>
          </w:tcPr>
          <w:p w14:paraId="05223952" w14:textId="77777777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k. A. </w:t>
            </w:r>
          </w:p>
        </w:tc>
        <w:tc>
          <w:tcPr>
            <w:tcW w:w="2410" w:type="dxa"/>
          </w:tcPr>
          <w:p w14:paraId="0CFDB710" w14:textId="40DA8D24" w:rsidR="00111BC7" w:rsidRPr="009918F2" w:rsidRDefault="00225B85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Häusliche Pflege</w:t>
            </w:r>
          </w:p>
        </w:tc>
        <w:tc>
          <w:tcPr>
            <w:tcW w:w="1276" w:type="dxa"/>
          </w:tcPr>
          <w:p w14:paraId="6C5927BE" w14:textId="77777777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Portugal</w:t>
            </w:r>
          </w:p>
          <w:p w14:paraId="3BF83144" w14:textId="68FD2B84" w:rsidR="00111BC7" w:rsidRPr="009918F2" w:rsidRDefault="00111BC7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7477F7" w:rsidRPr="009918F2" w14:paraId="34459D48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40E4EBB3" w14:textId="70A4165B" w:rsidR="00A57D31" w:rsidRPr="00D37CEA" w:rsidRDefault="0016717E" w:rsidP="00D37CE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91fc368a-4e52-47e9-a8a6-48b4ebceb7a8"/>
                <w:id w:val="-1409377009"/>
                <w:placeholder>
                  <w:docPart w:val="E7D3D9BE1ED242908F6F81F3B10DE970"/>
                </w:placeholder>
              </w:sdtPr>
              <w:sdtEndPr/>
              <w:sdtContent>
                <w:r w:rsidR="00A57D31" w:rsidRPr="00D37CEA">
                  <w:rPr>
                    <w:sz w:val="20"/>
                    <w:szCs w:val="20"/>
                  </w:rPr>
                  <w:fldChar w:fldCharType="begin"/>
                </w:r>
                <w:r w:rsidR="00A57D31" w:rsidRPr="00D37CEA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YjA5Mjg2LTc1ZmQtNGMzYi1hZGYzLTFhNDM3MDI0MGViYyIsIlJhbmdlTGVuZ3RoIjoxOSwiUmVmZXJlbmNlSWQiOiIyNGIwZGY5My00ODJlLTQ1NDUtODk4OS00YjBkM2NlMDRiOD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3NTMzL3VkZWEuaWVlLnYzOW4yZTA5IiwiVXJpU3RyaW5nIjoiaHR0cHM6Ly9kb2kub3JnLzEwLjE3NTMzL3VkZWEuaWVlLnYzOW4yZTA5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}</w:instrText>
                </w:r>
                <w:r w:rsidR="00A57D31" w:rsidRPr="00D37CEA">
                  <w:rPr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sz w:val="20"/>
                    <w:szCs w:val="20"/>
                  </w:rPr>
                  <w:t>Campos et al., 2021</w:t>
                </w:r>
                <w:r w:rsidR="00A57D31" w:rsidRPr="00D37CE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93311DD" w14:textId="1DB01685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Verstehen der Sorgen und Nöte von pflegenden Angehörigen, die bettlägerige ältere Patienten mit chronisch degenerativen Krankheiten betreuen.</w:t>
            </w:r>
          </w:p>
        </w:tc>
        <w:tc>
          <w:tcPr>
            <w:tcW w:w="1984" w:type="dxa"/>
          </w:tcPr>
          <w:p w14:paraId="27410AFA" w14:textId="6F18D950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Beobachtungsstudie</w:t>
            </w:r>
          </w:p>
        </w:tc>
        <w:tc>
          <w:tcPr>
            <w:tcW w:w="709" w:type="dxa"/>
          </w:tcPr>
          <w:p w14:paraId="054EDB6F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3D44F728" w14:textId="473EFD4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6F511942" w14:textId="6F3AF1CA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Brasilien</w:t>
            </w:r>
          </w:p>
          <w:p w14:paraId="0D2DE20C" w14:textId="45DDCC8E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7477F7" w:rsidRPr="009918F2" w14:paraId="5CDD5EEC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3A39FA5A" w14:textId="4159F25E" w:rsidR="00A57D31" w:rsidRPr="00D37CEA" w:rsidRDefault="0016717E" w:rsidP="00D37CEA">
            <w:pPr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0a8c73be-fa07-487b-b6eb-d3598f79c5ce"/>
                <w:id w:val="1255784534"/>
                <w:placeholder>
                  <w:docPart w:val="03307C7F1AD14F649C66C26F2A2B8616"/>
                </w:placeholder>
              </w:sdtPr>
              <w:sdtEndPr/>
              <w:sdtContent>
                <w:r w:rsidR="00A57D31" w:rsidRPr="00D37CEA">
                  <w:rPr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NTM0NmI0LTczZGQtNGY3ZS1iYTQ5LTBjMDcwNjc2MTI2NyIsIlJhbmdlTGVuZ3RoIjoyMSwiUmVmZXJlbmNlSWQiOiI2NDY2NDQ0OC1mZjViLTQ4MmItOWFmNS00MDZjZmE4NmU2Nm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5MjgvMDA5ODkxMzQtMjAwODEyMDEtMDkiLCJVcmlTdHJpbmciOiJodHRwczovL2RvaS5vcmcvMTAuMzkyOC8wMDk4OTEzNC0yMDA4MTIwMS0w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}</w:instrText>
                </w:r>
                <w:r w:rsidR="00A57D31" w:rsidRPr="00D37CEA">
                  <w:rPr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sz w:val="20"/>
                    <w:szCs w:val="20"/>
                  </w:rPr>
                  <w:t>Futamura et al., 2008</w:t>
                </w:r>
                <w:r w:rsidR="00A57D31" w:rsidRPr="00D37CE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5D4630ED" w14:textId="17ECA624" w:rsidR="00A57D31" w:rsidRPr="009918F2" w:rsidRDefault="00A6509B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Evaluation</w:t>
            </w:r>
            <w:r w:rsidR="00A57D31" w:rsidRPr="009918F2">
              <w:rPr>
                <w:sz w:val="20"/>
                <w:szCs w:val="20"/>
              </w:rPr>
              <w:t xml:space="preserve"> des Liegekomforts </w:t>
            </w:r>
            <w:r w:rsidR="00A85FD7" w:rsidRPr="009918F2">
              <w:rPr>
                <w:sz w:val="20"/>
                <w:szCs w:val="20"/>
              </w:rPr>
              <w:t xml:space="preserve">bei </w:t>
            </w:r>
            <w:r w:rsidR="00A57D31" w:rsidRPr="009918F2">
              <w:rPr>
                <w:sz w:val="20"/>
                <w:szCs w:val="20"/>
              </w:rPr>
              <w:t>bettlägeriger</w:t>
            </w:r>
            <w:r w:rsidR="00A85FD7" w:rsidRPr="009918F2">
              <w:rPr>
                <w:sz w:val="20"/>
                <w:szCs w:val="20"/>
              </w:rPr>
              <w:t xml:space="preserve">en </w:t>
            </w:r>
            <w:r w:rsidR="00A57D31" w:rsidRPr="009918F2">
              <w:rPr>
                <w:sz w:val="20"/>
                <w:szCs w:val="20"/>
              </w:rPr>
              <w:t>älteren Menschen, die eine Luftkammermatratze mit automatische</w:t>
            </w:r>
            <w:r w:rsidR="00127C24" w:rsidRPr="009918F2">
              <w:rPr>
                <w:sz w:val="20"/>
                <w:szCs w:val="20"/>
              </w:rPr>
              <w:t>m</w:t>
            </w:r>
            <w:r w:rsidR="00A57D31" w:rsidRPr="009918F2">
              <w:rPr>
                <w:sz w:val="20"/>
                <w:szCs w:val="20"/>
              </w:rPr>
              <w:t xml:space="preserve"> Drehmechanismus verwenden</w:t>
            </w:r>
            <w:r w:rsidR="00A57D31" w:rsidRPr="009918F2">
              <w:rPr>
                <w:color w:val="FF0000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68CFD2F4" w14:textId="321D28C6" w:rsidR="00A57D31" w:rsidRPr="009918F2" w:rsidRDefault="00F31395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Quasi-experimentelle Studie</w:t>
            </w:r>
          </w:p>
        </w:tc>
        <w:tc>
          <w:tcPr>
            <w:tcW w:w="709" w:type="dxa"/>
          </w:tcPr>
          <w:p w14:paraId="07DCD933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3E8524FC" w14:textId="140C74EA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Langzeitpflegeeinrichtungen</w:t>
            </w:r>
          </w:p>
        </w:tc>
        <w:tc>
          <w:tcPr>
            <w:tcW w:w="1276" w:type="dxa"/>
          </w:tcPr>
          <w:p w14:paraId="315FD315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Japan</w:t>
            </w:r>
          </w:p>
          <w:p w14:paraId="3FEF5D5C" w14:textId="280AEAC8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7477F7" w:rsidRPr="009918F2" w14:paraId="4E091D71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09B3E31C" w14:textId="6C5EE036" w:rsidR="00A57D31" w:rsidRPr="00D37CEA" w:rsidRDefault="0016717E" w:rsidP="00D37CE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7056e790-ce0f-408e-aaef-1f0bff7ebdac"/>
                <w:id w:val="-1265754215"/>
                <w:placeholder>
                  <w:docPart w:val="33D8A40BF97F4F72A841DD75E5FC7416"/>
                </w:placeholder>
              </w:sdtPr>
              <w:sdtEndPr/>
              <w:sdtContent>
                <w:r w:rsidR="00A57D31" w:rsidRPr="00D37CEA">
                  <w:rPr>
                    <w:sz w:val="20"/>
                    <w:szCs w:val="20"/>
                  </w:rPr>
                  <w:fldChar w:fldCharType="begin"/>
                </w:r>
                <w:r w:rsidR="00A57D31" w:rsidRPr="00D37CEA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mODM2MWM4LWMzNmMtNDM1OS05YTQ2LTU0ZTFiMTRmNjM2OSIsIlJhbmdlTGVuZ3RoIjoyMSwiUmVmZXJlbmNlSWQiOiJmNzNmYmRjZi0xMDU1LTQ0YzItYThhMC02YjM2NjQ5Zjg0ZT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OTEvMDI2OTIxNTUwNWNyNzk1b2EiLCJVcmlTdHJpbmciOiJodHRwczovL2RvaS5vcmcvMTAuMTE5MS8wMjY5MjE1NTA1Y3I3OTVvY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}</w:instrText>
                </w:r>
                <w:r w:rsidR="00A57D31" w:rsidRPr="00D37CEA">
                  <w:rPr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sz w:val="20"/>
                    <w:szCs w:val="20"/>
                  </w:rPr>
                  <w:t>Hirakawa et al., 2005</w:t>
                </w:r>
                <w:r w:rsidR="00A57D31" w:rsidRPr="00D37CE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551C517B" w14:textId="3A50DE29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Bewertung der Wirkung der häuslichen Massage-Rehabilitationstherapie bei bettlägerigen älteren Menschen</w:t>
            </w:r>
            <w:r w:rsidR="00AD5B47" w:rsidRPr="009918F2"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3A6ED13F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RCT</w:t>
            </w:r>
          </w:p>
        </w:tc>
        <w:tc>
          <w:tcPr>
            <w:tcW w:w="709" w:type="dxa"/>
          </w:tcPr>
          <w:p w14:paraId="485E3780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14:paraId="61840CA1" w14:textId="7C560693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471C331A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Japan </w:t>
            </w:r>
          </w:p>
          <w:p w14:paraId="77F6B19F" w14:textId="34151672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7477F7" w:rsidRPr="009918F2" w14:paraId="70781AB5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6F57AE04" w14:textId="289FFFB9" w:rsidR="00A57D31" w:rsidRPr="00D37CEA" w:rsidRDefault="0016717E" w:rsidP="00D37CE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130e8368-a2e7-42dc-a92e-a00be1075efb"/>
                <w:id w:val="-324978476"/>
                <w:placeholder>
                  <w:docPart w:val="6D8E07C058CF496C9056237C6179A209"/>
                </w:placeholder>
              </w:sdtPr>
              <w:sdtEndPr/>
              <w:sdtContent>
                <w:r w:rsidR="00A57D31" w:rsidRPr="00D37CEA">
                  <w:rPr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NjI3OTM1LWRkZDctNGQ4YS05YmQzLWIzODE0ZTFjMGUyOSIsIlJhbmdlTGVuZ3RoIjoxOSwiUmVmZXJlbmNlSWQiOiI2OGQzNTQ3Yi1lYWU3LTRmMmItODI5Ni0zNGI5MWIzYTc2Zj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Oi8vd3d3LnJlZGktYncuZGUvZGIvZWJzY28ucGhwL3NlYXJjaC5lYnNjb2hvc3QuY29tL2xvZ2luLmFzcHglM2ZkaXJlY3QlM2R0cnVlJTI2ZGIlM2RjaW4yMCUyNkFOJTNkMTA0NTQxNTUyJTI2c2l0ZSUzZGVob3N0LWxpdmUiLCJVcmlTdHJpbmciOiJodHRwOi8vd3d3LnJlZGktYncuZGUvZGIvZWJzY28ucGhwL3NlYXJjaC5lYnNjb2hvc3QuY29tL2xvZ2luLmFzcHglM2ZkaXJlY3QlM2R0cnVlJTI2ZGIlM2RjaW4yMCUyNkFOJTNkMTA0NTQxNTUy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pYW5jYSIsIkNyZWF0ZWRPbiI6IjIwMjQtMDEtMDlUMTc6Mjg6NTIiLCJNb2RpZmllZEJ5IjoiX0JpYW5jYSIsIklkIjoiNGFlMTZhMTAtMmI3ZS00YWJkLWI4ZmQtYzdlYWM2ZjMxYTEyIiwiTW9kaWZpZWRPbiI6IjIwMjQtMDEtMDlUMTc6Mjg6NTI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ExL2ouMTQ0Ny0wNTk0LjIwMTEuMDA4MDUueCIsIlVyaVN0cmluZyI6Imh0dHBzOi8vZG9pLm9yZy8xMC4xMTExL2ouMTQ0Ny0wNTk0LjIwMTEuMDA4MDUue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}</w:instrText>
                </w:r>
                <w:r w:rsidR="00A57D31" w:rsidRPr="00D37CEA">
                  <w:rPr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sz w:val="20"/>
                    <w:szCs w:val="20"/>
                  </w:rPr>
                  <w:t>Kosaka et al., 2012</w:t>
                </w:r>
                <w:r w:rsidR="00A57D31" w:rsidRPr="00D37CE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11BBBC51" w14:textId="7C32E01B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Untersuchung der Überlebenszeiten nach Sondenernährung bei bettlägerigen älteren Patienten.</w:t>
            </w:r>
          </w:p>
        </w:tc>
        <w:tc>
          <w:tcPr>
            <w:tcW w:w="1984" w:type="dxa"/>
          </w:tcPr>
          <w:p w14:paraId="6A343721" w14:textId="67D98D4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Prospe</w:t>
            </w:r>
            <w:r w:rsidR="000A7A78" w:rsidRPr="009918F2">
              <w:rPr>
                <w:sz w:val="20"/>
                <w:szCs w:val="20"/>
              </w:rPr>
              <w:t>kt.</w:t>
            </w:r>
            <w:r w:rsidRPr="009918F2">
              <w:rPr>
                <w:sz w:val="20"/>
                <w:szCs w:val="20"/>
              </w:rPr>
              <w:t xml:space="preserve"> Kohortenstudie</w:t>
            </w:r>
          </w:p>
        </w:tc>
        <w:tc>
          <w:tcPr>
            <w:tcW w:w="709" w:type="dxa"/>
          </w:tcPr>
          <w:p w14:paraId="7033E6AB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163</w:t>
            </w:r>
          </w:p>
        </w:tc>
        <w:tc>
          <w:tcPr>
            <w:tcW w:w="2410" w:type="dxa"/>
          </w:tcPr>
          <w:p w14:paraId="12252DBA" w14:textId="1B480EF2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Langzeitpflegeeinrichtungen</w:t>
            </w:r>
          </w:p>
        </w:tc>
        <w:tc>
          <w:tcPr>
            <w:tcW w:w="1276" w:type="dxa"/>
          </w:tcPr>
          <w:p w14:paraId="6C705AF2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Japan </w:t>
            </w:r>
          </w:p>
          <w:p w14:paraId="2364E37E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bookmarkStart w:id="6" w:name="_Hlk160030943"/>
      <w:tr w:rsidR="007477F7" w:rsidRPr="009918F2" w14:paraId="2A87249B" w14:textId="77777777" w:rsidTr="00255B69">
        <w:trPr>
          <w:gridBefore w:val="1"/>
          <w:wBefore w:w="29" w:type="dxa"/>
          <w:trHeight w:val="557"/>
        </w:trPr>
        <w:tc>
          <w:tcPr>
            <w:tcW w:w="2268" w:type="dxa"/>
          </w:tcPr>
          <w:p w14:paraId="4AA58BF6" w14:textId="30BD2B32" w:rsidR="00A57D31" w:rsidRPr="00D37CEA" w:rsidRDefault="0016717E" w:rsidP="00D37CE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d42ed17b-ad5a-48b3-8d3b-37672ef92e8d"/>
                <w:id w:val="457849835"/>
                <w:placeholder>
                  <w:docPart w:val="1DA815D064B84A5AB431FB35B5D26A1B"/>
                </w:placeholder>
              </w:sdtPr>
              <w:sdtEndPr/>
              <w:sdtContent>
                <w:r w:rsidR="00A57D31" w:rsidRPr="00D37CEA">
                  <w:rPr>
                    <w:sz w:val="20"/>
                    <w:szCs w:val="20"/>
                  </w:rPr>
                  <w:fldChar w:fldCharType="begin"/>
                </w:r>
                <w:r w:rsidR="00A57D31" w:rsidRPr="00D37CEA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3MzBmM2NhLTJmNTYtNDIyYi04NTA5LTUzM2FjZTk0MTNmNiIsIlJhbmdlTGVuZ3RoIjoyMiwiUmVmZXJlbmNlSWQiOiJkNDU3YzY0Ni05MzliLTRkZWYtOTZlMC1hMjI3ZGNhYWFhZm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zMzkwL2lqZXJwaDE5MDEwNTY3IiwiVXJpU3RyaW5nIjoiaHR0cHM6Ly9kb2kub3JnLzEwLjMzOTAvaWplcnBoMTkwMTA1Nj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}</w:instrText>
                </w:r>
                <w:r w:rsidR="00A57D31" w:rsidRPr="00D37CEA">
                  <w:rPr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sz w:val="20"/>
                    <w:szCs w:val="20"/>
                  </w:rPr>
                  <w:t>Mamom &amp; Daovisan, 2022</w:t>
                </w:r>
                <w:r w:rsidR="00A57D31" w:rsidRPr="00D37CE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BF74019" w14:textId="7889A28C" w:rsidR="00A57D31" w:rsidRPr="009918F2" w:rsidRDefault="007477F7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Untersuchung der Belastung informeller Familienpflegekräfte </w:t>
            </w:r>
            <w:r w:rsidR="00D07B7A">
              <w:rPr>
                <w:sz w:val="20"/>
                <w:szCs w:val="20"/>
              </w:rPr>
              <w:t>, die</w:t>
            </w:r>
            <w:r w:rsidRPr="009918F2">
              <w:rPr>
                <w:sz w:val="20"/>
                <w:szCs w:val="20"/>
              </w:rPr>
              <w:t xml:space="preserve"> chronisch kranke, bettlägerige ältere Personen</w:t>
            </w:r>
            <w:r w:rsidR="00D07B7A">
              <w:rPr>
                <w:sz w:val="20"/>
                <w:szCs w:val="20"/>
              </w:rPr>
              <w:t xml:space="preserve"> pflegen</w:t>
            </w:r>
            <w:r w:rsidRPr="009918F2"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6762CFDA" w14:textId="470297C6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Struktureller Modellierungs-Ansat</w:t>
            </w:r>
            <w:r w:rsidR="00AE2B48" w:rsidRPr="009918F2">
              <w:rPr>
                <w:sz w:val="20"/>
                <w:szCs w:val="20"/>
              </w:rPr>
              <w:t>z</w:t>
            </w:r>
          </w:p>
        </w:tc>
        <w:tc>
          <w:tcPr>
            <w:tcW w:w="709" w:type="dxa"/>
          </w:tcPr>
          <w:p w14:paraId="54CCD70E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14:paraId="51630D66" w14:textId="35594B4E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3AB00EBB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Thailand </w:t>
            </w:r>
          </w:p>
          <w:p w14:paraId="4F3E77CF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bookmarkEnd w:id="6"/>
      <w:tr w:rsidR="007477F7" w:rsidRPr="009918F2" w14:paraId="7517C2CC" w14:textId="77777777" w:rsidTr="00255B69">
        <w:trPr>
          <w:gridBefore w:val="1"/>
          <w:wBefore w:w="29" w:type="dxa"/>
        </w:trPr>
        <w:tc>
          <w:tcPr>
            <w:tcW w:w="2268" w:type="dxa"/>
          </w:tcPr>
          <w:p w14:paraId="4EB79C04" w14:textId="27CAD9BC" w:rsidR="00A57D31" w:rsidRPr="00D37CEA" w:rsidRDefault="0016717E" w:rsidP="00D37CE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alias w:val="To edit, see citavi.com/edit"/>
                <w:tag w:val="CitaviPlaceholder#34faf411-d4da-4f01-b8d7-fd0ebab85229"/>
                <w:id w:val="-218287372"/>
                <w:placeholder>
                  <w:docPart w:val="1D4820D3D8184256B8A01E4C3D7CA6BD"/>
                </w:placeholder>
              </w:sdtPr>
              <w:sdtEndPr/>
              <w:sdtContent>
                <w:r w:rsidR="00A57D31" w:rsidRPr="00D37CEA">
                  <w:rPr>
                    <w:sz w:val="20"/>
                    <w:szCs w:val="20"/>
                  </w:rPr>
                  <w:fldChar w:fldCharType="begin"/>
                </w:r>
                <w:r w:rsidR="00CC107B" w:rsidRPr="00D37CEA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3NjE0MmEyLWI0MGUtNDJkMi1hZDhkLWMzZjMxMTdkZTRlYiIsIlJhbmdlTGVuZ3RoIjozNSwiUmVmZXJlbmNlSWQiOiI0ZjdmZGYxNy1lMzFhLTQ4MTItODNlMi0xNTdlYTcxOWRlMD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Oi8vd3d3LnJlZGktYncuZGUvZGIvZWJzY28ucGhwL3NlYXJjaC5lYnNjb2hvc3QuY29tL2xvZ2luLmFzcHglM2ZkaXJlY3QlM2R0cnVlJTI2ZGIlM2RjaW4yMCUyNkFOJTNkMTQ5OTUxNjgzJTI2c2l0ZSUzZGVob3N0LWxpdmUiLCJVcmlTdHJpbmciOiJodHRwOi8vd3d3LnJlZGktYncuZGUvZGIvZWJzY28ucGhwL3NlYXJjaC5lYnNjb2hvc3QuY29tL2xvZ2luLmFzcHglM2ZkaXJlY3QlM2R0cnVlJTI2ZGIlM2RjaW4yMCUyNkFOJTNkMTQ5OTUxNjgz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pYW5jYSIsIkNyZWF0ZWRPbiI6IjIwMjQtMDEtMDlUMTc6Mjg6NTIiLCJNb2RpZmllZEJ5IjoiX0JpYW5jYSIsIklkIjoiMWVkZTQ2ZmMtZGNhMi00ZmE3LWI1ZGItNGZjOWIxZjc5ZTkxIiwiTW9kaWZpZWRPbiI6IjIwMjQtMDEtMDlUMTc6Mjg6NTI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jMzL1NIVEkyMTAwMTMiLCJVcmlTdHJpbmciOiJodHRwczovL2RvaS5vcmcvMTAuMzIzMy9TSFRJMjEwMDE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}</w:instrText>
                </w:r>
                <w:r w:rsidR="00A57D31" w:rsidRPr="00D37CEA">
                  <w:rPr>
                    <w:sz w:val="20"/>
                    <w:szCs w:val="20"/>
                  </w:rPr>
                  <w:fldChar w:fldCharType="separate"/>
                </w:r>
                <w:r w:rsidR="006503C1" w:rsidRPr="00D37CEA">
                  <w:rPr>
                    <w:sz w:val="20"/>
                    <w:szCs w:val="20"/>
                  </w:rPr>
                  <w:t>Pinero de Planza, M.A. et al., 2021</w:t>
                </w:r>
                <w:r w:rsidR="00A57D31" w:rsidRPr="00D37CE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74E913FA" w14:textId="7EB58DA4" w:rsidR="00A57D31" w:rsidRPr="009918F2" w:rsidRDefault="00A57D31" w:rsidP="00A57D31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Darstellung der gemeldeten gesundheitlichen Ausgrenzung und Marginalisierung von gebrechlichen, bettlägerigen Personen</w:t>
            </w:r>
            <w:r w:rsidR="00D07B7A">
              <w:rPr>
                <w:sz w:val="20"/>
                <w:szCs w:val="20"/>
              </w:rPr>
              <w:t>, die zuhause leben.</w:t>
            </w:r>
          </w:p>
        </w:tc>
        <w:tc>
          <w:tcPr>
            <w:tcW w:w="1984" w:type="dxa"/>
          </w:tcPr>
          <w:p w14:paraId="2CB04573" w14:textId="4557EB10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Konsumentenforschung</w:t>
            </w:r>
          </w:p>
        </w:tc>
        <w:tc>
          <w:tcPr>
            <w:tcW w:w="709" w:type="dxa"/>
          </w:tcPr>
          <w:p w14:paraId="01650859" w14:textId="77777777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164</w:t>
            </w:r>
          </w:p>
        </w:tc>
        <w:tc>
          <w:tcPr>
            <w:tcW w:w="2410" w:type="dxa"/>
          </w:tcPr>
          <w:p w14:paraId="1BFE0152" w14:textId="5B004003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Gemeindenahe &amp; häusliche Pflege</w:t>
            </w:r>
          </w:p>
        </w:tc>
        <w:tc>
          <w:tcPr>
            <w:tcW w:w="1276" w:type="dxa"/>
          </w:tcPr>
          <w:p w14:paraId="1DC68C91" w14:textId="3C60BEC0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Australien</w:t>
            </w:r>
          </w:p>
          <w:p w14:paraId="6B1DE645" w14:textId="263D880C" w:rsidR="00A57D31" w:rsidRPr="009918F2" w:rsidRDefault="00A57D31" w:rsidP="00A57D3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</w:tbl>
    <w:p w14:paraId="500FCA5C" w14:textId="513C55EE" w:rsidR="0068057C" w:rsidRDefault="0068057C" w:rsidP="007F4D76">
      <w:pPr>
        <w:spacing w:after="0"/>
      </w:pPr>
    </w:p>
    <w:p w14:paraId="12B977CF" w14:textId="77777777" w:rsidR="0068057C" w:rsidRDefault="0068057C">
      <w:r>
        <w:br w:type="page"/>
      </w:r>
    </w:p>
    <w:tbl>
      <w:tblPr>
        <w:tblStyle w:val="TableGrid"/>
        <w:tblW w:w="151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6521"/>
        <w:gridCol w:w="1984"/>
        <w:gridCol w:w="709"/>
        <w:gridCol w:w="2410"/>
        <w:gridCol w:w="1276"/>
      </w:tblGrid>
      <w:tr w:rsidR="00946D89" w:rsidRPr="00946D89" w14:paraId="1D256EA9" w14:textId="77777777" w:rsidTr="00D67DDA">
        <w:tc>
          <w:tcPr>
            <w:tcW w:w="15168" w:type="dxa"/>
            <w:gridSpan w:val="6"/>
          </w:tcPr>
          <w:p w14:paraId="376AF428" w14:textId="1218B0CC" w:rsidR="006B36A2" w:rsidRPr="0068057C" w:rsidRDefault="00946D89" w:rsidP="00AA69DE">
            <w:pPr>
              <w:rPr>
                <w:b/>
                <w:bCs/>
                <w:sz w:val="24"/>
                <w:szCs w:val="24"/>
              </w:rPr>
            </w:pPr>
            <w:bookmarkStart w:id="7" w:name="_Hlk164127400"/>
            <w:bookmarkStart w:id="8" w:name="_Hlk163514516"/>
            <w:r w:rsidRPr="00946D89">
              <w:rPr>
                <w:b/>
                <w:bCs/>
                <w:sz w:val="24"/>
                <w:szCs w:val="24"/>
              </w:rPr>
              <w:lastRenderedPageBreak/>
              <w:t xml:space="preserve">Kategorie </w:t>
            </w:r>
            <w:r w:rsidR="008D3931">
              <w:rPr>
                <w:b/>
                <w:bCs/>
                <w:sz w:val="24"/>
                <w:szCs w:val="24"/>
              </w:rPr>
              <w:t>„</w:t>
            </w:r>
            <w:r w:rsidR="00B8702E" w:rsidRPr="00B8702E">
              <w:rPr>
                <w:b/>
                <w:bCs/>
                <w:sz w:val="24"/>
                <w:szCs w:val="24"/>
              </w:rPr>
              <w:t>Prävention von Bettlägerigkeit</w:t>
            </w:r>
            <w:r w:rsidR="008D3931">
              <w:rPr>
                <w:b/>
                <w:bCs/>
                <w:sz w:val="24"/>
                <w:szCs w:val="24"/>
              </w:rPr>
              <w:t>“</w:t>
            </w:r>
            <w:bookmarkEnd w:id="7"/>
            <w:r w:rsidR="0068057C">
              <w:rPr>
                <w:b/>
                <w:bCs/>
                <w:sz w:val="24"/>
                <w:szCs w:val="24"/>
              </w:rPr>
              <w:t xml:space="preserve"> </w:t>
            </w:r>
            <w:bookmarkEnd w:id="8"/>
          </w:p>
        </w:tc>
      </w:tr>
      <w:tr w:rsidR="00297128" w:rsidRPr="00BC12A1" w14:paraId="4F3EDD5A" w14:textId="77777777" w:rsidTr="00716D11">
        <w:tc>
          <w:tcPr>
            <w:tcW w:w="2268" w:type="dxa"/>
          </w:tcPr>
          <w:p w14:paraId="442AE881" w14:textId="0CF83B9B" w:rsidR="00297128" w:rsidRPr="00BC12A1" w:rsidRDefault="009E237D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Autor</w:t>
            </w:r>
            <w:r w:rsidR="00297128" w:rsidRPr="00BC12A1">
              <w:rPr>
                <w:b/>
                <w:bCs/>
              </w:rPr>
              <w:t xml:space="preserve"> </w:t>
            </w:r>
          </w:p>
        </w:tc>
        <w:tc>
          <w:tcPr>
            <w:tcW w:w="6521" w:type="dxa"/>
          </w:tcPr>
          <w:p w14:paraId="3D267581" w14:textId="5CEEA44C" w:rsidR="00297128" w:rsidRPr="00BC12A1" w:rsidRDefault="006E744A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Zielsetzung/ Ziel</w:t>
            </w:r>
          </w:p>
        </w:tc>
        <w:tc>
          <w:tcPr>
            <w:tcW w:w="1984" w:type="dxa"/>
          </w:tcPr>
          <w:p w14:paraId="0776AB23" w14:textId="19172B27" w:rsidR="00297128" w:rsidRPr="00BC12A1" w:rsidRDefault="00297128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Stud</w:t>
            </w:r>
            <w:r w:rsidR="009E237D">
              <w:rPr>
                <w:b/>
                <w:bCs/>
              </w:rPr>
              <w:t>ien</w:t>
            </w:r>
            <w:r>
              <w:rPr>
                <w:b/>
                <w:bCs/>
              </w:rPr>
              <w:t>design</w:t>
            </w:r>
          </w:p>
        </w:tc>
        <w:tc>
          <w:tcPr>
            <w:tcW w:w="709" w:type="dxa"/>
          </w:tcPr>
          <w:p w14:paraId="6E9005F3" w14:textId="77777777" w:rsidR="00297128" w:rsidRPr="00BC12A1" w:rsidRDefault="00297128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410" w:type="dxa"/>
          </w:tcPr>
          <w:p w14:paraId="264129E0" w14:textId="77777777" w:rsidR="00297128" w:rsidRPr="00BC12A1" w:rsidRDefault="00297128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Setting</w:t>
            </w:r>
          </w:p>
        </w:tc>
        <w:tc>
          <w:tcPr>
            <w:tcW w:w="1276" w:type="dxa"/>
          </w:tcPr>
          <w:p w14:paraId="1517DB25" w14:textId="6C9D4B74" w:rsidR="00297128" w:rsidRPr="00BC12A1" w:rsidRDefault="009E237D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Land</w:t>
            </w:r>
          </w:p>
        </w:tc>
      </w:tr>
      <w:tr w:rsidR="00297128" w:rsidRPr="009918F2" w14:paraId="35CD67E7" w14:textId="77777777" w:rsidTr="00716D11">
        <w:tc>
          <w:tcPr>
            <w:tcW w:w="2268" w:type="dxa"/>
          </w:tcPr>
          <w:p w14:paraId="452EF971" w14:textId="68C6B3BE" w:rsidR="00297128" w:rsidRPr="009918F2" w:rsidRDefault="0016717E" w:rsidP="005C3B19">
            <w:pPr>
              <w:pStyle w:val="CitaviBibliographySubheading8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</w:rPr>
                <w:alias w:val="To edit, see citavi.com/edit"/>
                <w:tag w:val="CitaviPlaceholder#fb633d1a-71f0-4dd8-a3fa-68db6161665e"/>
                <w:id w:val="342280808"/>
                <w:placeholder>
                  <w:docPart w:val="1E235599B6684A189ED0F31FC9892E0F"/>
                </w:placeholder>
              </w:sdtPr>
              <w:sdtEndPr>
                <w:rPr>
                  <w:i w:val="0"/>
                  <w:iCs w:val="0"/>
                </w:rPr>
              </w:sdtEndPr>
              <w:sdtContent>
                <w:r w:rsidR="00297128" w:rsidRPr="009918F2">
                  <w:rPr>
                    <w:rFonts w:asciiTheme="minorHAnsi" w:hAnsiTheme="minorHAnsi" w:cstheme="minorHAnsi"/>
                    <w:i w:val="0"/>
                    <w:iCs w:val="0"/>
                  </w:rPr>
                  <w:fldChar w:fldCharType="begin"/>
                </w:r>
                <w:r w:rsidR="00297128" w:rsidRPr="009918F2">
                  <w:rPr>
                    <w:rFonts w:asciiTheme="minorHAnsi" w:hAnsiTheme="minorHAnsi" w:cstheme="minorHAnsi"/>
                    <w:i w:val="0"/>
                    <w:iCs w:val="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N2E3MDE4LTQ2ZDUtNDk0MC04ZjQ2LThlOTY4MDc1MWMwOSIsIlJhbmdlTGVuZ3RoIjoyNywiUmVmZXJlbmNlSWQiOiI4MDgxNWQwYy01Y2FlLTRjOWYtOTIxZi1kYTQ4MjkwZjRlM2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yMy9qYXBhLjIwMTgtMDA5MyIsIlVyaVN0cmluZyI6Imh0dHBzOi8vZG9pLm9yZy8xMC4xMTIzL2phcGEuMjAxOC0wMDk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}</w:instrText>
                </w:r>
                <w:r w:rsidR="00297128" w:rsidRPr="009918F2">
                  <w:rPr>
                    <w:rFonts w:asciiTheme="minorHAnsi" w:hAnsiTheme="minorHAnsi" w:cstheme="minorHAnsi"/>
                    <w:i w:val="0"/>
                    <w:iCs w:val="0"/>
                  </w:rPr>
                  <w:fldChar w:fldCharType="separate"/>
                </w:r>
                <w:r w:rsidR="006503C1" w:rsidRPr="009918F2">
                  <w:rPr>
                    <w:rFonts w:asciiTheme="minorHAnsi" w:hAnsiTheme="minorHAnsi" w:cstheme="minorHAnsi"/>
                    <w:i w:val="0"/>
                    <w:iCs w:val="0"/>
                  </w:rPr>
                  <w:t>Arentson-Lantz et al., 2019</w:t>
                </w:r>
                <w:r w:rsidR="00297128" w:rsidRPr="009918F2">
                  <w:rPr>
                    <w:rFonts w:asciiTheme="minorHAnsi" w:hAnsiTheme="minorHAnsi" w:cstheme="minorHAnsi"/>
                    <w:i w:val="0"/>
                    <w:iCs w:val="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362447C8" w14:textId="116966C3" w:rsidR="00297128" w:rsidRPr="009918F2" w:rsidRDefault="00232D36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ntersuchung, ob täglich 2000 Schritte, mit nur wenigen zusätzlichen Aktivitäten , den katabolen Stress durch Inaktivität mildern und die Muskelgesundheit erhalten können.</w:t>
            </w:r>
          </w:p>
        </w:tc>
        <w:tc>
          <w:tcPr>
            <w:tcW w:w="1984" w:type="dxa"/>
          </w:tcPr>
          <w:p w14:paraId="28E2946E" w14:textId="17F2E8DE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Experim</w:t>
            </w:r>
            <w:r w:rsidR="009A283C" w:rsidRPr="009918F2">
              <w:rPr>
                <w:rFonts w:cstheme="minorHAnsi"/>
                <w:sz w:val="20"/>
                <w:szCs w:val="20"/>
              </w:rPr>
              <w:t>entelle Studie</w:t>
            </w:r>
          </w:p>
        </w:tc>
        <w:tc>
          <w:tcPr>
            <w:tcW w:w="709" w:type="dxa"/>
          </w:tcPr>
          <w:p w14:paraId="17651276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410" w:type="dxa"/>
          </w:tcPr>
          <w:p w14:paraId="1B81EBD2" w14:textId="243B9A10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Alle Gesundheits- und Pflegeeinrichtungen</w:t>
            </w:r>
          </w:p>
        </w:tc>
        <w:tc>
          <w:tcPr>
            <w:tcW w:w="1276" w:type="dxa"/>
          </w:tcPr>
          <w:p w14:paraId="7EA3CD01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SA</w:t>
            </w:r>
          </w:p>
          <w:p w14:paraId="640F30BB" w14:textId="7D386A4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297128" w:rsidRPr="009918F2" w14:paraId="482A7BFD" w14:textId="77777777" w:rsidTr="00716D11">
        <w:tc>
          <w:tcPr>
            <w:tcW w:w="2268" w:type="dxa"/>
          </w:tcPr>
          <w:p w14:paraId="4A1A382E" w14:textId="3CAF6D15" w:rsidR="00297128" w:rsidRPr="009918F2" w:rsidRDefault="0016717E" w:rsidP="005C3B1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alias w:val="To edit, see citavi.com/edit"/>
                <w:tag w:val="CitaviPlaceholder#c2a611f2-bf5f-41cf-b527-739609fdb470"/>
                <w:id w:val="411208264"/>
                <w:placeholder>
                  <w:docPart w:val="E4CE5E60D2AF4AED987581AB206D3955"/>
                </w:placeholder>
              </w:sdtPr>
              <w:sdtEndPr/>
              <w:sdtContent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297128" w:rsidRPr="009918F2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ZmY3MjVmLTdkNjUtNDMzNS05YmE3LWQ2YmYyMWE1NzE3MCIsIlJhbmdlTGVuZ3RoIjoyOCwiUmVmZXJlbmNlSWQiOiJmMTk4ZjE0Mi03ZGIzLTRkNDYtYjhlYy0wMDgzN2E4MDViZG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k3L01DTy4wYjAxM2UzMjgzMzNhYTY2IiwiVXJpU3RyaW5nIjoiaHR0cHM6Ly9kb2kub3JnLzEwLjEwOTcvTUNPLjBiMDEzZTMyODMzM2FhNjY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}</w:instrText>
                </w:r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rFonts w:cstheme="minorHAnsi"/>
                    <w:sz w:val="20"/>
                    <w:szCs w:val="20"/>
                  </w:rPr>
                  <w:t>English &amp; Paddon-Jones, 2010</w:t>
                </w:r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6AEA1726" w14:textId="3316BCEE" w:rsidR="009A283C" w:rsidRPr="009918F2" w:rsidRDefault="009A283C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Die Behandlung von Muskel- und Funktionsverlusten bei bettlägerigen älteren Menschen und das Aufzeigen von Strategien zur Prävention und Rehabilitation.</w:t>
            </w:r>
          </w:p>
        </w:tc>
        <w:tc>
          <w:tcPr>
            <w:tcW w:w="1984" w:type="dxa"/>
          </w:tcPr>
          <w:p w14:paraId="3186EFDC" w14:textId="226C1398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Literatur</w:t>
            </w:r>
            <w:r w:rsidR="009A283C" w:rsidRPr="009918F2">
              <w:rPr>
                <w:rFonts w:cstheme="minorHAnsi"/>
                <w:sz w:val="20"/>
                <w:szCs w:val="20"/>
              </w:rPr>
              <w:t xml:space="preserve"> Review</w:t>
            </w:r>
          </w:p>
        </w:tc>
        <w:tc>
          <w:tcPr>
            <w:tcW w:w="709" w:type="dxa"/>
          </w:tcPr>
          <w:p w14:paraId="20ACA9DC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AFD15B8" w14:textId="60334FC2" w:rsidR="00297128" w:rsidRPr="009918F2" w:rsidRDefault="00D67DDA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highlight w:val="yellow"/>
              </w:rPr>
            </w:pPr>
            <w:r w:rsidRPr="009918F2">
              <w:rPr>
                <w:rFonts w:cstheme="minorHAnsi"/>
                <w:sz w:val="20"/>
                <w:szCs w:val="20"/>
              </w:rPr>
              <w:t>Alle Gesundheits- und Pflegeeinrichtungen</w:t>
            </w:r>
          </w:p>
        </w:tc>
        <w:tc>
          <w:tcPr>
            <w:tcW w:w="1276" w:type="dxa"/>
          </w:tcPr>
          <w:p w14:paraId="0CA4FEF7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SA</w:t>
            </w:r>
          </w:p>
          <w:p w14:paraId="2B431933" w14:textId="78522A1D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297128" w:rsidRPr="009918F2" w14:paraId="29CFC373" w14:textId="77777777" w:rsidTr="00716D11">
        <w:tc>
          <w:tcPr>
            <w:tcW w:w="2268" w:type="dxa"/>
          </w:tcPr>
          <w:p w14:paraId="31E45279" w14:textId="2AA72B70" w:rsidR="00297128" w:rsidRPr="009918F2" w:rsidRDefault="0016717E" w:rsidP="005C3B1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alias w:val="To edit, see citavi.com/edit"/>
                <w:tag w:val="CitaviPlaceholder#b22ff81f-6d7f-4a14-afcf-09d946ba575d"/>
                <w:id w:val="-1796748920"/>
                <w:placeholder>
                  <w:docPart w:val="DefaultPlaceholder_-1854013440"/>
                </w:placeholder>
              </w:sdtPr>
              <w:sdtEndPr/>
              <w:sdtContent>
                <w:r w:rsidR="00BD215B" w:rsidRPr="009918F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BD215B" w:rsidRPr="009918F2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ZDY1ZWQyLWMwZmEtNGM4NC1iZjIxLWZlYzM0Y2NjZDA0OCIsIlJhbmdlTGVuZ3RoIjoxNCwiUmVmZXJlbmNlSWQiOiJjOWI2YjYwNS00MDY1LTRlMmMtOTk0Yi1mZjU3MTM5NWI2M2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suIiwiTGFzdE5hbWUiOiJGbGV0Y2hlciIsIlByb3RlY3RlZCI6ZmFsc2UsIlNleCI6MCwiQ3JlYXRlZEJ5IjoiX0JpYW5jYSIsIkNyZWF0ZWRPbiI6IjIwMjQtMDItMTRUMDA6MjA6MzAiLCJNb2RpZmllZEJ5IjoiX0JpYW5jYSIsIklkIjoiODcxMTE1MDgtMmQxYi00NjNiLWE1N2YtZGE0M2U3YzRkMDM4IiwiTW9kaWZpZWRPbiI6IjIwMjQtMDItMTRUMDA6MjA6MzA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}</w:instrText>
                </w:r>
                <w:r w:rsidR="00BD215B" w:rsidRPr="009918F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rFonts w:cstheme="minorHAnsi"/>
                    <w:sz w:val="20"/>
                    <w:szCs w:val="20"/>
                  </w:rPr>
                  <w:t>Fletcher, 2005</w:t>
                </w:r>
                <w:r w:rsidR="00BD215B" w:rsidRPr="009918F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1F3CB35E" w14:textId="2BF1382E" w:rsidR="001E2682" w:rsidRPr="009918F2" w:rsidRDefault="001E2682" w:rsidP="001E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Sensibilisierung für die Gefahren von Bewegungseinschränkungen bei älteren Menschen und Optimierung von Maßnahmen zur Erhaltung und Förderung der Mobilität</w:t>
            </w:r>
            <w:r w:rsidR="00AD5B47" w:rsidRPr="009918F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76B9D498" w14:textId="5AF73496" w:rsidR="00297128" w:rsidRPr="009918F2" w:rsidRDefault="00F9163B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Fortbildungseinheit /-modul</w:t>
            </w:r>
          </w:p>
        </w:tc>
        <w:tc>
          <w:tcPr>
            <w:tcW w:w="709" w:type="dxa"/>
          </w:tcPr>
          <w:p w14:paraId="521DB4F1" w14:textId="7A9B062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58B366C7" w14:textId="1659D9E1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Langzeitpflegeeinrichtungen</w:t>
            </w:r>
          </w:p>
        </w:tc>
        <w:tc>
          <w:tcPr>
            <w:tcW w:w="1276" w:type="dxa"/>
          </w:tcPr>
          <w:p w14:paraId="7246AA64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SA</w:t>
            </w:r>
          </w:p>
          <w:p w14:paraId="028B01C6" w14:textId="03269259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A552AE" w:rsidRPr="009918F2" w14:paraId="3B6BFEFF" w14:textId="77777777" w:rsidTr="00716D11">
        <w:tc>
          <w:tcPr>
            <w:tcW w:w="2268" w:type="dxa"/>
          </w:tcPr>
          <w:p w14:paraId="3D063630" w14:textId="44D800CB" w:rsidR="00A552AE" w:rsidRPr="009918F2" w:rsidRDefault="0016717E" w:rsidP="005C3B1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alias w:val="To edit, see citavi.com/edit"/>
                <w:tag w:val="CitaviPlaceholder#624bb87a-d713-4582-b3a5-c3980c601dfa"/>
                <w:id w:val="2047324849"/>
                <w:placeholder>
                  <w:docPart w:val="E319449729CD419A8F8A1C4F2BD74387"/>
                </w:placeholder>
              </w:sdtPr>
              <w:sdtEndPr/>
              <w:sdtContent>
                <w:r w:rsidR="00A552AE" w:rsidRPr="009918F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CC107B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MzhmZTc3LWIzNWYtNDM0My1hMTYxLTc5MGFlZDYxZDFhMSIsIlJhbmdlTGVuZ3RoIjoxMywiUmVmZXJlbmNlSWQiOiIwM2NhMzRiNC0yNTM1LTRjNWQtYTNjOS1hN2IwYmFhNzNjZjg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MuIiwiTGFzdE5hbWUiOiJSZXV0aGVyIiwiUHJvdGVjdGVkIjpmYWxzZSwiU2V4IjowLCJDcmVhdGVkQnkiOiJfQmlhbmNhIiwiQ3JlYXRlZE9uIjoiMjAyNC0wNC0wMVQxOTowMTozMCIsIk1vZGlmaWVkQnkiOiJfQmlhbmNhIiwiSWQiOiI4ODY2MTcyNy0xMzgwLTQ1ZGQtYTY4Ni01YjYwODdiNDVkMjIiLCJNb2RpZmllZE9uIjoiMjAyNC0wNC0wMVQxOTowMTozMC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}</w:instrText>
                </w:r>
                <w:r w:rsidR="00A552AE" w:rsidRPr="009918F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rFonts w:cstheme="minorHAnsi"/>
                    <w:sz w:val="20"/>
                    <w:szCs w:val="20"/>
                  </w:rPr>
                  <w:t>Reuther, 2014</w:t>
                </w:r>
                <w:r w:rsidR="00A552AE" w:rsidRPr="009918F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3259A42F" w14:textId="5E10DC33" w:rsidR="00A552AE" w:rsidRPr="009918F2" w:rsidRDefault="00A552AE" w:rsidP="00D732C4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Ermittlung von Faktoren, die die Mobilität von Pflegeheimbewohnern beeinflussen</w:t>
            </w:r>
            <w:r w:rsidR="005C3B19" w:rsidRPr="009918F2">
              <w:rPr>
                <w:rFonts w:cstheme="minorHAnsi"/>
                <w:sz w:val="20"/>
                <w:szCs w:val="20"/>
              </w:rPr>
              <w:t xml:space="preserve"> und Darstellung von pflegerischen Maßnahmen zur Verbesserung der Mobilität.</w:t>
            </w:r>
          </w:p>
        </w:tc>
        <w:tc>
          <w:tcPr>
            <w:tcW w:w="1984" w:type="dxa"/>
          </w:tcPr>
          <w:p w14:paraId="33FC6343" w14:textId="77777777" w:rsidR="00A552AE" w:rsidRPr="009918F2" w:rsidRDefault="00A552AE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Fallanalysen</w:t>
            </w:r>
          </w:p>
        </w:tc>
        <w:tc>
          <w:tcPr>
            <w:tcW w:w="709" w:type="dxa"/>
          </w:tcPr>
          <w:p w14:paraId="7478C00D" w14:textId="77777777" w:rsidR="00A552AE" w:rsidRPr="009918F2" w:rsidRDefault="00A552AE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14:paraId="576CB433" w14:textId="77777777" w:rsidR="00A552AE" w:rsidRPr="009918F2" w:rsidRDefault="00A552AE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flegeheim</w:t>
            </w:r>
          </w:p>
          <w:p w14:paraId="0049DD93" w14:textId="77777777" w:rsidR="00A552AE" w:rsidRPr="009918F2" w:rsidRDefault="00A552AE" w:rsidP="00D732C4">
            <w:pPr>
              <w:rPr>
                <w:rFonts w:cstheme="minorHAnsi"/>
                <w:sz w:val="20"/>
                <w:szCs w:val="20"/>
              </w:rPr>
            </w:pPr>
          </w:p>
          <w:p w14:paraId="2CC60A19" w14:textId="77777777" w:rsidR="00A552AE" w:rsidRPr="009918F2" w:rsidRDefault="00A552AE" w:rsidP="00D732C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7E35AD" w14:textId="77777777" w:rsidR="00A552AE" w:rsidRPr="009918F2" w:rsidRDefault="00A552AE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Deutschland</w:t>
            </w:r>
          </w:p>
          <w:p w14:paraId="38DE18D9" w14:textId="77777777" w:rsidR="00A552AE" w:rsidRPr="009918F2" w:rsidRDefault="00A552AE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291F2B" w:rsidRPr="009918F2" w14:paraId="65F53168" w14:textId="77777777" w:rsidTr="00716D11">
        <w:tc>
          <w:tcPr>
            <w:tcW w:w="2268" w:type="dxa"/>
          </w:tcPr>
          <w:p w14:paraId="27D4E4CA" w14:textId="44607053" w:rsidR="00291F2B" w:rsidRPr="009918F2" w:rsidRDefault="0016717E" w:rsidP="005C3B1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alias w:val="To edit, see citavi.com/edit"/>
                <w:tag w:val="CitaviPlaceholder#ca9dca15-6be2-42a7-a195-ec2a1af80c63"/>
                <w:id w:val="-473763197"/>
                <w:placeholder>
                  <w:docPart w:val="119D33F5A4994DF2998B611C745D48A2"/>
                </w:placeholder>
              </w:sdtPr>
              <w:sdtEndPr/>
              <w:sdtContent>
                <w:r w:rsidR="00291F2B" w:rsidRPr="009918F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291F2B" w:rsidRPr="009918F2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MjJjOWNjLThmMmQtNDNlNC1hMDk3LTljYTExZjhlZDUzMiIsIlJhbmdlTGVuZ3RoIjoyMSwiUmVmZXJlbmNlSWQiOiJkZWMwNzljMi05YWY1LTRjNTktOTIzYi05YTQ3MjE4ZThjYT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ExL2ouMTUzMi01NDE1LjIwMDQuNTIwMTMueCIsIlVyaVN0cmluZyI6Imh0dHBzOi8vZG9pLm9yZy8xMC4xMTExL2ouMTUzMi01NDE1LjIwMDQuNTIwMTMue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}</w:instrText>
                </w:r>
                <w:r w:rsidR="00291F2B" w:rsidRPr="009918F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rFonts w:cstheme="minorHAnsi"/>
                    <w:sz w:val="20"/>
                    <w:szCs w:val="20"/>
                  </w:rPr>
                  <w:t>Taylor &amp; Hoenig, 2004</w:t>
                </w:r>
                <w:r w:rsidR="00291F2B" w:rsidRPr="009918F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D59D840" w14:textId="77777777" w:rsidR="00291F2B" w:rsidRPr="009918F2" w:rsidRDefault="00291F2B" w:rsidP="00D732C4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Überprüfung, ob trotz der Verwendung von Hilfsmitteln eine verstärkte Notwendigkeit für persönliche Assistenz besteht.</w:t>
            </w:r>
          </w:p>
        </w:tc>
        <w:tc>
          <w:tcPr>
            <w:tcW w:w="1984" w:type="dxa"/>
          </w:tcPr>
          <w:p w14:paraId="6AC9D1EF" w14:textId="77777777" w:rsidR="00291F2B" w:rsidRPr="009918F2" w:rsidRDefault="00291F2B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Kohorten-Studie</w:t>
            </w:r>
          </w:p>
        </w:tc>
        <w:tc>
          <w:tcPr>
            <w:tcW w:w="709" w:type="dxa"/>
          </w:tcPr>
          <w:p w14:paraId="5B87B0FD" w14:textId="77777777" w:rsidR="00291F2B" w:rsidRPr="009918F2" w:rsidRDefault="00291F2B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8222</w:t>
            </w:r>
          </w:p>
        </w:tc>
        <w:tc>
          <w:tcPr>
            <w:tcW w:w="2410" w:type="dxa"/>
          </w:tcPr>
          <w:p w14:paraId="7F9DBACA" w14:textId="77777777" w:rsidR="00291F2B" w:rsidRPr="009918F2" w:rsidRDefault="00291F2B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Pflegeheim &amp; häusliche Pflege</w:t>
            </w:r>
          </w:p>
        </w:tc>
        <w:tc>
          <w:tcPr>
            <w:tcW w:w="1276" w:type="dxa"/>
          </w:tcPr>
          <w:p w14:paraId="6113D243" w14:textId="77777777" w:rsidR="00291F2B" w:rsidRPr="009918F2" w:rsidRDefault="00291F2B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SA</w:t>
            </w:r>
          </w:p>
          <w:p w14:paraId="50765058" w14:textId="77777777" w:rsidR="00291F2B" w:rsidRPr="009918F2" w:rsidRDefault="00291F2B" w:rsidP="00D732C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297128" w:rsidRPr="009918F2" w14:paraId="0729479A" w14:textId="77777777" w:rsidTr="00716D11">
        <w:tc>
          <w:tcPr>
            <w:tcW w:w="2268" w:type="dxa"/>
          </w:tcPr>
          <w:p w14:paraId="4D9E42A2" w14:textId="45DB1F68" w:rsidR="00297128" w:rsidRPr="009918F2" w:rsidRDefault="0016717E" w:rsidP="005C3B1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alias w:val="To edit, see citavi.com/edit"/>
                <w:tag w:val="CitaviPlaceholder#d37d2def-2a68-405d-964a-243104128923"/>
                <w:id w:val="-1716350994"/>
                <w:placeholder>
                  <w:docPart w:val="6474730B43C84BA7B735A980263E4EAC"/>
                </w:placeholder>
              </w:sdtPr>
              <w:sdtEndPr/>
              <w:sdtContent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297128" w:rsidRPr="009918F2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5MTRhNDM3LTFmMjAtNDMwOS1iOTE0LWRmOTg0ZmEyODk0NSIsIlJhbmdlTGVuZ3RoIjoyMywiUmVmZXJlbmNlSWQiOiJkMDljZTFiMi05N2IwLTQ0NzItYTBiMS04MDk2ZWY3YTg5MW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5Ny8wMS5OQ1EuMDAwMDMxMzc2NS43MTc3Mi42NiIsIlVyaVN0cmluZyI6Imh0dHBzOi8vZG9pLm9yZy8xMC4xMDk3LzAxLk5DUS4wMDAwMzEzNzY1LjcxNzcyLjY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}</w:instrText>
                </w:r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rFonts w:cstheme="minorHAnsi"/>
                    <w:sz w:val="20"/>
                    <w:szCs w:val="20"/>
                  </w:rPr>
                  <w:t>Vähäkangas et al., 2008</w:t>
                </w:r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B6F2627" w14:textId="2EE0CCD2" w:rsidR="00297128" w:rsidRPr="009918F2" w:rsidRDefault="00E84474" w:rsidP="00AA69DE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Analyse des Zusammenhangs zwischen den Praktiken der Rehabilitationspflege und den Qualitätsergebnissen sowie Darstellung des Zusammenhangs zwischen der Rehabilitationspflege und den Qualitätsergebnissen auf Einrichtungsebene.</w:t>
            </w:r>
          </w:p>
        </w:tc>
        <w:tc>
          <w:tcPr>
            <w:tcW w:w="1984" w:type="dxa"/>
          </w:tcPr>
          <w:p w14:paraId="02179631" w14:textId="07A12BC6" w:rsidR="00297128" w:rsidRPr="009918F2" w:rsidRDefault="009A283C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Kohorten -Studie</w:t>
            </w:r>
          </w:p>
        </w:tc>
        <w:tc>
          <w:tcPr>
            <w:tcW w:w="709" w:type="dxa"/>
          </w:tcPr>
          <w:p w14:paraId="5DE9781E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256</w:t>
            </w:r>
          </w:p>
        </w:tc>
        <w:tc>
          <w:tcPr>
            <w:tcW w:w="2410" w:type="dxa"/>
          </w:tcPr>
          <w:p w14:paraId="60B1F815" w14:textId="6A7E02F8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Langzeitpflegeeinrichtungen</w:t>
            </w:r>
          </w:p>
        </w:tc>
        <w:tc>
          <w:tcPr>
            <w:tcW w:w="1276" w:type="dxa"/>
          </w:tcPr>
          <w:p w14:paraId="0FC68B54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 xml:space="preserve">Finnland </w:t>
            </w:r>
          </w:p>
          <w:p w14:paraId="28B01BDA" w14:textId="79C924E3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297128" w:rsidRPr="009918F2" w14:paraId="4FD433CB" w14:textId="77777777" w:rsidTr="00716D11">
        <w:tc>
          <w:tcPr>
            <w:tcW w:w="2268" w:type="dxa"/>
          </w:tcPr>
          <w:p w14:paraId="55AC8469" w14:textId="1C811EA0" w:rsidR="00297128" w:rsidRPr="009918F2" w:rsidRDefault="0016717E" w:rsidP="005C3B1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alias w:val="To edit, see citavi.com/edit"/>
                <w:tag w:val="CitaviPlaceholder#3fee855b-87d2-4870-bfe8-28adb12a8f2c"/>
                <w:id w:val="-1067026479"/>
                <w:placeholder>
                  <w:docPart w:val="67B1CC6789464907A0B784F69138C54A"/>
                </w:placeholder>
              </w:sdtPr>
              <w:sdtEndPr/>
              <w:sdtContent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="00CC107B">
                  <w:rPr>
                    <w:rFonts w:cstheme="minorHAnsi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ZTM2ODY0LTMzMjctNGY2Yi05ZWZlLWMwNmJmZWNhNjZiYSIsIlJhbmdlTGVuZ3RoIjoxNywiUmVmZXJlbmNlSWQiOiI0YmExMTE3My0xZmVhLTRmMWUtYjc3NC1jZWRjN2ZiOTE4NmU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czovL3d3dy5zY29wdXMuY29tL2lud2FyZC9yZWNvcmQudXJpP2VpZD0yLXMyLjAtODQ4ODMyOTA1NTUmZG9pPTEwLjEwMTYlMmZqLmFyci4yMDEzLjA3LjAwMyZwYXJ0bmVySUQ9NDAmbWQ1PTU4ZjZjODNhMDE4OWQwOWNjZGJkMGM2NTA4MDIxYWFjIiwiVXJpU3RyaW5nIjoiaHR0cHM6Ly93d3cuc2NvcHVzLmNvbS9pbndhcmQvcmVjb3JkLnVyaT9laWQ9Mi1zMi4wLTg0ODgzMjkwNTU1JmRvaT0xMC4xMDE2JTJmai5hcnIuMjAxMy4wNy4wMDMmcGFydG5lcklEPTQwJm1kNT01OGY2YzgzYTAxODlkMDljY2RiZDBjNjUwODAyMWFhY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hbmNhIiwiQ3JlYXRlZE9uIjoiMjAyNC0wMS0wOVQxNzoyODo1MiIsIk1vZGlmaWVkQnkiOiJfQmlhbmNhIiwiSWQiOiJkNWI4MzlhNy02M2Y0LTRlNjMtOTM1MC0zOWJmOTVmNjFkYWEiLCJNb2RpZmllZE9uIjoiMjAyNC0wMS0wOVQxNzoyODo1Mi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hcnIuMjAxMy4wNy4wMDMiLCJVcmlTdHJpbmciOiJodHRwczovL2RvaS5vcmcvMTAuMTAxNi9qLmFyci4yMDEzLjA3LjAw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}</w:instrText>
                </w:r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rFonts w:cstheme="minorHAnsi"/>
                    <w:sz w:val="20"/>
                    <w:szCs w:val="20"/>
                  </w:rPr>
                  <w:t>Wall et al., 2013</w:t>
                </w:r>
                <w:r w:rsidR="00297128" w:rsidRPr="009918F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56608317" w14:textId="5C35C33F" w:rsidR="00E84474" w:rsidRPr="009918F2" w:rsidRDefault="00E84474" w:rsidP="00AA69DE">
            <w:pPr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Untersuchung von Muskelatrophie</w:t>
            </w:r>
            <w:r w:rsidR="00F9163B" w:rsidRPr="009918F2">
              <w:rPr>
                <w:rFonts w:cstheme="minorHAnsi"/>
                <w:sz w:val="20"/>
                <w:szCs w:val="20"/>
              </w:rPr>
              <w:t xml:space="preserve"> bei älteren Menschen.</w:t>
            </w:r>
            <w:r w:rsidRPr="009918F2">
              <w:rPr>
                <w:rFonts w:cstheme="minorHAnsi"/>
                <w:sz w:val="20"/>
                <w:szCs w:val="20"/>
              </w:rPr>
              <w:t>, die durch langfristige Inaktivität (mehr als 10 Tage) und kurzfristige Inaktivität (weniger als 10 Tage) verursacht wird.</w:t>
            </w:r>
          </w:p>
        </w:tc>
        <w:tc>
          <w:tcPr>
            <w:tcW w:w="1984" w:type="dxa"/>
          </w:tcPr>
          <w:p w14:paraId="4F91E61E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Review</w:t>
            </w:r>
          </w:p>
        </w:tc>
        <w:tc>
          <w:tcPr>
            <w:tcW w:w="709" w:type="dxa"/>
          </w:tcPr>
          <w:p w14:paraId="2B35E1CB" w14:textId="77777777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D23FADE" w14:textId="1DBD6F4B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Alle Gesundheits- und Pflegeeinrichtungen</w:t>
            </w:r>
          </w:p>
        </w:tc>
        <w:tc>
          <w:tcPr>
            <w:tcW w:w="1276" w:type="dxa"/>
          </w:tcPr>
          <w:p w14:paraId="1859B0D5" w14:textId="54B5A749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918F2">
              <w:rPr>
                <w:rFonts w:cstheme="minorHAnsi"/>
                <w:sz w:val="20"/>
                <w:szCs w:val="20"/>
              </w:rPr>
              <w:t>N</w:t>
            </w:r>
            <w:r w:rsidR="00FD3764" w:rsidRPr="009918F2">
              <w:rPr>
                <w:rFonts w:cstheme="minorHAnsi"/>
                <w:sz w:val="20"/>
                <w:szCs w:val="20"/>
              </w:rPr>
              <w:t>iederlande</w:t>
            </w:r>
            <w:r w:rsidRPr="009918F2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A98B7E8" w14:textId="34992063" w:rsidR="00297128" w:rsidRPr="009918F2" w:rsidRDefault="00297128" w:rsidP="00AA69D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</w:tbl>
    <w:p w14:paraId="4A1F1475" w14:textId="5408C030" w:rsidR="0068057C" w:rsidRDefault="0068057C"/>
    <w:p w14:paraId="6EC1C9B3" w14:textId="77777777" w:rsidR="0068057C" w:rsidRDefault="0068057C">
      <w:r>
        <w:br w:type="page"/>
      </w:r>
    </w:p>
    <w:tbl>
      <w:tblPr>
        <w:tblStyle w:val="TableGrid"/>
        <w:tblW w:w="151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6521"/>
        <w:gridCol w:w="1984"/>
        <w:gridCol w:w="709"/>
        <w:gridCol w:w="2410"/>
        <w:gridCol w:w="1276"/>
      </w:tblGrid>
      <w:tr w:rsidR="00C35A38" w:rsidRPr="00C35A38" w14:paraId="4ADA4E8B" w14:textId="77777777" w:rsidTr="00D67DDA">
        <w:tc>
          <w:tcPr>
            <w:tcW w:w="15168" w:type="dxa"/>
            <w:gridSpan w:val="6"/>
          </w:tcPr>
          <w:p w14:paraId="3E332334" w14:textId="5F667EA2" w:rsidR="007F4D76" w:rsidRPr="0068057C" w:rsidRDefault="00C35A38" w:rsidP="0068057C">
            <w:pPr>
              <w:tabs>
                <w:tab w:val="left" w:pos="1670"/>
              </w:tabs>
              <w:rPr>
                <w:b/>
                <w:bCs/>
                <w:sz w:val="24"/>
                <w:szCs w:val="24"/>
              </w:rPr>
            </w:pPr>
            <w:bookmarkStart w:id="9" w:name="_Hlk163514555"/>
            <w:r w:rsidRPr="00C35A38">
              <w:rPr>
                <w:b/>
                <w:bCs/>
                <w:sz w:val="24"/>
                <w:szCs w:val="24"/>
              </w:rPr>
              <w:lastRenderedPageBreak/>
              <w:t>Kategorie „</w:t>
            </w:r>
            <w:r w:rsidR="007F4D76" w:rsidRPr="007F4D76">
              <w:rPr>
                <w:b/>
                <w:bCs/>
                <w:sz w:val="24"/>
                <w:szCs w:val="24"/>
              </w:rPr>
              <w:t>Folgen der Bettlägerigkeit und deren Behandlung bzw. Prävention</w:t>
            </w:r>
            <w:r w:rsidR="007F4D76">
              <w:rPr>
                <w:b/>
                <w:bCs/>
                <w:sz w:val="24"/>
                <w:szCs w:val="24"/>
              </w:rPr>
              <w:t>“</w:t>
            </w:r>
            <w:bookmarkEnd w:id="9"/>
            <w:r w:rsidR="00A27019" w:rsidRPr="00EA4819">
              <w:t xml:space="preserve"> </w:t>
            </w:r>
          </w:p>
        </w:tc>
      </w:tr>
      <w:tr w:rsidR="00297128" w:rsidRPr="00BC12A1" w14:paraId="185FF910" w14:textId="77777777" w:rsidTr="00716D11">
        <w:tc>
          <w:tcPr>
            <w:tcW w:w="2268" w:type="dxa"/>
          </w:tcPr>
          <w:p w14:paraId="70926DD4" w14:textId="1F8B819E" w:rsidR="00297128" w:rsidRPr="00BC12A1" w:rsidRDefault="00297128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Autor</w:t>
            </w:r>
          </w:p>
        </w:tc>
        <w:tc>
          <w:tcPr>
            <w:tcW w:w="6521" w:type="dxa"/>
          </w:tcPr>
          <w:p w14:paraId="3C8C4D36" w14:textId="110ABC52" w:rsidR="00297128" w:rsidRPr="00BC12A1" w:rsidRDefault="006E744A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Zielsetzung/ Ziel</w:t>
            </w:r>
          </w:p>
        </w:tc>
        <w:tc>
          <w:tcPr>
            <w:tcW w:w="1984" w:type="dxa"/>
          </w:tcPr>
          <w:p w14:paraId="6D7AD95F" w14:textId="56D979E2" w:rsidR="00297128" w:rsidRPr="00BC12A1" w:rsidRDefault="00297128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Studiendesign</w:t>
            </w:r>
          </w:p>
        </w:tc>
        <w:tc>
          <w:tcPr>
            <w:tcW w:w="709" w:type="dxa"/>
          </w:tcPr>
          <w:p w14:paraId="1CF1F9AA" w14:textId="77777777" w:rsidR="00297128" w:rsidRPr="00BC12A1" w:rsidRDefault="00297128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410" w:type="dxa"/>
          </w:tcPr>
          <w:p w14:paraId="0A03B4D2" w14:textId="77777777" w:rsidR="00297128" w:rsidRPr="00BC12A1" w:rsidRDefault="00297128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Setting</w:t>
            </w:r>
          </w:p>
        </w:tc>
        <w:tc>
          <w:tcPr>
            <w:tcW w:w="1276" w:type="dxa"/>
          </w:tcPr>
          <w:p w14:paraId="6C6FCEDE" w14:textId="66DB0CF1" w:rsidR="00297128" w:rsidRPr="00BC12A1" w:rsidRDefault="00297128" w:rsidP="004A53BB">
            <w:pPr>
              <w:rPr>
                <w:b/>
                <w:bCs/>
              </w:rPr>
            </w:pPr>
            <w:r>
              <w:rPr>
                <w:b/>
                <w:bCs/>
              </w:rPr>
              <w:t>Land</w:t>
            </w:r>
          </w:p>
        </w:tc>
      </w:tr>
      <w:tr w:rsidR="001752BA" w:rsidRPr="009918F2" w14:paraId="6F2751B7" w14:textId="77777777" w:rsidTr="00716D11">
        <w:tc>
          <w:tcPr>
            <w:tcW w:w="2268" w:type="dxa"/>
          </w:tcPr>
          <w:p w14:paraId="34821981" w14:textId="511A2943" w:rsidR="001752BA" w:rsidRPr="009918F2" w:rsidRDefault="0016717E" w:rsidP="006F7998">
            <w:pPr>
              <w:pStyle w:val="CitaviBibliographySubheading8"/>
              <w:numPr>
                <w:ilvl w:val="0"/>
                <w:numId w:val="0"/>
              </w:numPr>
              <w:rPr>
                <w:rFonts w:asciiTheme="minorHAnsi" w:hAnsiTheme="minorHAnsi" w:cstheme="minorHAnsi"/>
                <w:i w:val="0"/>
                <w:iCs w:val="0"/>
                <w:color w:val="auto"/>
              </w:rPr>
            </w:pPr>
            <w:sdt>
              <w:sdtPr>
                <w:rPr>
                  <w:rFonts w:asciiTheme="minorHAnsi" w:hAnsiTheme="minorHAnsi" w:cstheme="minorHAnsi"/>
                  <w:i w:val="0"/>
                  <w:iCs w:val="0"/>
                  <w:color w:val="auto"/>
                </w:rPr>
                <w:alias w:val="To edit, see citavi.com/edit"/>
                <w:tag w:val="CitaviPlaceholder#5c7596a5-3dd2-4f58-b8f3-7867f1e3d19a"/>
                <w:id w:val="-1596629438"/>
                <w:placeholder>
                  <w:docPart w:val="1319C17E1F2348309146A1E422DE08DB"/>
                </w:placeholder>
              </w:sdtPr>
              <w:sdtEndPr/>
              <w:sdtContent>
                <w:r w:rsidR="001752BA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fldChar w:fldCharType="begin"/>
                </w:r>
                <w:r w:rsidR="001752BA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ZGQxMzJlLWFiYWYtNDc3OC04YWViLTRkOTNjMmU2NGM3NSIsIlJhbmdlTGVuZ3RoIjoxNywiUmVmZXJlbmNlSWQiOiJkZGYxZWFhMy05NmNmLTQzYmQtYmM0ZS01ZmUyNzQwMmFjMD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xNzcvMTA1NDc3MzgxMDM2NTk1NyIsIlVyaVN0cmluZyI6Imh0dHBzOi8vZG9pLm9yZy8xMC4xMTc3LzEwNTQ3NzM4MTAzNjU5NT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}</w:instrText>
                </w:r>
                <w:r w:rsidR="001752BA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fldChar w:fldCharType="separate"/>
                </w:r>
                <w:r w:rsidR="006503C1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t>Fox et al., 2010a</w:t>
                </w:r>
                <w:r w:rsidR="001752BA" w:rsidRPr="009918F2">
                  <w:rPr>
                    <w:rFonts w:asciiTheme="minorHAnsi" w:hAnsiTheme="minorHAnsi" w:cstheme="minorHAnsi"/>
                    <w:i w:val="0"/>
                    <w:iCs w:val="0"/>
                    <w:color w:val="auto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7E192F18" w14:textId="73AC15DA" w:rsidR="001752BA" w:rsidRPr="009918F2" w:rsidRDefault="00A51F03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Untersuchung der Auswirkungen variierender </w:t>
            </w:r>
            <w:r w:rsidR="00D07B7A">
              <w:rPr>
                <w:sz w:val="20"/>
                <w:szCs w:val="20"/>
              </w:rPr>
              <w:t>Zeiten im Bett</w:t>
            </w:r>
            <w:r w:rsidRPr="009918F2">
              <w:rPr>
                <w:sz w:val="20"/>
                <w:szCs w:val="20"/>
              </w:rPr>
              <w:t xml:space="preserve"> auf die wahrgenommene Schlaflosigkeit und Tagesmüdigkeit bei Erwachsenen</w:t>
            </w:r>
            <w:r w:rsidR="00AD5B47" w:rsidRPr="009918F2"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2730A5A1" w14:textId="46B54F82" w:rsidR="001752BA" w:rsidRPr="009918F2" w:rsidRDefault="00F91C92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Kohorten-Studie</w:t>
            </w:r>
          </w:p>
        </w:tc>
        <w:tc>
          <w:tcPr>
            <w:tcW w:w="709" w:type="dxa"/>
          </w:tcPr>
          <w:p w14:paraId="104ED959" w14:textId="77777777" w:rsidR="001752BA" w:rsidRPr="009918F2" w:rsidRDefault="001752BA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67</w:t>
            </w:r>
          </w:p>
        </w:tc>
        <w:tc>
          <w:tcPr>
            <w:tcW w:w="2410" w:type="dxa"/>
          </w:tcPr>
          <w:p w14:paraId="3BF4E63A" w14:textId="370E5D11" w:rsidR="001752BA" w:rsidRPr="009918F2" w:rsidRDefault="00AA3B86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Einrichtungen zur Betreuung von Menschen mit chronischen Krankheiten”</w:t>
            </w:r>
          </w:p>
        </w:tc>
        <w:tc>
          <w:tcPr>
            <w:tcW w:w="1276" w:type="dxa"/>
          </w:tcPr>
          <w:p w14:paraId="1D3DF7E6" w14:textId="77777777" w:rsidR="001752BA" w:rsidRPr="009918F2" w:rsidRDefault="001752BA" w:rsidP="00AA69D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Kanada</w:t>
            </w:r>
          </w:p>
          <w:p w14:paraId="1E424394" w14:textId="22695014" w:rsidR="001752BA" w:rsidRPr="009918F2" w:rsidRDefault="001752BA" w:rsidP="008E7567">
            <w:pPr>
              <w:tabs>
                <w:tab w:val="left" w:pos="1670"/>
              </w:tabs>
              <w:rPr>
                <w:sz w:val="20"/>
                <w:szCs w:val="20"/>
              </w:rPr>
            </w:pPr>
          </w:p>
        </w:tc>
      </w:tr>
      <w:tr w:rsidR="001752BA" w:rsidRPr="009918F2" w14:paraId="641D3348" w14:textId="77777777" w:rsidTr="00716D11">
        <w:tc>
          <w:tcPr>
            <w:tcW w:w="2268" w:type="dxa"/>
          </w:tcPr>
          <w:p w14:paraId="46166573" w14:textId="17CEAD28" w:rsidR="001752BA" w:rsidRPr="009918F2" w:rsidRDefault="0016717E" w:rsidP="006F799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1c4f68b8-03ad-4f4d-b0a1-87def0347b55"/>
                <w:id w:val="759099113"/>
                <w:placeholder>
                  <w:docPart w:val="BD19B989EA7A4D7CA2EBCE188D3EB60C"/>
                </w:placeholder>
              </w:sdtPr>
              <w:sdtEndPr/>
              <w:sdtContent>
                <w:r w:rsidR="001752BA" w:rsidRPr="009918F2">
                  <w:rPr>
                    <w:sz w:val="20"/>
                    <w:szCs w:val="20"/>
                  </w:rPr>
                  <w:fldChar w:fldCharType="begin"/>
                </w:r>
                <w:r w:rsidR="00CC107B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Yzc5YjhlLWY0MTMtNDhjMi1iM2I5LWJjYzZhOTQ4Zjk1MyIsIlJhbmdlTGVuZ3RoIjoxNywiUmVmZXJlbmNlSWQiOiI2Yjc1NjBkNi02OTQwLTQzNWYtYTQ1Yy05YTliOTY4ZDk5Zjk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xMS9qLjE3NTItOTgyNC4yMDEwLjAxMDU4LngiLCJVcmlTdHJpbmciOiJodHRwczovL2RvaS5vcmcvMTAuMTExMS9qLjE3NTItOTgyNC4yMDEwLjAxMDU4Ln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MTUzMjMzY2ItZjAzNS00ZTgxLWE2NmEtMzk3NDllMmY3YzM3IiwiTW9kaWZpZWRPbiI6IjIwMjQtMDEtMDlUMTc6Mjg6NTI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JodHRwOi8vd3d3LnJlZGktYncuZGUvZGIvZWJzY28ucGhwL3NlYXJjaC5lYnNjb2hvc3QuY29tL2xvZ2luLmFzcHglM2ZkaXJlY3QlM2R0cnVlJTI2ZGIlM2RjaW4yMCUyNkFOJTNkMTA1MTA3Nzc0JTI2c2l0ZSUzZGVob3N0LWxpdmUiLCJVcmlTdHJpbmciOiJodHRwOi8vd3d3LnJlZGktYncuZGUvZGIvZWJzY28ucGhwL3NlYXJjaC5lYnNjb2hvc3QuY29tL2xvZ2luLmFzcHglM2ZkaXJlY3QlM2R0cnVlJTI2ZGIlM2RjaW4yMCUyNkFOJTNkMTA1MTA3Nzc0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}</w:instrText>
                </w:r>
                <w:r w:rsidR="001752BA" w:rsidRPr="009918F2">
                  <w:rPr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sz w:val="20"/>
                    <w:szCs w:val="20"/>
                  </w:rPr>
                  <w:t>Fox et al., 2010b</w:t>
                </w:r>
                <w:r w:rsidR="001752BA" w:rsidRPr="009918F2">
                  <w:rPr>
                    <w:sz w:val="20"/>
                    <w:szCs w:val="20"/>
                  </w:rPr>
                  <w:fldChar w:fldCharType="end"/>
                </w:r>
              </w:sdtContent>
            </w:sdt>
            <w:r w:rsidR="001752BA" w:rsidRPr="009918F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521" w:type="dxa"/>
          </w:tcPr>
          <w:p w14:paraId="643ED8D2" w14:textId="2F62E898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Untersuchung </w:t>
            </w:r>
            <w:r w:rsidR="00A51F03" w:rsidRPr="009918F2">
              <w:rPr>
                <w:sz w:val="20"/>
                <w:szCs w:val="20"/>
              </w:rPr>
              <w:t>der Auswirkungen von längerer Bettruhe auf die orthostatische Intoleranz bei älteren pflegebedürftigen Personen.</w:t>
            </w:r>
          </w:p>
        </w:tc>
        <w:tc>
          <w:tcPr>
            <w:tcW w:w="1984" w:type="dxa"/>
          </w:tcPr>
          <w:p w14:paraId="5A10EDA5" w14:textId="775B36BC" w:rsidR="001752BA" w:rsidRPr="009918F2" w:rsidRDefault="00F91C92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Prospekt</w:t>
            </w:r>
            <w:r w:rsidR="000A7A78" w:rsidRPr="009918F2">
              <w:rPr>
                <w:sz w:val="20"/>
                <w:szCs w:val="20"/>
              </w:rPr>
              <w:t>.</w:t>
            </w:r>
            <w:r w:rsidR="001752BA" w:rsidRPr="009918F2">
              <w:rPr>
                <w:sz w:val="20"/>
                <w:szCs w:val="20"/>
              </w:rPr>
              <w:t xml:space="preserve"> </w:t>
            </w:r>
            <w:r w:rsidRPr="009918F2">
              <w:rPr>
                <w:sz w:val="20"/>
                <w:szCs w:val="20"/>
              </w:rPr>
              <w:t>Kohorten-Studie</w:t>
            </w:r>
          </w:p>
        </w:tc>
        <w:tc>
          <w:tcPr>
            <w:tcW w:w="709" w:type="dxa"/>
          </w:tcPr>
          <w:p w14:paraId="5679A85C" w14:textId="77777777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65</w:t>
            </w:r>
          </w:p>
        </w:tc>
        <w:tc>
          <w:tcPr>
            <w:tcW w:w="2410" w:type="dxa"/>
          </w:tcPr>
          <w:p w14:paraId="143CADF6" w14:textId="2E5CC595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Langzeitpflegeeinrichtungen </w:t>
            </w:r>
          </w:p>
        </w:tc>
        <w:tc>
          <w:tcPr>
            <w:tcW w:w="1276" w:type="dxa"/>
          </w:tcPr>
          <w:p w14:paraId="4A5F4CD4" w14:textId="77777777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Kanada</w:t>
            </w:r>
          </w:p>
          <w:p w14:paraId="1BCB5F8C" w14:textId="3D31D3C0" w:rsidR="001752BA" w:rsidRPr="009918F2" w:rsidRDefault="001752BA" w:rsidP="008E7567">
            <w:pPr>
              <w:tabs>
                <w:tab w:val="left" w:pos="1670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1752BA" w:rsidRPr="009918F2" w14:paraId="55F6F3AE" w14:textId="77777777" w:rsidTr="00716D11">
        <w:tc>
          <w:tcPr>
            <w:tcW w:w="2268" w:type="dxa"/>
          </w:tcPr>
          <w:p w14:paraId="7273374F" w14:textId="2ECE8D68" w:rsidR="001752BA" w:rsidRPr="009918F2" w:rsidRDefault="0016717E" w:rsidP="006F799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93a0d7a5-13db-4d12-ba80-f995fe2fd4eb"/>
                <w:id w:val="-1354876445"/>
                <w:placeholder>
                  <w:docPart w:val="893CE7D130484944AAA37BF510B9A8F8"/>
                </w:placeholder>
              </w:sdtPr>
              <w:sdtEndPr/>
              <w:sdtContent>
                <w:r w:rsidR="001752BA" w:rsidRPr="009918F2">
                  <w:rPr>
                    <w:sz w:val="20"/>
                    <w:szCs w:val="20"/>
                  </w:rPr>
                  <w:fldChar w:fldCharType="begin"/>
                </w:r>
                <w:r w:rsidR="001752BA" w:rsidRPr="009918F2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NjAxYjc1LTEyNjEtNDExMi04NTYwLTEzNjM4MWFmMzE3ZiIsIlJhbmdlTGVuZ3RoIjoxNywiUmVmZXJlbmNlSWQiOiJmNGQ3ZThlMi01NGQ0LTQxYjktOTY2My0wNmU2NTQ0Nzk5OG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xNjAvVEgwMy0wNy0wNDgxIiwiVXJpU3RyaW5nIjoiaHR0cHM6Ly9kb2kub3JnLzEwLjExNjAvVEgwMy0wNy0wNDg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}</w:instrText>
                </w:r>
                <w:r w:rsidR="001752BA" w:rsidRPr="009918F2">
                  <w:rPr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sz w:val="20"/>
                    <w:szCs w:val="20"/>
                  </w:rPr>
                  <w:t>Gatt et al., 2004</w:t>
                </w:r>
                <w:r w:rsidR="001752BA" w:rsidRPr="009918F2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91DCE74" w14:textId="396123EB" w:rsidR="001752BA" w:rsidRPr="009918F2" w:rsidRDefault="00A51F03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Untersuchung des Zusammenhangs zwischen einer dreimonatigen Immobilisierung und dem erhöhten Risiko für klinisch nachweisbare venöse thromboembolische Ereignisse.</w:t>
            </w:r>
          </w:p>
        </w:tc>
        <w:tc>
          <w:tcPr>
            <w:tcW w:w="1984" w:type="dxa"/>
          </w:tcPr>
          <w:p w14:paraId="1786229E" w14:textId="609E0A3D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Retrospe</w:t>
            </w:r>
            <w:r w:rsidR="00F91C92" w:rsidRPr="009918F2">
              <w:rPr>
                <w:sz w:val="20"/>
                <w:szCs w:val="20"/>
              </w:rPr>
              <w:t>rspekt</w:t>
            </w:r>
            <w:r w:rsidR="000A7A78" w:rsidRPr="009918F2">
              <w:rPr>
                <w:sz w:val="20"/>
                <w:szCs w:val="20"/>
              </w:rPr>
              <w:t>.</w:t>
            </w:r>
            <w:r w:rsidR="00F91C92" w:rsidRPr="009918F2">
              <w:rPr>
                <w:sz w:val="20"/>
                <w:szCs w:val="20"/>
              </w:rPr>
              <w:t xml:space="preserve"> Kohorten-Studie</w:t>
            </w:r>
          </w:p>
        </w:tc>
        <w:tc>
          <w:tcPr>
            <w:tcW w:w="709" w:type="dxa"/>
          </w:tcPr>
          <w:p w14:paraId="0FEABF26" w14:textId="77777777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471</w:t>
            </w:r>
          </w:p>
        </w:tc>
        <w:tc>
          <w:tcPr>
            <w:tcW w:w="2410" w:type="dxa"/>
          </w:tcPr>
          <w:p w14:paraId="3BB3CDAD" w14:textId="6295853C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Pflegeheim </w:t>
            </w:r>
          </w:p>
        </w:tc>
        <w:tc>
          <w:tcPr>
            <w:tcW w:w="1276" w:type="dxa"/>
          </w:tcPr>
          <w:p w14:paraId="498E41A9" w14:textId="77777777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Israel</w:t>
            </w:r>
          </w:p>
          <w:p w14:paraId="4A5FBD88" w14:textId="3B954757" w:rsidR="001752BA" w:rsidRPr="009918F2" w:rsidRDefault="001752BA" w:rsidP="0052246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9163B" w:rsidRPr="009918F2" w14:paraId="76639DEA" w14:textId="77777777" w:rsidTr="00716D11">
        <w:tc>
          <w:tcPr>
            <w:tcW w:w="2268" w:type="dxa"/>
          </w:tcPr>
          <w:p w14:paraId="4BA96B38" w14:textId="67E128EC" w:rsidR="00F9163B" w:rsidRPr="009918F2" w:rsidRDefault="0016717E" w:rsidP="006F799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69c4e6eb-b67c-46a4-9f33-2461a635cf70"/>
                <w:id w:val="-996348832"/>
                <w:placeholder>
                  <w:docPart w:val="EC550D0C266847B6A585527791E6B280"/>
                </w:placeholder>
              </w:sdtPr>
              <w:sdtEndPr/>
              <w:sdtContent>
                <w:r w:rsidR="00F9163B" w:rsidRPr="009918F2">
                  <w:rPr>
                    <w:sz w:val="20"/>
                    <w:szCs w:val="20"/>
                  </w:rPr>
                  <w:fldChar w:fldCharType="begin"/>
                </w:r>
                <w:r w:rsidR="00CC107B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YWNkNTE3LWMxMTMtNDc1Yy05YmQxLWQwYzIxYjM3MGNkNSIsIlJhbmdlTGVuZ3RoIjoxMywiUmVmZXJlbmNlSWQiOiJlNmZiNTA2Mi05YmRiLTQxOGYtYmM5ZC1hNzYxZDQ4ZjI5Y2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5bHZpZSIsIkxhc3ROYW1lIjoiSGFtcHRvbiIsIlByb3RlY3RlZCI6ZmFsc2UsIlNleCI6MSwiQ3JlYXRlZEJ5IjoiX0JpYW5jYSIsIkNyZWF0ZWRPbiI6IjIwMjQtMDEtMDlUMTc6Mjg6NTIiLCJNb2RpZmllZEJ5IjoiX0JpYW5jYSIsIklkIjoiODA5ZmE4OGYtMzY4YS00MTRiLWJkMmMtNDQzNGFhOWE0YjVkIiwiTW9kaWZpZWRPbiI6IjIwMjQtMDEtMDlUMTc6Mjg6NTI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A6Ly93d3cucmVkaS1idy5kZS9kYi9lYnNjby5waHAvc2VhcmNoLmVic2NvaG9zdC5jb20vbG9naW4uYXNweCUzZmRpcmVjdCUzZHRydWUlMjZkYiUzZGNpbjIwJTI2QU4lM2QxMDQ2NDk4NzMlMjZzaXRlJTNkZWhvc3QtbGl2ZSIsIlVyaVN0cmluZyI6Imh0dHA6Ly93d3cucmVkaS1idy5kZS9kYi9lYnNjby5waHAvc2VhcmNoLmVic2NvaG9zdC5jb20vbG9naW4uYXNweCUzZmRpcmVjdCUzZHRydWUlMjZkYiUzZGNpbjIwJTI2QU4lM2QxMDQ2NDk4NzMlMjZzaXRlJTNkZWhvc3QtbGl2Z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}</w:instrText>
                </w:r>
                <w:r w:rsidR="00F9163B" w:rsidRPr="009918F2">
                  <w:rPr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sz w:val="20"/>
                    <w:szCs w:val="20"/>
                  </w:rPr>
                  <w:t>Hampton, 2011</w:t>
                </w:r>
                <w:r w:rsidR="00F9163B" w:rsidRPr="009918F2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3D830EB9" w14:textId="7CC000FE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Empfehlungen für die Praxis zur Erkennung, Behandlung und Vorbeugung von Hautschädigungen bei bettlägerigen Personen (u. a. Dekubitus, Dermatitis).</w:t>
            </w:r>
          </w:p>
        </w:tc>
        <w:tc>
          <w:tcPr>
            <w:tcW w:w="1984" w:type="dxa"/>
          </w:tcPr>
          <w:p w14:paraId="67D89EB4" w14:textId="69B04D08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Fortbildungseinheit /-modul</w:t>
            </w:r>
          </w:p>
        </w:tc>
        <w:tc>
          <w:tcPr>
            <w:tcW w:w="709" w:type="dxa"/>
          </w:tcPr>
          <w:p w14:paraId="7C4D54E0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3DBE0E62" w14:textId="3342DC79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Pflegeheim </w:t>
            </w:r>
          </w:p>
        </w:tc>
        <w:tc>
          <w:tcPr>
            <w:tcW w:w="1276" w:type="dxa"/>
          </w:tcPr>
          <w:p w14:paraId="6AC070B6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UK</w:t>
            </w:r>
          </w:p>
          <w:p w14:paraId="4908EC72" w14:textId="68DE9F3B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9163B" w:rsidRPr="009918F2" w14:paraId="6DDF375D" w14:textId="77777777" w:rsidTr="00716D11">
        <w:tc>
          <w:tcPr>
            <w:tcW w:w="2268" w:type="dxa"/>
            <w:shd w:val="clear" w:color="auto" w:fill="auto"/>
          </w:tcPr>
          <w:p w14:paraId="003E8713" w14:textId="1CE4C21B" w:rsidR="00F9163B" w:rsidRPr="009918F2" w:rsidRDefault="0016717E" w:rsidP="006F799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c9d21a07-2926-4d80-aaf2-6c50451c8076"/>
                <w:id w:val="-883713766"/>
                <w:placeholder>
                  <w:docPart w:val="3E96E50FC0814CF6845DA1E31177BAE0"/>
                </w:placeholder>
              </w:sdtPr>
              <w:sdtEndPr/>
              <w:sdtContent>
                <w:r w:rsidR="00F9163B" w:rsidRPr="009918F2">
                  <w:rPr>
                    <w:sz w:val="20"/>
                    <w:szCs w:val="20"/>
                  </w:rPr>
                  <w:fldChar w:fldCharType="begin"/>
                </w:r>
                <w:r w:rsidR="00CC107B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NmE1YzgwLTRhMGYtNDRhMy1iNTBjLWUwMDFiNDgyZGY3NyIsIlJhbmdlTGVuZ3RoIjoxOSwiUmVmZXJlbmNlSWQiOiJhMDc4YjAwNi1iOTY5LTRlN2MtYmY4Ni1jNDY3MWMxZGE1OG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DcvczAwNDIxLTAxMS0xOTUyLXgiLCJVcmlTdHJpbmciOiJodHRwczovL2RvaS5vcmcvMTAuMTAwNy9zMDA0MjEtMDExLTE5NTIte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}</w:instrText>
                </w:r>
                <w:r w:rsidR="00F9163B" w:rsidRPr="009918F2">
                  <w:rPr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sz w:val="20"/>
                    <w:szCs w:val="20"/>
                  </w:rPr>
                  <w:t>Ikezoe et al., 2012</w:t>
                </w:r>
                <w:r w:rsidR="00F9163B" w:rsidRPr="009918F2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79D093B4" w14:textId="652D16E6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Untersuchung der Auswirkungen von Alter und Inaktivität aufgrund von chronischer Bettlägerigkeit auf die Atrophie der Rumpfmuskulatur</w:t>
            </w:r>
            <w:r w:rsidR="00AD5B47" w:rsidRPr="009918F2">
              <w:rPr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51BF5C3F" w14:textId="5595E30A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Fall-Kontroll-Studie</w:t>
            </w:r>
          </w:p>
        </w:tc>
        <w:tc>
          <w:tcPr>
            <w:tcW w:w="709" w:type="dxa"/>
          </w:tcPr>
          <w:p w14:paraId="3542CEDB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41</w:t>
            </w:r>
            <w:r w:rsidRPr="009918F2">
              <w:rPr>
                <w:rStyle w:val="FootnoteReference"/>
                <w:sz w:val="20"/>
                <w:szCs w:val="20"/>
              </w:rPr>
              <w:footnoteReference w:id="1"/>
            </w:r>
          </w:p>
        </w:tc>
        <w:tc>
          <w:tcPr>
            <w:tcW w:w="2410" w:type="dxa"/>
          </w:tcPr>
          <w:p w14:paraId="5F066599" w14:textId="249817DF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Pflegheim &amp; Langzeitpflegeeinrichtungen</w:t>
            </w:r>
          </w:p>
        </w:tc>
        <w:tc>
          <w:tcPr>
            <w:tcW w:w="1276" w:type="dxa"/>
          </w:tcPr>
          <w:p w14:paraId="14B463B9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Japan</w:t>
            </w:r>
          </w:p>
          <w:p w14:paraId="7886FE85" w14:textId="3F8F975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9163B" w:rsidRPr="009918F2" w14:paraId="484FD6DE" w14:textId="77777777" w:rsidTr="00716D11">
        <w:tc>
          <w:tcPr>
            <w:tcW w:w="2268" w:type="dxa"/>
          </w:tcPr>
          <w:p w14:paraId="1C723621" w14:textId="4EEC07B2" w:rsidR="00F9163B" w:rsidRPr="009918F2" w:rsidRDefault="0016717E" w:rsidP="006F799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38ef2123-8501-4d7b-bf0d-9a1ded2f0504"/>
                <w:id w:val="-441147630"/>
                <w:placeholder>
                  <w:docPart w:val="DC7D513851A34FF7A979D7C50EE08D05"/>
                </w:placeholder>
              </w:sdtPr>
              <w:sdtEndPr/>
              <w:sdtContent>
                <w:sdt>
                  <w:sdtPr>
                    <w:rPr>
                      <w:sz w:val="20"/>
                      <w:szCs w:val="20"/>
                    </w:rPr>
                    <w:alias w:val="To edit, see citavi.com/edit"/>
                    <w:tag w:val="CitaviPlaceholder#f653be1a-0cc2-4bc5-8b67-8fb825fbeccb"/>
                    <w:id w:val="637766374"/>
                    <w:placeholder>
                      <w:docPart w:val="DAD5CAC2C03B45C1A3BE7BD6E5D6AC23"/>
                    </w:placeholder>
                  </w:sdtPr>
                  <w:sdtEndPr/>
                  <w:sdtContent>
                    <w:r w:rsidR="00F9163B" w:rsidRPr="009918F2">
                      <w:rPr>
                        <w:sz w:val="20"/>
                        <w:szCs w:val="20"/>
                      </w:rPr>
                      <w:fldChar w:fldCharType="begin"/>
                    </w:r>
                    <w:r w:rsidR="00CC107B">
                      <w:rPr>
                        <w:sz w:val="20"/>
                        <w:szCs w:val="20"/>
                      </w:rPr>
    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NWU4MGZiLTNjMWUtNGE5NC05OTZiLTU0YjBhMzU4ZTQ3OSIsIlJhbmdlTGVuZ3RoIjoxOCwiUmVmZXJlbmNlSWQiOiI3N2ZiZjRhOC1hNDRjLTRhZTAtOWFlNi0wOGQxNjhkOWRiNT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MDAxMjkzMzQtMjAwNjA5MDAwLTAwMDE3IiwiVXJpU3RyaW5nIjoiaHR0cHM6Ly9kb2kub3JnLzEwLjEwOTcvMDAxMjkzMzQtMjAwNjA5MDAwLTAwMDE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}</w:instrText>
                    </w:r>
                    <w:r w:rsidR="00F9163B" w:rsidRPr="009918F2">
                      <w:rPr>
                        <w:sz w:val="20"/>
                        <w:szCs w:val="20"/>
                      </w:rPr>
                      <w:fldChar w:fldCharType="separate"/>
                    </w:r>
                    <w:r w:rsidR="006503C1" w:rsidRPr="009918F2">
                      <w:rPr>
                        <w:sz w:val="20"/>
                        <w:szCs w:val="20"/>
                      </w:rPr>
                      <w:t>Okuwa et al., 2006</w:t>
                    </w:r>
                    <w:r w:rsidR="00F9163B" w:rsidRPr="009918F2">
                      <w:rPr>
                        <w:sz w:val="20"/>
                        <w:szCs w:val="20"/>
                      </w:rPr>
                      <w:fldChar w:fldCharType="end"/>
                    </w:r>
                  </w:sdtContent>
                </w:sdt>
              </w:sdtContent>
            </w:sdt>
          </w:p>
        </w:tc>
        <w:tc>
          <w:tcPr>
            <w:tcW w:w="6521" w:type="dxa"/>
          </w:tcPr>
          <w:p w14:paraId="649360B9" w14:textId="4AD2044E" w:rsidR="00F9163B" w:rsidRPr="009918F2" w:rsidRDefault="00F9163B" w:rsidP="00F9163B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Untersuchung der Inzidenz und Identifizierung von Risikofaktoren für Druckgeschwüre an den unteren Extremitäten bei bettlägerigen älteren Erwachsenen.</w:t>
            </w:r>
          </w:p>
        </w:tc>
        <w:tc>
          <w:tcPr>
            <w:tcW w:w="1984" w:type="dxa"/>
          </w:tcPr>
          <w:p w14:paraId="04F27B68" w14:textId="20A9A5BF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Prospek</w:t>
            </w:r>
            <w:r w:rsidR="000A7A78" w:rsidRPr="009918F2">
              <w:rPr>
                <w:sz w:val="20"/>
                <w:szCs w:val="20"/>
              </w:rPr>
              <w:t>t.</w:t>
            </w:r>
            <w:r w:rsidRPr="009918F2">
              <w:rPr>
                <w:sz w:val="20"/>
                <w:szCs w:val="20"/>
              </w:rPr>
              <w:t xml:space="preserve"> Kohorten-Studie</w:t>
            </w:r>
          </w:p>
        </w:tc>
        <w:tc>
          <w:tcPr>
            <w:tcW w:w="709" w:type="dxa"/>
          </w:tcPr>
          <w:p w14:paraId="6574E6A6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259</w:t>
            </w:r>
          </w:p>
        </w:tc>
        <w:tc>
          <w:tcPr>
            <w:tcW w:w="2410" w:type="dxa"/>
          </w:tcPr>
          <w:p w14:paraId="50C14C0A" w14:textId="5C5249C5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Langzeitpflegeeinrichtungen</w:t>
            </w:r>
          </w:p>
        </w:tc>
        <w:tc>
          <w:tcPr>
            <w:tcW w:w="1276" w:type="dxa"/>
          </w:tcPr>
          <w:p w14:paraId="7709E9F8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Japan </w:t>
            </w:r>
          </w:p>
          <w:p w14:paraId="62C2053D" w14:textId="02ADB695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9163B" w:rsidRPr="009918F2" w14:paraId="1A9B4F96" w14:textId="77777777" w:rsidTr="00716D11">
        <w:tc>
          <w:tcPr>
            <w:tcW w:w="2268" w:type="dxa"/>
          </w:tcPr>
          <w:p w14:paraId="79028602" w14:textId="50030F50" w:rsidR="00F9163B" w:rsidRPr="009918F2" w:rsidRDefault="0016717E" w:rsidP="006F799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12c85323-c2d5-4000-9161-9386b5f83f51"/>
                <w:id w:val="236141816"/>
                <w:placeholder>
                  <w:docPart w:val="57D2A929091749D3BFA654E59BBC3F3F"/>
                </w:placeholder>
              </w:sdtPr>
              <w:sdtEndPr/>
              <w:sdtContent>
                <w:r w:rsidR="00F9163B" w:rsidRPr="009918F2">
                  <w:rPr>
                    <w:sz w:val="20"/>
                    <w:szCs w:val="20"/>
                  </w:rPr>
                  <w:fldChar w:fldCharType="begin"/>
                </w:r>
                <w:r w:rsidR="00CC107B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YjAwYzdlLTNjM2UtNGNkOS04N2IyLTczYzZkYTEwOTA4MSIsIlJhbmdlTGVuZ3RoIjoyMCwiUmVmZXJlbmNlSWQiOiJkNWJlYmM1OC0yYTZjLTQ0NzQtYjI3YS1mYzljMGE1NjQyZGU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1MTE0L2ZtcGNyLjIwMjAuOTI1MDgiLCJVcmlTdHJpbmciOiJodHRwczovL2RvaS5vcmcvMTAuNTExNC9mbXBjci4yMDIwLjkyNTA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k2ZTA2MmNlLTViZWItNGYyZC05YTYxLTc4MTNmMTM1Y2M5MiIsIk1vZGlmaWVkT24iOiIyMDI0LTAxLTA5VDE3OjI4OjUy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c2NvcHVzLmNvbS9pbndhcmQvcmVjb3JkLnVyaT9laWQ9Mi1zMi4wLTg1MDgyNTMwMzgwJmRvaT0xMC41MTE0JTJmZm1wY3IuMjAyMC45MjUwOCZwYXJ0bmVySUQ9NDAmbWQ1PWY5ZGZjYjM2Mjc5ODY4NTBiNjc0YTE4ZGQ2ZGVlNDdjIiwiVXJpU3RyaW5nIjoiaHR0cHM6Ly93d3cuc2NvcHVzLmNvbS9pbndhcmQvcmVjb3JkLnVyaT9laWQ9Mi1zMi4wLTg1MDgyNTMwMzgwJmRvaT0xMC41MTE0JTJmZm1wY3IuMjAyMC45MjUwOCZwYXJ0bmVySUQ9NDAmbWQ1PWY5ZGZjYjM2Mjc5ODY4NTBiNjc0YTE4ZGQ2ZGVlNDdj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}</w:instrText>
                </w:r>
                <w:r w:rsidR="00F9163B" w:rsidRPr="009918F2">
                  <w:rPr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sz w:val="20"/>
                    <w:szCs w:val="20"/>
                  </w:rPr>
                  <w:t>Santosa et al., 2020</w:t>
                </w:r>
                <w:r w:rsidR="00F9163B" w:rsidRPr="009918F2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70DBE306" w14:textId="4BE74862" w:rsidR="00F9163B" w:rsidRPr="009918F2" w:rsidRDefault="00F9163B" w:rsidP="00F9163B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Analyse der Auswirkungen von Ernährungszustand und Bettruhe auf Druck, Feuchtigkeit und Reibung sowie deren Auswirkungen auf das Auftreten von Dekubitus.</w:t>
            </w:r>
          </w:p>
        </w:tc>
        <w:tc>
          <w:tcPr>
            <w:tcW w:w="1984" w:type="dxa"/>
          </w:tcPr>
          <w:p w14:paraId="3EA15763" w14:textId="7D6D2153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Fall-Kontroll-Studie</w:t>
            </w:r>
          </w:p>
        </w:tc>
        <w:tc>
          <w:tcPr>
            <w:tcW w:w="709" w:type="dxa"/>
          </w:tcPr>
          <w:p w14:paraId="4EA254B2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14:paraId="44980170" w14:textId="54E0FDF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 xml:space="preserve">Pflegeheim </w:t>
            </w:r>
          </w:p>
        </w:tc>
        <w:tc>
          <w:tcPr>
            <w:tcW w:w="1276" w:type="dxa"/>
          </w:tcPr>
          <w:p w14:paraId="696565B7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Indonesien</w:t>
            </w:r>
          </w:p>
          <w:p w14:paraId="2CECFC64" w14:textId="5D421AAA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9163B" w:rsidRPr="009918F2" w14:paraId="54410AEE" w14:textId="77777777" w:rsidTr="00716D11">
        <w:tc>
          <w:tcPr>
            <w:tcW w:w="2268" w:type="dxa"/>
          </w:tcPr>
          <w:p w14:paraId="3FBA1992" w14:textId="2EEC835C" w:rsidR="00F9163B" w:rsidRPr="009918F2" w:rsidRDefault="0016717E" w:rsidP="006F799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05b83664-d85e-463f-ae96-83511d89c3a4"/>
                <w:id w:val="-1108281277"/>
                <w:placeholder>
                  <w:docPart w:val="A96F24B11E59464DBB83564E91854D90"/>
                </w:placeholder>
              </w:sdtPr>
              <w:sdtEndPr/>
              <w:sdtContent>
                <w:r w:rsidR="00F9163B" w:rsidRPr="009918F2">
                  <w:rPr>
                    <w:sz w:val="20"/>
                    <w:szCs w:val="20"/>
                  </w:rPr>
                  <w:fldChar w:fldCharType="begin"/>
                </w:r>
                <w:r w:rsidR="00CC107B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YmExNDA0LTY2ZTctNDlmMC04MWJlLTNiYWU1ODY0NjNlOSIsIlJhbmdlTGVuZ3RoIjoxOCwiUmVmZXJlbmNlSWQiOiJiMTQ5N2YyMS0yYmVmLTRhMmEtOTg4Zi1iOTI2OTQzNjA3MD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c2NvcHVzLmNvbS9pbndhcmQvcmVjb3JkLnVyaT9laWQ9Mi1zMi4wLTg1MTQxNzcyMTY2JmRvaT0xMC4zMzkwJTJmYW50aWJpb3RpY3MxMTExMTUyNiZwYXJ0bmVySUQ9NDAmbWQ1PTE0NzU3ODRhMDEyNmI2OWQxMWJmMjI1NDllNTRiYTJmIiwiVXJpU3RyaW5nIjoiaHR0cHM6Ly93d3cuc2NvcHVzLmNvbS9pbndhcmQvcmVjb3JkLnVyaT9laWQ9Mi1zMi4wLTg1MTQxNzcyMTY2JmRvaT0xMC4zMzkwJTJmYW50aWJpb3RpY3MxMTExMTUyNiZwYXJ0bmVySUQ9NDAmbWQ1PTE0NzU3ODRhMDEyNmI2OWQxMWJmMjI1NDllNTRiYTJ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WFuY2EiLCJDcmVhdGVkT24iOiIyMDI0LTAxLTA5VDE3OjI4OjUyIiwiTW9kaWZpZWRCeSI6Il9CaWFuY2EiLCJJZCI6IjkxYjMyYWZkLTBiMDAtNDZkMS1iNGZmLWQwNzkxZTAxYTdkYyIsIk1vZGlmaWVkT24iOiIyMDI0LTAxLTA5VDE3OjI4OjUy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zM5MC9hbnRpYmlvdGljczExMTExNTI2IiwiVXJpU3RyaW5nIjoiaHR0cHM6Ly9kb2kub3JnLzEwLjMzOTAvYW50aWJpb3RpY3MxMTExMTUy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}</w:instrText>
                </w:r>
                <w:r w:rsidR="00F9163B" w:rsidRPr="009918F2">
                  <w:rPr>
                    <w:sz w:val="20"/>
                    <w:szCs w:val="20"/>
                  </w:rPr>
                  <w:fldChar w:fldCharType="separate"/>
                </w:r>
                <w:r w:rsidR="006503C1" w:rsidRPr="009918F2">
                  <w:rPr>
                    <w:sz w:val="20"/>
                    <w:szCs w:val="20"/>
                  </w:rPr>
                  <w:t>Silva et al., 2022</w:t>
                </w:r>
                <w:r w:rsidR="00F9163B" w:rsidRPr="009918F2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6173C337" w14:textId="14B47D50" w:rsidR="00F9163B" w:rsidRPr="009918F2" w:rsidRDefault="00F9163B" w:rsidP="00F9163B">
            <w:pPr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Bestimmung der Prävalenz und der assoziierten Faktoren für die nasale, orale und rektale Übertragung von S. aureus und MRSA bei bettlägerigen Patienten und Bewohnern von Langzeitpflegeeinrichtungen.</w:t>
            </w:r>
          </w:p>
        </w:tc>
        <w:tc>
          <w:tcPr>
            <w:tcW w:w="1984" w:type="dxa"/>
          </w:tcPr>
          <w:p w14:paraId="3114F244" w14:textId="07FB380A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Querschnittsstudie</w:t>
            </w:r>
          </w:p>
        </w:tc>
        <w:tc>
          <w:tcPr>
            <w:tcW w:w="709" w:type="dxa"/>
          </w:tcPr>
          <w:p w14:paraId="0B9EFA04" w14:textId="77777777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226</w:t>
            </w:r>
          </w:p>
        </w:tc>
        <w:tc>
          <w:tcPr>
            <w:tcW w:w="2410" w:type="dxa"/>
          </w:tcPr>
          <w:p w14:paraId="6CEA20BA" w14:textId="47FAF973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Langzeitpflegeeinrichtungen</w:t>
            </w:r>
          </w:p>
        </w:tc>
        <w:tc>
          <w:tcPr>
            <w:tcW w:w="1276" w:type="dxa"/>
          </w:tcPr>
          <w:p w14:paraId="42A87944" w14:textId="1051AFF0" w:rsidR="00F9163B" w:rsidRPr="009918F2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918F2">
              <w:rPr>
                <w:sz w:val="20"/>
                <w:szCs w:val="20"/>
              </w:rPr>
              <w:t>Brasilien</w:t>
            </w:r>
          </w:p>
        </w:tc>
      </w:tr>
      <w:tr w:rsidR="00F9163B" w:rsidRPr="00255B69" w14:paraId="0C8FA4D8" w14:textId="77777777" w:rsidTr="00716D11">
        <w:tc>
          <w:tcPr>
            <w:tcW w:w="2268" w:type="dxa"/>
          </w:tcPr>
          <w:p w14:paraId="2DE37799" w14:textId="4BA2483E" w:rsidR="00F9163B" w:rsidRPr="00255B69" w:rsidRDefault="0016717E" w:rsidP="006F799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fc623cde-837c-46f1-bf2a-7362fd401407"/>
                <w:id w:val="1545953072"/>
                <w:placeholder>
                  <w:docPart w:val="1DE04816B1114783AEF49DC4C5C3697C"/>
                </w:placeholder>
              </w:sdtPr>
              <w:sdtEndPr/>
              <w:sdtContent>
                <w:r w:rsidR="00F9163B" w:rsidRPr="009918F2">
                  <w:rPr>
                    <w:sz w:val="20"/>
                    <w:szCs w:val="20"/>
                  </w:rPr>
                  <w:fldChar w:fldCharType="begin"/>
                </w:r>
                <w:r w:rsidR="00F9163B" w:rsidRPr="009918F2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NjAxYzNjLTgyNjktNDFkOS04YTIwLWViMTRjMGQwMjQ3ZSIsIlJhbmdlTGVuZ3RoIjoxMCwiUmVmZXJlbmNlSWQiOiI0ZWIxNDFiOC01NzZhLTQyMjktOGE5Yy1iOTM4ZDM5YWQ2ZWU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XaWNrIiwiTWlkZGxlTmFtZSI6IlkuIiwiUHJvdGVjdGVkIjpmYWxzZSwiU2V4IjowLCJDcmVhdGVkQnkiOiJfQmlhbmNhIiwiQ3JlYXRlZE9uIjoiMjAyNC0wNC0wMVQxOTowNzozMyIsIk1vZGlmaWVkQnkiOiJfQmlhbmNhIiwiSWQiOiI5ODhhYzVjMS02NDljLTRiN2QtOGM2NC05YTJkMjJiMjZjNmQiLCJNb2RpZmllZE9uIjoiMjAyNC0wNC0wMVQxOTowNzozMyIsIlByb2plY3QiOnsiJGlkIjoiNSIsIiR0eXBlIjoiU3dpc3NBY2FkZW1pYy5DaXRhdmkuUHJvamVjdCwgU3dpc3NBY2FkZW1pYy5DaXRhdmkifX1dLCJDaXRhdGlvbktleVVwZGF0ZVR5cGUiOjAsIkNvbGxhYm9yYXRvcnMiOltdLCJEb2kiOiIxMC40MTQwL1RDUC5uLjIwMTAuNTk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NDE0MC9UQ1Aubi4yMDEwLjU5IiwiVXJpU3RyaW5nIjoiaHR0cHM6Ly9kb2kub3JnLzEwLjQxNDAvVENQLm4uMjAxMC41O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</w:instrText>
                </w:r>
                <w:r w:rsidR="00F9163B" w:rsidRPr="00255B69">
                  <w:rPr>
                    <w:sz w:val="20"/>
                    <w:szCs w:val="20"/>
                    <w:lang w:val="en-US"/>
                  </w:rPr>
                  <w:instrText>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}</w:instrText>
                </w:r>
                <w:r w:rsidR="00F9163B" w:rsidRPr="009918F2">
                  <w:rPr>
                    <w:sz w:val="20"/>
                    <w:szCs w:val="20"/>
                  </w:rPr>
                  <w:fldChar w:fldCharType="separate"/>
                </w:r>
                <w:r w:rsidR="006503C1" w:rsidRPr="00255B69">
                  <w:rPr>
                    <w:sz w:val="20"/>
                    <w:szCs w:val="20"/>
                    <w:lang w:val="en-US"/>
                  </w:rPr>
                  <w:t>Wick, 2010</w:t>
                </w:r>
                <w:r w:rsidR="00F9163B" w:rsidRPr="009918F2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0A6FF6A9" w14:textId="3FE0AA51" w:rsidR="00F9163B" w:rsidRPr="00255B69" w:rsidRDefault="00F9163B" w:rsidP="00F9163B">
            <w:pPr>
              <w:rPr>
                <w:sz w:val="20"/>
                <w:szCs w:val="20"/>
                <w:lang w:val="en-US"/>
              </w:rPr>
            </w:pPr>
            <w:bookmarkStart w:id="10" w:name="_Hlk163516115"/>
            <w:proofErr w:type="spellStart"/>
            <w:r w:rsidRPr="00255B69">
              <w:rPr>
                <w:sz w:val="20"/>
                <w:szCs w:val="20"/>
                <w:lang w:val="en-US"/>
              </w:rPr>
              <w:t>Beschreibung</w:t>
            </w:r>
            <w:proofErr w:type="spellEnd"/>
            <w:r w:rsidRPr="00255B69">
              <w:rPr>
                <w:sz w:val="20"/>
                <w:szCs w:val="20"/>
                <w:lang w:val="en-US"/>
              </w:rPr>
              <w:t xml:space="preserve"> der </w:t>
            </w:r>
            <w:proofErr w:type="spellStart"/>
            <w:r w:rsidRPr="00255B69">
              <w:rPr>
                <w:sz w:val="20"/>
                <w:szCs w:val="20"/>
                <w:lang w:val="en-US"/>
              </w:rPr>
              <w:t>heterogenen</w:t>
            </w:r>
            <w:proofErr w:type="spellEnd"/>
            <w:r w:rsidRPr="00255B6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5B69">
              <w:rPr>
                <w:sz w:val="20"/>
                <w:szCs w:val="20"/>
                <w:lang w:val="en-US"/>
              </w:rPr>
              <w:t>Auswirkungen</w:t>
            </w:r>
            <w:proofErr w:type="spellEnd"/>
            <w:r w:rsidRPr="00255B69">
              <w:rPr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255B69">
              <w:rPr>
                <w:sz w:val="20"/>
                <w:szCs w:val="20"/>
                <w:lang w:val="en-US"/>
              </w:rPr>
              <w:t>Folgen</w:t>
            </w:r>
            <w:proofErr w:type="spellEnd"/>
            <w:r w:rsidRPr="00255B69">
              <w:rPr>
                <w:sz w:val="20"/>
                <w:szCs w:val="20"/>
                <w:lang w:val="en-US"/>
              </w:rPr>
              <w:t xml:space="preserve"> von </w:t>
            </w:r>
            <w:proofErr w:type="spellStart"/>
            <w:r w:rsidRPr="00255B69">
              <w:rPr>
                <w:sz w:val="20"/>
                <w:szCs w:val="20"/>
                <w:lang w:val="en-US"/>
              </w:rPr>
              <w:t>Bettlägerigkeit</w:t>
            </w:r>
            <w:proofErr w:type="spellEnd"/>
            <w:r w:rsidRPr="00255B69">
              <w:rPr>
                <w:sz w:val="20"/>
                <w:szCs w:val="20"/>
                <w:lang w:val="en-US"/>
              </w:rPr>
              <w:t>.</w:t>
            </w:r>
            <w:bookmarkEnd w:id="10"/>
          </w:p>
        </w:tc>
        <w:tc>
          <w:tcPr>
            <w:tcW w:w="1984" w:type="dxa"/>
          </w:tcPr>
          <w:p w14:paraId="04566F37" w14:textId="1AB25F2B" w:rsidR="00F9163B" w:rsidRPr="00255B69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255B69">
              <w:rPr>
                <w:sz w:val="20"/>
                <w:szCs w:val="20"/>
                <w:lang w:val="en-US"/>
              </w:rPr>
              <w:t>Fortbildungseinheit</w:t>
            </w:r>
            <w:proofErr w:type="spellEnd"/>
            <w:r w:rsidRPr="00255B69">
              <w:rPr>
                <w:sz w:val="20"/>
                <w:szCs w:val="20"/>
                <w:lang w:val="en-US"/>
              </w:rPr>
              <w:t xml:space="preserve"> /-</w:t>
            </w:r>
            <w:proofErr w:type="spellStart"/>
            <w:r w:rsidRPr="00255B69">
              <w:rPr>
                <w:sz w:val="20"/>
                <w:szCs w:val="20"/>
                <w:lang w:val="en-US"/>
              </w:rPr>
              <w:t>modul</w:t>
            </w:r>
            <w:proofErr w:type="spellEnd"/>
          </w:p>
        </w:tc>
        <w:tc>
          <w:tcPr>
            <w:tcW w:w="709" w:type="dxa"/>
          </w:tcPr>
          <w:p w14:paraId="02F53ED7" w14:textId="77777777" w:rsidR="00F9163B" w:rsidRPr="00255B69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55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</w:tcPr>
          <w:p w14:paraId="157877E1" w14:textId="32CF965E" w:rsidR="00F9163B" w:rsidRPr="00255B69" w:rsidRDefault="00F9163B" w:rsidP="00F9163B">
            <w:pPr>
              <w:autoSpaceDE w:val="0"/>
              <w:autoSpaceDN w:val="0"/>
              <w:adjustRightInd w:val="0"/>
              <w:rPr>
                <w:color w:val="C00000"/>
                <w:sz w:val="20"/>
                <w:szCs w:val="20"/>
                <w:lang w:val="en-US"/>
              </w:rPr>
            </w:pPr>
            <w:proofErr w:type="spellStart"/>
            <w:r w:rsidRPr="00255B69">
              <w:rPr>
                <w:sz w:val="20"/>
                <w:szCs w:val="20"/>
                <w:lang w:val="en-US"/>
              </w:rPr>
              <w:t>Pflegeheim</w:t>
            </w:r>
            <w:proofErr w:type="spellEnd"/>
          </w:p>
        </w:tc>
        <w:tc>
          <w:tcPr>
            <w:tcW w:w="1276" w:type="dxa"/>
          </w:tcPr>
          <w:p w14:paraId="738691AE" w14:textId="69E880E3" w:rsidR="00F9163B" w:rsidRPr="00255B69" w:rsidRDefault="00F9163B" w:rsidP="00F9163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55B69">
              <w:rPr>
                <w:sz w:val="20"/>
                <w:szCs w:val="20"/>
                <w:lang w:val="en-US"/>
              </w:rPr>
              <w:t>USA</w:t>
            </w:r>
          </w:p>
        </w:tc>
      </w:tr>
    </w:tbl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-702482228"/>
        <w:placeholder>
          <w:docPart w:val="DefaultPlaceholder_-1854013440"/>
        </w:placeholder>
      </w:sdtPr>
      <w:sdtEndPr/>
      <w:sdtContent>
        <w:p w14:paraId="7C381CE7" w14:textId="77777777" w:rsidR="0068057C" w:rsidRPr="00255B69" w:rsidRDefault="0068057C" w:rsidP="006503C1">
          <w:pPr>
            <w:pStyle w:val="CitaviBibliographyHeading"/>
            <w:rPr>
              <w:lang w:val="en-US"/>
            </w:rPr>
          </w:pPr>
        </w:p>
        <w:p w14:paraId="57E26B8D" w14:textId="77777777" w:rsidR="00EF203F" w:rsidRDefault="00EF203F">
          <w:pPr>
            <w:rPr>
              <w:lang w:val="en-US"/>
            </w:rPr>
          </w:pPr>
          <w:r>
            <w:rPr>
              <w:lang w:val="en-US"/>
            </w:rPr>
            <w:br w:type="page"/>
          </w:r>
        </w:p>
        <w:p w14:paraId="6B374BC9" w14:textId="2C7D2432" w:rsidR="006503C1" w:rsidRPr="00A10CDA" w:rsidRDefault="00E50E1B" w:rsidP="006503C1">
          <w:pPr>
            <w:pStyle w:val="CitaviBibliographyHeading"/>
            <w:rPr>
              <w:lang w:val="en-US"/>
            </w:rPr>
          </w:pPr>
          <w:r>
            <w:lastRenderedPageBreak/>
            <w:fldChar w:fldCharType="begin"/>
          </w:r>
          <w:r w:rsidRPr="00A10CDA">
            <w:rPr>
              <w:lang w:val="en-US"/>
            </w:rPr>
            <w:instrText>ADDIN CitaviBibliography</w:instrText>
          </w:r>
          <w:r>
            <w:fldChar w:fldCharType="separate"/>
          </w:r>
          <w:r w:rsidR="006503C1" w:rsidRPr="00A10CDA">
            <w:rPr>
              <w:lang w:val="en-US"/>
            </w:rPr>
            <w:t>References</w:t>
          </w:r>
        </w:p>
        <w:p w14:paraId="1A2F26DF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11" w:name="_CTVL001c8be97a2250c48a7b8fd845730fd4118"/>
          <w:r w:rsidRPr="00A10CDA">
            <w:rPr>
              <w:lang w:val="en-US"/>
            </w:rPr>
            <w:t>Abarca, E., Campos, S., Herskovic, V., &amp; Fuentes, C. (2018). Perceptions on technology for volunteer respite care for bedridden elders in Chile.</w:t>
          </w:r>
          <w:bookmarkEnd w:id="11"/>
          <w:r w:rsidRPr="00A10CDA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Int J Qual Stud Health Well-Being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13</w:t>
          </w:r>
          <w:r w:rsidRPr="00A10CDA">
            <w:rPr>
              <w:lang w:val="en-US"/>
            </w:rPr>
            <w:t>(1), 1422663. https://doi.org/10.1080/17482631.2017.1422663</w:t>
          </w:r>
        </w:p>
        <w:p w14:paraId="3740CA67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12" w:name="_CTVL00180815d0c5cae4c9f921fda48290f4e3f"/>
          <w:r w:rsidRPr="00A10CDA">
            <w:rPr>
              <w:lang w:val="en-US"/>
            </w:rPr>
            <w:t xml:space="preserve">Arentson-Lantz, E., Galvan E, Wacher A, Fry CS, &amp; Paddon-Jones D (2019). </w:t>
          </w:r>
          <w:r w:rsidRPr="006C0700">
            <w:rPr>
              <w:lang w:val="en-US"/>
            </w:rPr>
            <w:t>2,000Â Steps/Day Does Not Fully Protect Skeletal Muscle Health in Older Adults During Bed Rest.</w:t>
          </w:r>
          <w:bookmarkEnd w:id="12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 Aging Phys Act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27</w:t>
          </w:r>
          <w:r w:rsidRPr="006C0700">
            <w:rPr>
              <w:lang w:val="en-US"/>
            </w:rPr>
            <w:t>(2), 191–197. https://doi.org/10.1123/japa.2018-0093</w:t>
          </w:r>
        </w:p>
        <w:p w14:paraId="66D5CE3A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13" w:name="_CTVL001fd598c56ecd7481796eefad54bba9089"/>
          <w:r w:rsidRPr="006C0700">
            <w:rPr>
              <w:lang w:val="en-US"/>
            </w:rPr>
            <w:t>Bains, P., &amp; Minhas, A. S. (2011). Profile of Home-based Caregivers of Bedridden Patients in North India.</w:t>
          </w:r>
          <w:bookmarkEnd w:id="13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Indian Journal of Community Medicine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36</w:t>
          </w:r>
          <w:r w:rsidRPr="006C0700">
            <w:rPr>
              <w:lang w:val="en-US"/>
            </w:rPr>
            <w:t>(2), 114–119. http://www.redi-bw.de/db/ebsco.php/search.ebscohost.com/login.aspx%3fdirect%3dtrue%26db%3dcin20%26AN%3d104689123%26site%3dehost-live</w:t>
          </w:r>
        </w:p>
        <w:p w14:paraId="2F00AFE0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14" w:name="_CTVL001d32c87b8e6f6469ba9bbb0ddd1bad130"/>
          <w:r w:rsidRPr="006C0700">
            <w:rPr>
              <w:lang w:val="en-US"/>
            </w:rPr>
            <w:t>Bates-Jensen, B. M., Alessi, C. A., Cadogan, M., Levy-Storms, L., Jorge, J., Yoshii, J., Al-Samarrai, N. R., &amp; Schnelle, J. F. (2004). The Minimum Data Set bedfast quality indicator: differences among nursing homes.</w:t>
          </w:r>
          <w:bookmarkEnd w:id="14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Nurs Res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53</w:t>
          </w:r>
          <w:r w:rsidRPr="006C0700">
            <w:rPr>
              <w:lang w:val="en-US"/>
            </w:rPr>
            <w:t>(4), 260–272. https://doi.org/10.1097/00006199-200407000-00009</w:t>
          </w:r>
        </w:p>
        <w:p w14:paraId="12DD539A" w14:textId="77777777" w:rsidR="006503C1" w:rsidRPr="00255B69" w:rsidRDefault="006503C1" w:rsidP="006503C1">
          <w:pPr>
            <w:pStyle w:val="CitaviBibliographyEntry"/>
            <w:rPr>
              <w:lang w:val="en-US"/>
            </w:rPr>
          </w:pPr>
          <w:bookmarkStart w:id="15" w:name="_CTVL0014662940b77c847ee94d4ebbcab365957"/>
          <w:r w:rsidRPr="006C0700">
            <w:rPr>
              <w:lang w:val="en-US"/>
            </w:rPr>
            <w:t>Bates-Jensen, B. M., Schnelle, J. F., Alessi, C. A., Al-Samarrai, N. R., &amp; Levy-Storms, L. (2004). The effects of staffing on in-bed times of nursing home residents.</w:t>
          </w:r>
          <w:bookmarkEnd w:id="15"/>
          <w:r w:rsidRPr="006C0700">
            <w:rPr>
              <w:lang w:val="en-US"/>
            </w:rPr>
            <w:t xml:space="preserve"> </w:t>
          </w:r>
          <w:r w:rsidRPr="00255B69">
            <w:rPr>
              <w:i/>
              <w:lang w:val="en-US"/>
            </w:rPr>
            <w:t xml:space="preserve">J Am </w:t>
          </w:r>
          <w:proofErr w:type="spellStart"/>
          <w:r w:rsidRPr="00255B69">
            <w:rPr>
              <w:i/>
              <w:lang w:val="en-US"/>
            </w:rPr>
            <w:t>Geriatr</w:t>
          </w:r>
          <w:proofErr w:type="spellEnd"/>
          <w:r w:rsidRPr="00255B69">
            <w:rPr>
              <w:i/>
              <w:lang w:val="en-US"/>
            </w:rPr>
            <w:t xml:space="preserve"> Soc</w:t>
          </w:r>
          <w:r w:rsidRPr="00255B69">
            <w:rPr>
              <w:lang w:val="en-US"/>
            </w:rPr>
            <w:t xml:space="preserve">, </w:t>
          </w:r>
          <w:r w:rsidRPr="00255B69">
            <w:rPr>
              <w:i/>
              <w:lang w:val="en-US"/>
            </w:rPr>
            <w:t>52</w:t>
          </w:r>
          <w:r w:rsidRPr="00255B69">
            <w:rPr>
              <w:lang w:val="en-US"/>
            </w:rPr>
            <w:t>(6), 931–938. https://doi.org/10.1111/j.1532-5415.2004.52260.x</w:t>
          </w:r>
        </w:p>
        <w:p w14:paraId="7810E611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16" w:name="_CTVL00109c3d389c49d4c978d80c4c2608fdb1a"/>
          <w:proofErr w:type="spellStart"/>
          <w:r w:rsidRPr="00255B69">
            <w:rPr>
              <w:lang w:val="en-US"/>
            </w:rPr>
            <w:t>Bekdemir</w:t>
          </w:r>
          <w:proofErr w:type="spellEnd"/>
          <w:r w:rsidRPr="00255B69">
            <w:rPr>
              <w:lang w:val="en-US"/>
            </w:rPr>
            <w:t xml:space="preserve">, A., &amp; Ilhan, N. (2019). </w:t>
          </w:r>
          <w:r w:rsidRPr="006C0700">
            <w:rPr>
              <w:lang w:val="en-US"/>
            </w:rPr>
            <w:t>Predictors of Caregiver Burden in Caregivers of Bedridden Patients.</w:t>
          </w:r>
          <w:bookmarkEnd w:id="16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ournal of Nursing Research (Lippincott Williams &amp; Wilkins)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27</w:t>
          </w:r>
          <w:r w:rsidRPr="006C0700">
            <w:rPr>
              <w:lang w:val="en-US"/>
            </w:rPr>
            <w:t>(3), e24-e24. https://doi.org/10.1097/jnr.0000000000000297</w:t>
          </w:r>
        </w:p>
        <w:p w14:paraId="52E03160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17" w:name="_CTVL001663aa5d29be0446ca83c8f981ec5336f"/>
          <w:r w:rsidRPr="006C0700">
            <w:rPr>
              <w:lang w:val="en-US"/>
            </w:rPr>
            <w:t>Bruno, S., José, M., Filomena, S., Vä­tor, C., Demetrio, M., &amp; Karolina, B. (2016). The Conceptual Design of a Mechatronic System to Handle Bedridden Elderly Individuals.</w:t>
          </w:r>
          <w:bookmarkEnd w:id="17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Sensors (Basel)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6</w:t>
          </w:r>
          <w:r w:rsidRPr="006C0700">
            <w:rPr>
              <w:lang w:val="en-US"/>
            </w:rPr>
            <w:t>(5). https://doi.org/10.3390/s16050725</w:t>
          </w:r>
        </w:p>
        <w:p w14:paraId="0D4C36F3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18" w:name="_CTVL00124b0df93482e454589894b0d3ce04b81"/>
          <w:r w:rsidRPr="006C0700">
            <w:rPr>
              <w:lang w:val="en-US"/>
            </w:rPr>
            <w:t>Campos, J. S., Anjos, A. C. Y. D., Neto S. B. D. C., &amp; Peres, R. S. (2021). Grieves and struggles of family caregivers providing care for bedridden elderly patients affected by chronic degenerative diseases.</w:t>
          </w:r>
          <w:bookmarkEnd w:id="18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Invest Educ Enferm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39</w:t>
          </w:r>
          <w:r w:rsidRPr="006C0700">
            <w:rPr>
              <w:lang w:val="en-US"/>
            </w:rPr>
            <w:t>(2). https://doi.org/10.17533/udea.iee.v39n2e09</w:t>
          </w:r>
        </w:p>
        <w:p w14:paraId="541DB041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19" w:name="_CTVL001f198f1427db34d46b8ec00837a805bdd"/>
          <w:r w:rsidRPr="006C0700">
            <w:rPr>
              <w:lang w:val="en-US"/>
            </w:rPr>
            <w:t>English, K. L., &amp; Paddon-Jones, D. (2010). Protecting muscle mass and function in older adults during bed rest.</w:t>
          </w:r>
          <w:bookmarkEnd w:id="19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Curr Opin Clin Nutr Metab Care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3</w:t>
          </w:r>
          <w:r w:rsidRPr="006C0700">
            <w:rPr>
              <w:lang w:val="en-US"/>
            </w:rPr>
            <w:t>(1), 34–39. https://doi.org/10.1097/MCO.0b013e328333aa66</w:t>
          </w:r>
        </w:p>
        <w:p w14:paraId="13E4B162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0" w:name="_CTVL001c9b6b60540654e2c994bff571395b63c"/>
          <w:r w:rsidRPr="006C0700">
            <w:rPr>
              <w:lang w:val="en-US"/>
            </w:rPr>
            <w:t>Fletcher, K. (2005). Immobility: geriatric self-learning module.</w:t>
          </w:r>
          <w:bookmarkEnd w:id="20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Medsurg Nurs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4</w:t>
          </w:r>
          <w:r w:rsidRPr="006C0700">
            <w:rPr>
              <w:lang w:val="en-US"/>
            </w:rPr>
            <w:t>(1), 35–37.</w:t>
          </w:r>
        </w:p>
        <w:p w14:paraId="66D8DCA4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1" w:name="_CTVL001531fc684c5e64667b11a0ada895ecfb5"/>
          <w:r w:rsidRPr="006C0700">
            <w:rPr>
              <w:lang w:val="en-US"/>
            </w:rPr>
            <w:t>Fox, M. T., Sidani, S., &amp; Brooks, D. (2009). Perceptions of bed days for individuals with chronic illness in extended care facilities.</w:t>
          </w:r>
          <w:bookmarkEnd w:id="21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Res Nurs Health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32</w:t>
          </w:r>
          <w:r w:rsidRPr="006C0700">
            <w:rPr>
              <w:lang w:val="en-US"/>
            </w:rPr>
            <w:t>(3), 335–344. https://doi.org/10.1002/nur.20318</w:t>
          </w:r>
        </w:p>
        <w:p w14:paraId="34B9DC01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2" w:name="_CTVL001ddf1eaa396cf43bdbc4e5fe27402ac04"/>
          <w:r w:rsidRPr="006C0700">
            <w:rPr>
              <w:lang w:val="en-US"/>
            </w:rPr>
            <w:t>Fox, M. T., Sidani, S., &amp; Brooks, D. (2010a). Differences in sleep complaints in adults with varying levels of bed days residing in extended care facilities for chronic disease management.</w:t>
          </w:r>
          <w:bookmarkEnd w:id="22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Clin Nurs Res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9</w:t>
          </w:r>
          <w:r w:rsidRPr="006C0700">
            <w:rPr>
              <w:lang w:val="en-US"/>
            </w:rPr>
            <w:t>(2), 181–202. https://doi.org/10.1177/1054773810365957</w:t>
          </w:r>
        </w:p>
        <w:p w14:paraId="31CA9085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3" w:name="_CTVL0016b7560d66940435fa45c9a9b968d99f9"/>
          <w:r w:rsidRPr="006C0700">
            <w:rPr>
              <w:lang w:val="en-US"/>
            </w:rPr>
            <w:t>Fox, M. T., Sidani, S., &amp; Brooks, D. (2010b). The relationship between bed rest and sitting orthostatic intolerance in adults residing in chronic care facilities.</w:t>
          </w:r>
          <w:bookmarkEnd w:id="23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ournal of Nursing &amp; Healthcare of Chronic Illnesses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2</w:t>
          </w:r>
          <w:r w:rsidRPr="006C0700">
            <w:rPr>
              <w:lang w:val="en-US"/>
            </w:rPr>
            <w:t>(3), 187–196. https://doi.org/10.1111/j.1752-9824.2010.01058.x</w:t>
          </w:r>
        </w:p>
        <w:p w14:paraId="2E75E602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4" w:name="_CTVL00164664448ff5b482b9af5406cfa86e66d"/>
          <w:r w:rsidRPr="006C0700">
            <w:rPr>
              <w:lang w:val="en-US"/>
            </w:rPr>
            <w:lastRenderedPageBreak/>
            <w:t>Futamura, M., Sugama, J., Okuwa, M., Sanada, H., &amp; Tabata, K. (2008). Evaluation of comfort in bedridden older adults using an air-cell mattress with an automated turning function: measurement of parasympathetic activity during night sleep.</w:t>
          </w:r>
          <w:bookmarkEnd w:id="24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 Gerontol Nurs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34</w:t>
          </w:r>
          <w:r w:rsidRPr="006C0700">
            <w:rPr>
              <w:lang w:val="en-US"/>
            </w:rPr>
            <w:t>(12), 20–26. https://doi.org/10.3928/00989134-20081201-09</w:t>
          </w:r>
        </w:p>
        <w:p w14:paraId="2C852EEE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5" w:name="_CTVL001f4d7e8e254d441b9966306e65447998a"/>
          <w:r w:rsidRPr="006C0700">
            <w:rPr>
              <w:lang w:val="en-US"/>
            </w:rPr>
            <w:t>Gatt, M. E., Paltiel, O., &amp; Bursztyn, M. (2004). Is prolonged immobilization a risk factor for symptomatic venous thromboembolism in elderly bedridden patients? Results of a historical-cohort study.</w:t>
          </w:r>
          <w:bookmarkEnd w:id="25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Thromb Haemost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91</w:t>
          </w:r>
          <w:r w:rsidRPr="006C0700">
            <w:rPr>
              <w:lang w:val="en-US"/>
            </w:rPr>
            <w:t>(3), 538–543. https://doi.org/10.1160/TH03-07-0481</w:t>
          </w:r>
        </w:p>
        <w:p w14:paraId="1AB3D568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6" w:name="_CTVL0016bd977b2224145a39aa75ad262521b23"/>
          <w:r>
            <w:t xml:space="preserve">Gill, T. M., Allore, H. G., Gahbauer, E. A., &amp; Han, L. (2015). </w:t>
          </w:r>
          <w:r w:rsidRPr="006C0700">
            <w:rPr>
              <w:lang w:val="en-US"/>
            </w:rPr>
            <w:t>Establishing a Hierarchy for the Two Components of Restricted Activity.</w:t>
          </w:r>
          <w:bookmarkEnd w:id="26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 Gerontol a Biol Sci Med Sci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70</w:t>
          </w:r>
          <w:r w:rsidRPr="006C0700">
            <w:rPr>
              <w:lang w:val="en-US"/>
            </w:rPr>
            <w:t>(7), 892–898. https://doi.org/10.1093/gerona/glu203</w:t>
          </w:r>
        </w:p>
        <w:p w14:paraId="7D19F1BC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7" w:name="_CTVL001cfe7cd9696cd4f16adbaf6af42f2d178"/>
          <w:r w:rsidRPr="006C0700">
            <w:rPr>
              <w:lang w:val="en-US"/>
            </w:rPr>
            <w:t>Gill, T. M., Allore, H. G., Gahbauer, E. A., &amp; Murphy, T. E. (2018). Burden of Restricted Activity and Associated Symptoms and Problems in Late Life and at the End of Life.</w:t>
          </w:r>
          <w:bookmarkEnd w:id="27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 Am Geriatr Soc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66</w:t>
          </w:r>
          <w:r w:rsidRPr="006C0700">
            <w:rPr>
              <w:lang w:val="en-US"/>
            </w:rPr>
            <w:t>(12), 2282–2288. https://doi.org/10.1111/jgs.15566</w:t>
          </w:r>
        </w:p>
        <w:p w14:paraId="1AB4D222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28" w:name="_CTVL0019c99230be32e42269002b3114697e3e4"/>
          <w:r w:rsidRPr="006C0700">
            <w:rPr>
              <w:lang w:val="en-US"/>
            </w:rPr>
            <w:t>Gill, T. M., Allore, H., &amp; Guo, Z. (2004). The deleterious effects of bed rest among community-living older persons.</w:t>
          </w:r>
          <w:bookmarkEnd w:id="28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 Gerontol a Biol Sci Med Sci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59</w:t>
          </w:r>
          <w:r w:rsidRPr="006C0700">
            <w:rPr>
              <w:lang w:val="en-US"/>
            </w:rPr>
            <w:t>(7), 755–761. https://doi.org/10.1093/gerona/59.7.m755</w:t>
          </w:r>
        </w:p>
        <w:p w14:paraId="1945F600" w14:textId="77777777" w:rsidR="006503C1" w:rsidRDefault="006503C1" w:rsidP="006503C1">
          <w:pPr>
            <w:pStyle w:val="CitaviBibliographyEntry"/>
          </w:pPr>
          <w:bookmarkStart w:id="29" w:name="_CTVL0012bef4eee22f24914996fa60500499912"/>
          <w:r w:rsidRPr="006C0700">
            <w:rPr>
              <w:lang w:val="en-US"/>
            </w:rPr>
            <w:t>Gill, T. M., Gahbauer EA, Leo-Summers L, &amp; Murphy TE (2019). Taking to Bed at the End of Life.</w:t>
          </w:r>
          <w:bookmarkEnd w:id="29"/>
          <w:r w:rsidRPr="006C0700">
            <w:rPr>
              <w:lang w:val="en-US"/>
            </w:rPr>
            <w:t xml:space="preserve"> </w:t>
          </w:r>
          <w:r w:rsidRPr="006503C1">
            <w:rPr>
              <w:i/>
            </w:rPr>
            <w:t>J Am Geriatr Soc</w:t>
          </w:r>
          <w:r w:rsidRPr="006503C1">
            <w:t xml:space="preserve">, </w:t>
          </w:r>
          <w:r w:rsidRPr="006503C1">
            <w:rPr>
              <w:i/>
            </w:rPr>
            <w:t>67</w:t>
          </w:r>
          <w:r w:rsidRPr="006503C1">
            <w:t>(6), 1248–1252. https://doi.org/10.1111/jgs.15822</w:t>
          </w:r>
        </w:p>
        <w:p w14:paraId="2B98091E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30" w:name="_CTVL001e6fb50629bdb418fbc9da761d48f29cf"/>
          <w:r>
            <w:t xml:space="preserve">Hampton, S. (2011). </w:t>
          </w:r>
          <w:r w:rsidRPr="006C0700">
            <w:rPr>
              <w:lang w:val="en-US"/>
            </w:rPr>
            <w:t>Practical skin care for people who are bed-bound.</w:t>
          </w:r>
          <w:bookmarkEnd w:id="30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Nursing &amp; Residential Care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3</w:t>
          </w:r>
          <w:r w:rsidRPr="006C0700">
            <w:rPr>
              <w:lang w:val="en-US"/>
            </w:rPr>
            <w:t>(3), 132–134. http://www.redi-bw.de/db/ebsco.php/search.ebscohost.com/login.aspx%3fdirect%3dtrue%26db%3dcin20%26AN%3d104649873%26site%3dehost-live</w:t>
          </w:r>
        </w:p>
        <w:p w14:paraId="7DE62E91" w14:textId="77777777" w:rsidR="006503C1" w:rsidRDefault="006503C1" w:rsidP="006503C1">
          <w:pPr>
            <w:pStyle w:val="CitaviBibliographyEntry"/>
          </w:pPr>
          <w:bookmarkStart w:id="31" w:name="_CTVL001f73fbdcf105544c2a8a06b36649f84e0"/>
          <w:r w:rsidRPr="006C0700">
            <w:rPr>
              <w:lang w:val="en-US"/>
            </w:rPr>
            <w:t>Hirakawa, Y., Masuda, Y., Kimata, T., Uemura, K., Kuzuya, M., &amp; Iguchi, A. (2005). Effects of home massage rehabilitation therapy for the bed-ridden elderly: a pilot trial with a three-month follow-up.</w:t>
          </w:r>
          <w:bookmarkEnd w:id="31"/>
          <w:r w:rsidRPr="006C0700">
            <w:rPr>
              <w:lang w:val="en-US"/>
            </w:rPr>
            <w:t xml:space="preserve"> </w:t>
          </w:r>
          <w:r w:rsidRPr="006503C1">
            <w:rPr>
              <w:i/>
            </w:rPr>
            <w:t>Clin Rehabil</w:t>
          </w:r>
          <w:r w:rsidRPr="006503C1">
            <w:t xml:space="preserve">, </w:t>
          </w:r>
          <w:r w:rsidRPr="006503C1">
            <w:rPr>
              <w:i/>
            </w:rPr>
            <w:t>19</w:t>
          </w:r>
          <w:r w:rsidRPr="006503C1">
            <w:t>(1), 20–27. https://doi.org/10.1191/0269215505cr795oa</w:t>
          </w:r>
        </w:p>
        <w:p w14:paraId="0F75432C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32" w:name="_CTVL001a078b006b9694e7cbf86c4671c1da58f"/>
          <w:r>
            <w:t xml:space="preserve">Ikezoe, T., Mori, N., Nakamura, M., &amp; Ichihashi, N. (2012). </w:t>
          </w:r>
          <w:r w:rsidRPr="006C0700">
            <w:rPr>
              <w:lang w:val="en-US"/>
            </w:rPr>
            <w:t>Effects of age and inactivity due to prolonged bed rest on atrophy of trunk muscles.</w:t>
          </w:r>
          <w:bookmarkEnd w:id="32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Nursing &amp; Residential Care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12</w:t>
          </w:r>
          <w:r w:rsidRPr="006C0700">
            <w:rPr>
              <w:lang w:val="en-US"/>
            </w:rPr>
            <w:t>(1), 43–48. https://doi.org/10.1007/s00421-011-1952-x</w:t>
          </w:r>
        </w:p>
        <w:p w14:paraId="0A230726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33" w:name="_CTVL00168d3547beae74f2b829634b91b3a76f1"/>
          <w:r w:rsidRPr="006C0700">
            <w:rPr>
              <w:lang w:val="en-US"/>
            </w:rPr>
            <w:t>Kosaka, Y., Nakagawa-Satoh, T., Ohrui, T., Fujii, M., Arai, H., &amp; Sasaki, H. (2012). Survival period after tube feeding in bedridden older patients.</w:t>
          </w:r>
          <w:bookmarkEnd w:id="33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Geriatrics &amp; Gerontology International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2</w:t>
          </w:r>
          <w:r w:rsidRPr="006C0700">
            <w:rPr>
              <w:lang w:val="en-US"/>
            </w:rPr>
            <w:t>(2), 317–321. https://doi.org/10.1111/j.1447-0594.2011.00805.x</w:t>
          </w:r>
        </w:p>
        <w:p w14:paraId="68EE45C6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34" w:name="_CTVL001d457c646939b4def96e0a227dcaaaafd"/>
          <w:r w:rsidRPr="00A10CDA">
            <w:rPr>
              <w:lang w:val="en-US"/>
            </w:rPr>
            <w:t>Mamom, J., &amp; Daovisan, H. (2022). Listening to Caregivers' Voices: The Informal Family Caregiver Burden of Caring for Chronically Ill Bedridden Elderly Patients.</w:t>
          </w:r>
          <w:bookmarkEnd w:id="34"/>
          <w:r w:rsidRPr="00A10CDA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Int J Environ Res Public Health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19</w:t>
          </w:r>
          <w:r w:rsidRPr="00A10CDA">
            <w:rPr>
              <w:lang w:val="en-US"/>
            </w:rPr>
            <w:t>(1). https://doi.org/10.3390/ijerph19010567</w:t>
          </w:r>
        </w:p>
        <w:p w14:paraId="0385AD72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35" w:name="_CTVL00177fbf4a8a44c4ae09ae608d168d9db54"/>
          <w:r w:rsidRPr="00A10CDA">
            <w:rPr>
              <w:lang w:val="en-US"/>
            </w:rPr>
            <w:t>Okuwa, M., Sanada, H., Sugama, J., Inagaki, M., Konya, C., Kitagawa, A., &amp; et al. (2006). A prospective cohort study of lower-extremity pressure ulcer risk among bedfast older adults.</w:t>
          </w:r>
          <w:bookmarkEnd w:id="35"/>
          <w:r w:rsidRPr="00A10CDA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Adv Skin Wound Care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19</w:t>
          </w:r>
          <w:r w:rsidRPr="00A10CDA">
            <w:rPr>
              <w:lang w:val="en-US"/>
            </w:rPr>
            <w:t>(7), 391–397. https://doi.org/10.1097/00129334-200609000-00017</w:t>
          </w:r>
        </w:p>
        <w:p w14:paraId="58A9AB3F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36" w:name="_CTVL0014f7fdf17e31a481283e2157ea719de00"/>
          <w:r w:rsidRPr="00A10CDA">
            <w:rPr>
              <w:lang w:val="en-US"/>
            </w:rPr>
            <w:t>Pinero de Planza, M.A., Beleigoli, A., Mudd, A., Tieu, M., McMillian, P., &amp; Lawless, M., et al. (2021). Not Well Enough to Attend Appointments: Telehealth Versus Health Marginalisation…Digital Health Institute Summit, November 5-25, 2020.</w:t>
          </w:r>
          <w:bookmarkEnd w:id="36"/>
          <w:r w:rsidRPr="00A10CDA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Studies in Health Technology &amp; Informatics</w:t>
          </w:r>
          <w:r w:rsidRPr="00A10CDA">
            <w:rPr>
              <w:lang w:val="en-US"/>
            </w:rPr>
            <w:t>(276), 72–79. https://doi.org/10.3233/SHTI210013</w:t>
          </w:r>
        </w:p>
        <w:p w14:paraId="7C2E9B55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37" w:name="_CTVL00103ca34b425354c5da3c9a7b0baa73cf8"/>
          <w:r w:rsidRPr="00A10CDA">
            <w:rPr>
              <w:lang w:val="en-US"/>
            </w:rPr>
            <w:t xml:space="preserve">Reuther, S. (2014). </w:t>
          </w:r>
          <w:r w:rsidRPr="00A10CDA">
            <w:t>Mobilitätsbeeinflussende Faktoren bei Bewohnern der stationären Altenhilfe in Deutschland.</w:t>
          </w:r>
          <w:bookmarkEnd w:id="37"/>
          <w:r w:rsidRPr="00A10CDA">
            <w:t xml:space="preserve"> </w:t>
          </w:r>
          <w:r w:rsidRPr="00A10CDA">
            <w:rPr>
              <w:i/>
              <w:lang w:val="en-US"/>
            </w:rPr>
            <w:t>Pflege Und Gesellschaft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19</w:t>
          </w:r>
          <w:r w:rsidRPr="00A10CDA">
            <w:rPr>
              <w:lang w:val="en-US"/>
            </w:rPr>
            <w:t>(2), 124–138.</w:t>
          </w:r>
        </w:p>
        <w:p w14:paraId="5194FF02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38" w:name="_CTVL001d5bebc582a6c4474b27afc9c0a5642de"/>
          <w:r w:rsidRPr="00A10CDA">
            <w:rPr>
              <w:lang w:val="en-US"/>
            </w:rPr>
            <w:lastRenderedPageBreak/>
            <w:t>Santosa, A., Puspitasari, N., &amp; Isnaini, N. (2020). A path analysis study of factors influencing decubitus in a geriatric nursing home: A preliminary study.</w:t>
          </w:r>
          <w:bookmarkEnd w:id="38"/>
          <w:r w:rsidRPr="00A10CDA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Fam. Med. Prim. Care Rev.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22</w:t>
          </w:r>
          <w:r w:rsidRPr="00A10CDA">
            <w:rPr>
              <w:lang w:val="en-US"/>
            </w:rPr>
            <w:t>(1), 67–70. https://doi.org/10.5114/fmpcr.2020.92508</w:t>
          </w:r>
        </w:p>
        <w:p w14:paraId="3BEC1F32" w14:textId="77777777" w:rsidR="006503C1" w:rsidRPr="00A10CDA" w:rsidRDefault="006503C1" w:rsidP="006503C1">
          <w:pPr>
            <w:pStyle w:val="CitaviBibliographyEntry"/>
          </w:pPr>
          <w:bookmarkStart w:id="39" w:name="_CTVL0014900b49bc62e4d4fa75ee7faf1e14491"/>
          <w:r w:rsidRPr="00A10CDA">
            <w:rPr>
              <w:lang w:val="en-US"/>
            </w:rPr>
            <w:t xml:space="preserve">Schirghuber, J., Köck-Hódi, S., &amp; Schrems, B. (2022). </w:t>
          </w:r>
          <w:r w:rsidRPr="00A10CDA">
            <w:t xml:space="preserve">„Nicht mehr raus können!“ Validität und Differenzierung der Konzepte Hausgebundenheit, Rollstuhlgebundenheit und Bettlägerigkeit: eine Delphi-Studie ["If you're no longer able to get out and about …" </w:t>
          </w:r>
          <w:r w:rsidRPr="00A10CDA">
            <w:rPr>
              <w:lang w:val="en-US"/>
            </w:rPr>
            <w:t>Validity and differentiation of the concepts of being homebound, wheelchair-bound and bedridden: A Delphi study].</w:t>
          </w:r>
          <w:bookmarkEnd w:id="39"/>
          <w:r w:rsidRPr="00A10CDA">
            <w:rPr>
              <w:lang w:val="en-US"/>
            </w:rPr>
            <w:t xml:space="preserve"> </w:t>
          </w:r>
          <w:r w:rsidRPr="00A10CDA">
            <w:rPr>
              <w:i/>
            </w:rPr>
            <w:t>Zeitschrift fur Evidenz, Fortbildung und Qualitat im Gesundheitswesen</w:t>
          </w:r>
          <w:r w:rsidRPr="00A10CDA">
            <w:t xml:space="preserve">, </w:t>
          </w:r>
          <w:r w:rsidRPr="00A10CDA">
            <w:rPr>
              <w:i/>
            </w:rPr>
            <w:t>173</w:t>
          </w:r>
          <w:r w:rsidRPr="00A10CDA">
            <w:t>, 1–16. https://doi.org/10.1016/j.zefq.2022.07.003</w:t>
          </w:r>
        </w:p>
        <w:p w14:paraId="153DC390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40" w:name="_CTVL0015e61a34e5934489496840a272bdf15dc"/>
          <w:r w:rsidRPr="00A10CDA">
            <w:t>Schirghuber, J., &amp; Schrems, B. (2018). Ortsfixierung und Bettlägerigkeit im Kontext von Gebundenheit (boundedness).</w:t>
          </w:r>
          <w:bookmarkEnd w:id="40"/>
          <w:r w:rsidRPr="00A10CDA">
            <w:t xml:space="preserve"> </w:t>
          </w:r>
          <w:r w:rsidRPr="00A10CDA">
            <w:rPr>
              <w:i/>
              <w:lang w:val="en-US"/>
            </w:rPr>
            <w:t>Pflege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31</w:t>
          </w:r>
          <w:r w:rsidRPr="00A10CDA">
            <w:rPr>
              <w:lang w:val="en-US"/>
            </w:rPr>
            <w:t>(2), 87–99.</w:t>
          </w:r>
        </w:p>
        <w:p w14:paraId="285ACC9F" w14:textId="77777777" w:rsidR="006503C1" w:rsidRPr="00A10CDA" w:rsidRDefault="006503C1" w:rsidP="006503C1">
          <w:pPr>
            <w:pStyle w:val="CitaviBibliographyEntry"/>
          </w:pPr>
          <w:bookmarkStart w:id="41" w:name="_CTVL00181e4097adea44cc796739537948d1ff9"/>
          <w:r w:rsidRPr="00A10CDA">
            <w:rPr>
              <w:lang w:val="en-US"/>
            </w:rPr>
            <w:t>Schirghuber, J., &amp; Schrems, B. (2021a). The burden of boundedness and the implication for nursing: A scoping review.</w:t>
          </w:r>
          <w:bookmarkEnd w:id="41"/>
          <w:r w:rsidRPr="00A10CDA">
            <w:rPr>
              <w:lang w:val="en-US"/>
            </w:rPr>
            <w:t xml:space="preserve"> </w:t>
          </w:r>
          <w:r w:rsidRPr="00A10CDA">
            <w:rPr>
              <w:i/>
            </w:rPr>
            <w:t>Nursing Forum</w:t>
          </w:r>
          <w:r w:rsidRPr="00A10CDA">
            <w:t xml:space="preserve">, </w:t>
          </w:r>
          <w:r w:rsidRPr="00A10CDA">
            <w:rPr>
              <w:i/>
            </w:rPr>
            <w:t>56</w:t>
          </w:r>
          <w:r w:rsidRPr="00A10CDA">
            <w:t>(4), 950–970. https://doi.org/10.1111/nuf.12637</w:t>
          </w:r>
        </w:p>
        <w:p w14:paraId="606363EC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42" w:name="_CTVL001c2ef29a95be6419a861affbb1e817000"/>
          <w:r w:rsidRPr="00A10CDA">
            <w:t xml:space="preserve">Schirghuber, J., &amp; Schrems, B. (2021b). </w:t>
          </w:r>
          <w:r w:rsidRPr="00A10CDA">
            <w:rPr>
              <w:lang w:val="en-US"/>
            </w:rPr>
            <w:t>Homebound: A concept analysis.</w:t>
          </w:r>
          <w:bookmarkEnd w:id="42"/>
          <w:r w:rsidRPr="00A10CDA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Nursing Forum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56</w:t>
          </w:r>
          <w:r w:rsidRPr="00A10CDA">
            <w:rPr>
              <w:lang w:val="en-US"/>
            </w:rPr>
            <w:t>(3), 742–751. https://doi.org/10.1111/nuf.12586</w:t>
          </w:r>
        </w:p>
        <w:p w14:paraId="18BAA8BF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43" w:name="_CTVL001093d83b741a049538cf037cc94b373b7"/>
          <w:r w:rsidRPr="00A10CDA">
            <w:rPr>
              <w:lang w:val="en-US"/>
            </w:rPr>
            <w:t>Schirghuber, J., &amp; Schrems, B. (2023). Being wheelchair-bound and being bedridden: Two concept analyses.</w:t>
          </w:r>
          <w:bookmarkEnd w:id="43"/>
          <w:r w:rsidRPr="00A10CDA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Nursing Open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10</w:t>
          </w:r>
          <w:r w:rsidRPr="00A10CDA">
            <w:rPr>
              <w:lang w:val="en-US"/>
            </w:rPr>
            <w:t>(4), 2075–2087. https://doi.org/10.1002/nop2.1455</w:t>
          </w:r>
        </w:p>
        <w:p w14:paraId="2C34DC20" w14:textId="77777777" w:rsidR="006503C1" w:rsidRPr="00A10CDA" w:rsidRDefault="006503C1" w:rsidP="006503C1">
          <w:pPr>
            <w:pStyle w:val="CitaviBibliographyEntry"/>
          </w:pPr>
          <w:bookmarkStart w:id="44" w:name="_CTVL00148f2ffaf737947f6aef4eaf4def89663"/>
          <w:r w:rsidRPr="00A10CDA">
            <w:rPr>
              <w:lang w:val="en-US"/>
            </w:rPr>
            <w:t xml:space="preserve">Schrank, S., Zegelin, A., &amp; Mayer, H. (2013). </w:t>
          </w:r>
          <w:r w:rsidRPr="00A10CDA">
            <w:t>Prävalenzerhebung zur Bettlägerigkeit und Ortsfixierung.</w:t>
          </w:r>
          <w:bookmarkEnd w:id="44"/>
          <w:r w:rsidRPr="00A10CDA">
            <w:t xml:space="preserve"> </w:t>
          </w:r>
          <w:r w:rsidRPr="00A10CDA">
            <w:rPr>
              <w:i/>
            </w:rPr>
            <w:t>Pflegewissenschaft</w:t>
          </w:r>
          <w:r w:rsidRPr="00A10CDA">
            <w:t xml:space="preserve">, </w:t>
          </w:r>
          <w:r w:rsidRPr="00A10CDA">
            <w:rPr>
              <w:i/>
            </w:rPr>
            <w:t>16</w:t>
          </w:r>
          <w:r w:rsidRPr="00A10CDA">
            <w:t>(4), 230–238.</w:t>
          </w:r>
        </w:p>
        <w:p w14:paraId="5693DADB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45" w:name="_CTVL001b1497f212bef4a2a988fb92694360704"/>
          <w:r w:rsidRPr="00A10CDA">
            <w:t xml:space="preserve">Silva, L. P., Fortaleza, C., Teixeira, N. B., Silva, L., Angelis, C. D. de, &amp; Ribeiro de Souza da Cunha, M.D.L. (2022). </w:t>
          </w:r>
          <w:r w:rsidRPr="00A10CDA">
            <w:rPr>
              <w:lang w:val="en-US"/>
            </w:rPr>
            <w:t>Molecular Epidemiology of Staphylococcus aureus and MRSA in Bedridden Patients and Residents of Long-Term Care Facilities.</w:t>
          </w:r>
          <w:bookmarkEnd w:id="45"/>
          <w:r w:rsidRPr="00A10CDA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Antibiotics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11</w:t>
          </w:r>
          <w:r w:rsidRPr="00A10CDA">
            <w:rPr>
              <w:lang w:val="en-US"/>
            </w:rPr>
            <w:t>(11). https://doi.org/10.3390/antibiotics11111526</w:t>
          </w:r>
        </w:p>
        <w:p w14:paraId="247D4322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46" w:name="_CTVL001dec079c29af54c59923b9a47218e8ca6"/>
          <w:r w:rsidRPr="00A10CDA">
            <w:rPr>
              <w:lang w:val="en-US"/>
            </w:rPr>
            <w:t>Taylor, D. H., &amp; Hoenig, H</w:t>
          </w:r>
          <w:r w:rsidRPr="006C0700">
            <w:rPr>
              <w:lang w:val="en-US"/>
            </w:rPr>
            <w:t>. (2004). The effect of equipment usage and residual task difficulty on use of personal assistance, days in bed, and nursing home placement.</w:t>
          </w:r>
          <w:bookmarkEnd w:id="46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 Am Geriatr Soc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52</w:t>
          </w:r>
          <w:r w:rsidRPr="006C0700">
            <w:rPr>
              <w:lang w:val="en-US"/>
            </w:rPr>
            <w:t>(1), 72–79. https://doi.org/10.1111/j.1532-5415.2004.52013.x</w:t>
          </w:r>
        </w:p>
        <w:p w14:paraId="11FFD00D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47" w:name="_CTVL001d09ce1b297b04472a0b18096ef7a891a"/>
          <w:r w:rsidRPr="006C0700">
            <w:rPr>
              <w:lang w:val="en-US"/>
            </w:rPr>
            <w:t>Vähäkangas, P., Noro, A., Finne-Soveri, H., &amp; Björkgren, M. (2008). Association between rehabilitation care practices and care quality in long-term care facilities.</w:t>
          </w:r>
          <w:bookmarkEnd w:id="47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J Nurs Care Qual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23</w:t>
          </w:r>
          <w:r w:rsidRPr="006C0700">
            <w:rPr>
              <w:lang w:val="en-US"/>
            </w:rPr>
            <w:t>(2), 155–161. https://doi.org/10.1097/01.NCQ.0000313765.71772.66</w:t>
          </w:r>
        </w:p>
        <w:p w14:paraId="1AE6A383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48" w:name="_CTVL0014ba111731fea4f1eb774cedc7fb9186e"/>
          <w:r w:rsidRPr="006C0700">
            <w:rPr>
              <w:lang w:val="en-US"/>
            </w:rPr>
            <w:t>Wall, B. T., Dirks, M. L., &amp; van Loon, L. (2013). Skeletal muscle atrophy during short-term disuse: Implications for age-related sarcopenia.</w:t>
          </w:r>
          <w:bookmarkEnd w:id="48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Ageing Res. Rev.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2</w:t>
          </w:r>
          <w:r w:rsidRPr="006C0700">
            <w:rPr>
              <w:lang w:val="en-US"/>
            </w:rPr>
            <w:t>(4), 898–906. https://doi.org/10.1016/j.arr.2013.07.003</w:t>
          </w:r>
        </w:p>
        <w:p w14:paraId="5D6500A7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49" w:name="_CTVL0014eb141b8576a42298a9cb938d39ad6ee"/>
          <w:r w:rsidRPr="006C0700">
            <w:rPr>
              <w:lang w:val="en-US"/>
            </w:rPr>
            <w:t>Wick, J. Y. (2010). Bed rest: it may not be such a good idea.</w:t>
          </w:r>
          <w:bookmarkEnd w:id="49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Consult Pharm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25</w:t>
          </w:r>
          <w:r w:rsidRPr="006C0700">
            <w:rPr>
              <w:lang w:val="en-US"/>
            </w:rPr>
            <w:t>(1), 59–62. https://doi.org/10.4140/TCP.n.2010.59</w:t>
          </w:r>
        </w:p>
        <w:p w14:paraId="0F830A37" w14:textId="77777777" w:rsidR="006503C1" w:rsidRPr="006C0700" w:rsidRDefault="006503C1" w:rsidP="006503C1">
          <w:pPr>
            <w:pStyle w:val="CitaviBibliographyEntry"/>
            <w:rPr>
              <w:lang w:val="en-US"/>
            </w:rPr>
          </w:pPr>
          <w:bookmarkStart w:id="50" w:name="_CTVL00190e7f7b7af87435089867484dc976eac"/>
          <w:r w:rsidRPr="006C0700">
            <w:rPr>
              <w:lang w:val="en-US"/>
            </w:rPr>
            <w:t>Zegelin, A. (2005). "Tied down"--the process of becoming bedridden through gradual local confinement.</w:t>
          </w:r>
          <w:bookmarkEnd w:id="50"/>
          <w:r w:rsidRPr="006C0700">
            <w:rPr>
              <w:lang w:val="en-US"/>
            </w:rPr>
            <w:t xml:space="preserve"> </w:t>
          </w:r>
          <w:r w:rsidRPr="006C0700">
            <w:rPr>
              <w:i/>
              <w:lang w:val="en-US"/>
            </w:rPr>
            <w:t>Pflege</w:t>
          </w:r>
          <w:r w:rsidRPr="006C0700">
            <w:rPr>
              <w:lang w:val="en-US"/>
            </w:rPr>
            <w:t xml:space="preserve">, </w:t>
          </w:r>
          <w:r w:rsidRPr="006C0700">
            <w:rPr>
              <w:i/>
              <w:lang w:val="en-US"/>
            </w:rPr>
            <w:t>18</w:t>
          </w:r>
          <w:r w:rsidRPr="006C0700">
            <w:rPr>
              <w:lang w:val="en-US"/>
            </w:rPr>
            <w:t>(5), 281–288. https://doi.org/10.1024/1012-5302.18.5.281</w:t>
          </w:r>
        </w:p>
        <w:p w14:paraId="336C7F60" w14:textId="77777777" w:rsidR="006503C1" w:rsidRPr="00A10CDA" w:rsidRDefault="006503C1" w:rsidP="006503C1">
          <w:pPr>
            <w:pStyle w:val="CitaviBibliographyEntry"/>
            <w:rPr>
              <w:lang w:val="en-US"/>
            </w:rPr>
          </w:pPr>
          <w:bookmarkStart w:id="51" w:name="_CTVL001ff6a0233f8334c65b5f15192d3d2330b"/>
          <w:r w:rsidRPr="006C0700">
            <w:rPr>
              <w:lang w:val="en-US"/>
            </w:rPr>
            <w:t>Zegelin, A. (2008). 'Tied down'- the process of becoming bedridden through gradual local confinement.</w:t>
          </w:r>
          <w:bookmarkEnd w:id="51"/>
          <w:r w:rsidRPr="006C0700">
            <w:rPr>
              <w:lang w:val="en-US"/>
            </w:rPr>
            <w:t xml:space="preserve"> </w:t>
          </w:r>
          <w:r w:rsidRPr="00A10CDA">
            <w:rPr>
              <w:i/>
              <w:lang w:val="en-US"/>
            </w:rPr>
            <w:t>J Clin Nurs</w:t>
          </w:r>
          <w:r w:rsidRPr="00A10CDA">
            <w:rPr>
              <w:lang w:val="en-US"/>
            </w:rPr>
            <w:t xml:space="preserve">, </w:t>
          </w:r>
          <w:r w:rsidRPr="00A10CDA">
            <w:rPr>
              <w:i/>
              <w:lang w:val="en-US"/>
            </w:rPr>
            <w:t>17</w:t>
          </w:r>
          <w:r w:rsidRPr="00A10CDA">
            <w:rPr>
              <w:lang w:val="en-US"/>
            </w:rPr>
            <w:t>(17), 2294–2301. https://doi.org/10.1111/j.1365-2702.2007.02261.x</w:t>
          </w:r>
        </w:p>
        <w:p w14:paraId="2B45319A" w14:textId="6A7DD64C" w:rsidR="00BD215B" w:rsidRDefault="00E50E1B" w:rsidP="00EF203F">
          <w:pPr>
            <w:pStyle w:val="CitaviBibliographyEntry"/>
            <w:ind w:left="0" w:firstLine="0"/>
          </w:pPr>
          <w:r>
            <w:fldChar w:fldCharType="end"/>
          </w:r>
        </w:p>
      </w:sdtContent>
    </w:sdt>
    <w:sectPr w:rsidR="00BD215B" w:rsidSect="006B7FE1">
      <w:headerReference w:type="default" r:id="rId11"/>
      <w:footerReference w:type="defaul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4EDCB" w14:textId="77777777" w:rsidR="0016717E" w:rsidRDefault="0016717E" w:rsidP="00F9161D">
      <w:pPr>
        <w:spacing w:after="0" w:line="240" w:lineRule="auto"/>
      </w:pPr>
      <w:r>
        <w:separator/>
      </w:r>
    </w:p>
  </w:endnote>
  <w:endnote w:type="continuationSeparator" w:id="0">
    <w:p w14:paraId="30B9988F" w14:textId="77777777" w:rsidR="0016717E" w:rsidRDefault="0016717E" w:rsidP="00F9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11719550"/>
      <w:docPartObj>
        <w:docPartGallery w:val="Page Numbers (Bottom of Page)"/>
        <w:docPartUnique/>
      </w:docPartObj>
    </w:sdtPr>
    <w:sdtEndPr/>
    <w:sdtContent>
      <w:p w14:paraId="713FFA4F" w14:textId="0CE42784" w:rsidR="00F9161D" w:rsidRDefault="00F9161D" w:rsidP="00F916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BF06D4" w14:textId="77777777" w:rsidR="0016717E" w:rsidRDefault="0016717E" w:rsidP="00F9161D">
      <w:pPr>
        <w:spacing w:after="0" w:line="240" w:lineRule="auto"/>
      </w:pPr>
      <w:r>
        <w:separator/>
      </w:r>
    </w:p>
  </w:footnote>
  <w:footnote w:type="continuationSeparator" w:id="0">
    <w:p w14:paraId="49EA831C" w14:textId="77777777" w:rsidR="0016717E" w:rsidRDefault="0016717E" w:rsidP="00F9161D">
      <w:pPr>
        <w:spacing w:after="0" w:line="240" w:lineRule="auto"/>
      </w:pPr>
      <w:r>
        <w:continuationSeparator/>
      </w:r>
    </w:p>
  </w:footnote>
  <w:footnote w:id="1">
    <w:p w14:paraId="275BDF27" w14:textId="77777777" w:rsidR="00F9163B" w:rsidRPr="00716D11" w:rsidRDefault="00F9163B" w:rsidP="00C35A38">
      <w:pPr>
        <w:pStyle w:val="FootnoteText"/>
        <w:rPr>
          <w:sz w:val="14"/>
          <w:szCs w:val="14"/>
          <w:lang w:val="en-US"/>
        </w:rPr>
      </w:pPr>
      <w:r w:rsidRPr="00716D11">
        <w:rPr>
          <w:sz w:val="14"/>
          <w:szCs w:val="14"/>
        </w:rPr>
        <w:footnoteRef/>
      </w:r>
      <w:r w:rsidRPr="00716D11">
        <w:rPr>
          <w:sz w:val="14"/>
          <w:szCs w:val="14"/>
          <w:lang w:val="en-US"/>
        </w:rPr>
        <w:t xml:space="preserve"> </w:t>
      </w:r>
      <w:r w:rsidRPr="00716D11">
        <w:rPr>
          <w:b/>
          <w:bCs/>
          <w:sz w:val="14"/>
          <w:szCs w:val="14"/>
          <w:lang w:val="en-US"/>
        </w:rPr>
        <w:t>Note</w:t>
      </w:r>
      <w:r w:rsidRPr="00716D11">
        <w:rPr>
          <w:sz w:val="14"/>
          <w:szCs w:val="14"/>
          <w:lang w:val="en-US"/>
        </w:rPr>
        <w:t>: Only elderly women (aged 85.7 ± 5.5 and 87.8 ± 6) were considered. They were divided into a group of independent older women who were able to perform daily activities independently (n = 28), and a group of dependent older women who were chronically bedridden (n = 13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E1752D" w14:textId="1EA6392C" w:rsidR="00F9161D" w:rsidRPr="00DC64B2" w:rsidRDefault="00DC64B2" w:rsidP="00DC64B2">
    <w:pPr>
      <w:pStyle w:val="Heading1"/>
      <w:spacing w:before="0" w:after="240"/>
      <w:rPr>
        <w:rFonts w:ascii="Arial" w:hAnsi="Arial" w:cs="Arial"/>
        <w:noProof/>
        <w:color w:val="auto"/>
        <w:sz w:val="20"/>
        <w:szCs w:val="20"/>
      </w:rPr>
    </w:pPr>
    <w:bookmarkStart w:id="52" w:name="_Hlk145105681"/>
    <w:r w:rsidRPr="00DC64B2">
      <w:rPr>
        <w:rFonts w:ascii="Arial" w:hAnsi="Arial" w:cs="Arial"/>
        <w:noProof/>
        <w:color w:val="auto"/>
        <w:sz w:val="20"/>
        <w:szCs w:val="20"/>
      </w:rPr>
      <w:t xml:space="preserve">Anlage </w:t>
    </w:r>
    <w:r w:rsidR="00CE32C1">
      <w:rPr>
        <w:rFonts w:ascii="Arial" w:hAnsi="Arial" w:cs="Arial"/>
        <w:noProof/>
        <w:color w:val="auto"/>
        <w:sz w:val="20"/>
        <w:szCs w:val="20"/>
      </w:rPr>
      <w:t>2</w:t>
    </w:r>
    <w:r w:rsidR="00255B69">
      <w:rPr>
        <w:rFonts w:ascii="Arial" w:hAnsi="Arial" w:cs="Arial"/>
        <w:noProof/>
        <w:color w:val="auto"/>
        <w:sz w:val="20"/>
        <w:szCs w:val="20"/>
      </w:rPr>
      <w:t xml:space="preserve"> </w:t>
    </w:r>
    <w:r w:rsidRPr="00DC64B2">
      <w:rPr>
        <w:rFonts w:ascii="Arial" w:hAnsi="Arial" w:cs="Arial"/>
        <w:noProof/>
        <w:color w:val="auto"/>
        <w:sz w:val="20"/>
        <w:szCs w:val="20"/>
      </w:rPr>
      <w:t>zum Artikel “Bettlägerigkeit bei alten Menschen – eine Literaturübersicht</w:t>
    </w:r>
    <w:bookmarkEnd w:id="52"/>
    <w:r w:rsidRPr="00DC64B2">
      <w:rPr>
        <w:rFonts w:ascii="Arial" w:hAnsi="Arial" w:cs="Arial"/>
        <w:noProof/>
        <w:color w:val="auto"/>
        <w:sz w:val="20"/>
        <w:szCs w:val="20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0101C3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1D093D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96CA9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7ECB49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DDADC7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5A3B8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2562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78F4D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83E4E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226C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C279D8"/>
    <w:multiLevelType w:val="hybridMultilevel"/>
    <w:tmpl w:val="603A30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150D43"/>
    <w:multiLevelType w:val="hybridMultilevel"/>
    <w:tmpl w:val="EE445F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D40671"/>
    <w:multiLevelType w:val="multilevel"/>
    <w:tmpl w:val="B89CA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9519EE"/>
    <w:multiLevelType w:val="hybridMultilevel"/>
    <w:tmpl w:val="EA28BD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415D37"/>
    <w:multiLevelType w:val="hybridMultilevel"/>
    <w:tmpl w:val="BEB831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7B73C3"/>
    <w:multiLevelType w:val="hybridMultilevel"/>
    <w:tmpl w:val="B42450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5F187F"/>
    <w:multiLevelType w:val="hybridMultilevel"/>
    <w:tmpl w:val="096274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D42F0"/>
    <w:multiLevelType w:val="hybridMultilevel"/>
    <w:tmpl w:val="081A28BE"/>
    <w:lvl w:ilvl="0" w:tplc="7D324936">
      <w:start w:val="1"/>
      <w:numFmt w:val="decimal"/>
      <w:pStyle w:val="CitaviBibliographySubheading8"/>
      <w:lvlText w:val="%1."/>
      <w:lvlJc w:val="left"/>
      <w:pPr>
        <w:ind w:left="360" w:hanging="360"/>
      </w:pPr>
      <w:rPr>
        <w:i w:val="0"/>
        <w:iCs w:val="0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D4F0F96"/>
    <w:multiLevelType w:val="hybridMultilevel"/>
    <w:tmpl w:val="40FEA5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4751D7"/>
    <w:multiLevelType w:val="hybridMultilevel"/>
    <w:tmpl w:val="D1BA6D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D51000"/>
    <w:multiLevelType w:val="hybridMultilevel"/>
    <w:tmpl w:val="08865C4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422848"/>
    <w:multiLevelType w:val="hybridMultilevel"/>
    <w:tmpl w:val="046C1A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5A3DB4"/>
    <w:multiLevelType w:val="hybridMultilevel"/>
    <w:tmpl w:val="BBFE88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E97472"/>
    <w:multiLevelType w:val="hybridMultilevel"/>
    <w:tmpl w:val="0F0A41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7"/>
    <w:lvlOverride w:ilvl="0">
      <w:startOverride w:val="1"/>
    </w:lvlOverride>
  </w:num>
  <w:num w:numId="3">
    <w:abstractNumId w:val="17"/>
    <w:lvlOverride w:ilvl="0">
      <w:startOverride w:val="1"/>
    </w:lvlOverride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7"/>
    <w:lvlOverride w:ilvl="0">
      <w:startOverride w:val="1"/>
    </w:lvlOverride>
  </w:num>
  <w:num w:numId="15">
    <w:abstractNumId w:val="17"/>
    <w:lvlOverride w:ilvl="0">
      <w:startOverride w:val="1"/>
    </w:lvlOverride>
  </w:num>
  <w:num w:numId="16">
    <w:abstractNumId w:val="17"/>
    <w:lvlOverride w:ilvl="0">
      <w:startOverride w:val="1"/>
    </w:lvlOverride>
  </w:num>
  <w:num w:numId="17">
    <w:abstractNumId w:val="12"/>
  </w:num>
  <w:num w:numId="18">
    <w:abstractNumId w:val="15"/>
  </w:num>
  <w:num w:numId="19">
    <w:abstractNumId w:val="23"/>
  </w:num>
  <w:num w:numId="20">
    <w:abstractNumId w:val="14"/>
  </w:num>
  <w:num w:numId="21">
    <w:abstractNumId w:val="10"/>
  </w:num>
  <w:num w:numId="22">
    <w:abstractNumId w:val="19"/>
  </w:num>
  <w:num w:numId="23">
    <w:abstractNumId w:val="13"/>
  </w:num>
  <w:num w:numId="24">
    <w:abstractNumId w:val="18"/>
  </w:num>
  <w:num w:numId="25">
    <w:abstractNumId w:val="16"/>
  </w:num>
  <w:num w:numId="26">
    <w:abstractNumId w:val="22"/>
  </w:num>
  <w:num w:numId="27">
    <w:abstractNumId w:val="20"/>
  </w:num>
  <w:num w:numId="28">
    <w:abstractNumId w:val="21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FE1"/>
    <w:rsid w:val="00001585"/>
    <w:rsid w:val="00010028"/>
    <w:rsid w:val="00015C80"/>
    <w:rsid w:val="00050EAA"/>
    <w:rsid w:val="000532CA"/>
    <w:rsid w:val="00077499"/>
    <w:rsid w:val="000825EC"/>
    <w:rsid w:val="00083EF1"/>
    <w:rsid w:val="000945A7"/>
    <w:rsid w:val="000A23A8"/>
    <w:rsid w:val="000A6798"/>
    <w:rsid w:val="000A7A78"/>
    <w:rsid w:val="000C30EB"/>
    <w:rsid w:val="000D3F9B"/>
    <w:rsid w:val="000D44A7"/>
    <w:rsid w:val="000D48AA"/>
    <w:rsid w:val="000E141E"/>
    <w:rsid w:val="00111BC7"/>
    <w:rsid w:val="0011360C"/>
    <w:rsid w:val="00127C24"/>
    <w:rsid w:val="00155BF7"/>
    <w:rsid w:val="001575AB"/>
    <w:rsid w:val="00160301"/>
    <w:rsid w:val="0016717E"/>
    <w:rsid w:val="001752BA"/>
    <w:rsid w:val="0018171D"/>
    <w:rsid w:val="001817AE"/>
    <w:rsid w:val="001A67C3"/>
    <w:rsid w:val="001B381A"/>
    <w:rsid w:val="001C10A3"/>
    <w:rsid w:val="001C7796"/>
    <w:rsid w:val="001E2296"/>
    <w:rsid w:val="001E2682"/>
    <w:rsid w:val="001E51AE"/>
    <w:rsid w:val="001F02DE"/>
    <w:rsid w:val="00206F24"/>
    <w:rsid w:val="00217272"/>
    <w:rsid w:val="0022239E"/>
    <w:rsid w:val="002224E1"/>
    <w:rsid w:val="00225B85"/>
    <w:rsid w:val="00231F5E"/>
    <w:rsid w:val="00232D36"/>
    <w:rsid w:val="00234019"/>
    <w:rsid w:val="002350E7"/>
    <w:rsid w:val="002404C6"/>
    <w:rsid w:val="00255B69"/>
    <w:rsid w:val="00266A87"/>
    <w:rsid w:val="0028167E"/>
    <w:rsid w:val="00291F2B"/>
    <w:rsid w:val="00294DDD"/>
    <w:rsid w:val="00297128"/>
    <w:rsid w:val="002E406E"/>
    <w:rsid w:val="002E4858"/>
    <w:rsid w:val="002F1207"/>
    <w:rsid w:val="002F451F"/>
    <w:rsid w:val="002F6655"/>
    <w:rsid w:val="00301ADA"/>
    <w:rsid w:val="00325F95"/>
    <w:rsid w:val="00334A18"/>
    <w:rsid w:val="00334ACB"/>
    <w:rsid w:val="0035121C"/>
    <w:rsid w:val="00353D83"/>
    <w:rsid w:val="003656F1"/>
    <w:rsid w:val="00371DB7"/>
    <w:rsid w:val="00372A3D"/>
    <w:rsid w:val="0037589A"/>
    <w:rsid w:val="00376F38"/>
    <w:rsid w:val="00390A64"/>
    <w:rsid w:val="003A7233"/>
    <w:rsid w:val="003B2EB2"/>
    <w:rsid w:val="003B5E7C"/>
    <w:rsid w:val="003F4BF9"/>
    <w:rsid w:val="0040466C"/>
    <w:rsid w:val="004069F4"/>
    <w:rsid w:val="004157E1"/>
    <w:rsid w:val="004314FC"/>
    <w:rsid w:val="00432D11"/>
    <w:rsid w:val="00464DDF"/>
    <w:rsid w:val="00473162"/>
    <w:rsid w:val="00486E5C"/>
    <w:rsid w:val="0049231A"/>
    <w:rsid w:val="00495434"/>
    <w:rsid w:val="00496438"/>
    <w:rsid w:val="004A7030"/>
    <w:rsid w:val="004B42D0"/>
    <w:rsid w:val="004B560E"/>
    <w:rsid w:val="004B71AF"/>
    <w:rsid w:val="004C484E"/>
    <w:rsid w:val="004C5A55"/>
    <w:rsid w:val="004E2955"/>
    <w:rsid w:val="004F152E"/>
    <w:rsid w:val="00517E04"/>
    <w:rsid w:val="00537A5E"/>
    <w:rsid w:val="00544892"/>
    <w:rsid w:val="00554C2E"/>
    <w:rsid w:val="00573A26"/>
    <w:rsid w:val="00574B65"/>
    <w:rsid w:val="00593ABA"/>
    <w:rsid w:val="00597D6E"/>
    <w:rsid w:val="005A6CF0"/>
    <w:rsid w:val="005C3B19"/>
    <w:rsid w:val="005D16CC"/>
    <w:rsid w:val="005E1D82"/>
    <w:rsid w:val="005E3A24"/>
    <w:rsid w:val="00601892"/>
    <w:rsid w:val="00640B02"/>
    <w:rsid w:val="0064488B"/>
    <w:rsid w:val="006503C1"/>
    <w:rsid w:val="006671DF"/>
    <w:rsid w:val="0068057C"/>
    <w:rsid w:val="006A0AE6"/>
    <w:rsid w:val="006B36A2"/>
    <w:rsid w:val="006B5BC1"/>
    <w:rsid w:val="006B7FE1"/>
    <w:rsid w:val="006C0700"/>
    <w:rsid w:val="006E1233"/>
    <w:rsid w:val="006E3112"/>
    <w:rsid w:val="006E744A"/>
    <w:rsid w:val="006F506D"/>
    <w:rsid w:val="006F7998"/>
    <w:rsid w:val="007054F2"/>
    <w:rsid w:val="00716D11"/>
    <w:rsid w:val="00724D1B"/>
    <w:rsid w:val="00746EA4"/>
    <w:rsid w:val="007477F7"/>
    <w:rsid w:val="007539AF"/>
    <w:rsid w:val="00763B03"/>
    <w:rsid w:val="00767B85"/>
    <w:rsid w:val="007770FD"/>
    <w:rsid w:val="007866E3"/>
    <w:rsid w:val="007937CB"/>
    <w:rsid w:val="007B0228"/>
    <w:rsid w:val="007E1D4F"/>
    <w:rsid w:val="007E34A7"/>
    <w:rsid w:val="007E6188"/>
    <w:rsid w:val="007F4D76"/>
    <w:rsid w:val="008074B8"/>
    <w:rsid w:val="00807D4A"/>
    <w:rsid w:val="0081003C"/>
    <w:rsid w:val="00831B05"/>
    <w:rsid w:val="008327D0"/>
    <w:rsid w:val="00842A7F"/>
    <w:rsid w:val="00865C6F"/>
    <w:rsid w:val="0087406C"/>
    <w:rsid w:val="00881F9A"/>
    <w:rsid w:val="008A195A"/>
    <w:rsid w:val="008A4611"/>
    <w:rsid w:val="008D3931"/>
    <w:rsid w:val="008E3886"/>
    <w:rsid w:val="008E7567"/>
    <w:rsid w:val="00935168"/>
    <w:rsid w:val="00935B4A"/>
    <w:rsid w:val="00946D89"/>
    <w:rsid w:val="0094724D"/>
    <w:rsid w:val="0095437B"/>
    <w:rsid w:val="00962596"/>
    <w:rsid w:val="00973B73"/>
    <w:rsid w:val="0097696B"/>
    <w:rsid w:val="009918F2"/>
    <w:rsid w:val="00995E1E"/>
    <w:rsid w:val="009A283C"/>
    <w:rsid w:val="009A6B2D"/>
    <w:rsid w:val="009C54A9"/>
    <w:rsid w:val="009D2D92"/>
    <w:rsid w:val="009E237D"/>
    <w:rsid w:val="009E5F85"/>
    <w:rsid w:val="00A10CDA"/>
    <w:rsid w:val="00A27019"/>
    <w:rsid w:val="00A27C22"/>
    <w:rsid w:val="00A44139"/>
    <w:rsid w:val="00A51F03"/>
    <w:rsid w:val="00A552AE"/>
    <w:rsid w:val="00A57D31"/>
    <w:rsid w:val="00A6509B"/>
    <w:rsid w:val="00A76EAE"/>
    <w:rsid w:val="00A77824"/>
    <w:rsid w:val="00A85FD7"/>
    <w:rsid w:val="00A94542"/>
    <w:rsid w:val="00AA3B86"/>
    <w:rsid w:val="00AB3C88"/>
    <w:rsid w:val="00AD0FEE"/>
    <w:rsid w:val="00AD5B47"/>
    <w:rsid w:val="00AE2B48"/>
    <w:rsid w:val="00B118AE"/>
    <w:rsid w:val="00B11C36"/>
    <w:rsid w:val="00B24A05"/>
    <w:rsid w:val="00B36FBB"/>
    <w:rsid w:val="00B4651D"/>
    <w:rsid w:val="00B47DD4"/>
    <w:rsid w:val="00B510B6"/>
    <w:rsid w:val="00B64513"/>
    <w:rsid w:val="00B8077B"/>
    <w:rsid w:val="00B8702E"/>
    <w:rsid w:val="00B91A21"/>
    <w:rsid w:val="00BA25F0"/>
    <w:rsid w:val="00BB0221"/>
    <w:rsid w:val="00BB0400"/>
    <w:rsid w:val="00BC0C2C"/>
    <w:rsid w:val="00BC12A1"/>
    <w:rsid w:val="00BC16C6"/>
    <w:rsid w:val="00BC6B8D"/>
    <w:rsid w:val="00BC7A25"/>
    <w:rsid w:val="00BD215B"/>
    <w:rsid w:val="00BD7306"/>
    <w:rsid w:val="00BF1B50"/>
    <w:rsid w:val="00BF7AE7"/>
    <w:rsid w:val="00BF7E8E"/>
    <w:rsid w:val="00C01071"/>
    <w:rsid w:val="00C06C47"/>
    <w:rsid w:val="00C2385A"/>
    <w:rsid w:val="00C35A38"/>
    <w:rsid w:val="00C45686"/>
    <w:rsid w:val="00C657A4"/>
    <w:rsid w:val="00C73BD8"/>
    <w:rsid w:val="00C8049B"/>
    <w:rsid w:val="00CC107B"/>
    <w:rsid w:val="00CC5784"/>
    <w:rsid w:val="00CD3043"/>
    <w:rsid w:val="00CE26E4"/>
    <w:rsid w:val="00CE32C1"/>
    <w:rsid w:val="00CE50C8"/>
    <w:rsid w:val="00D000F1"/>
    <w:rsid w:val="00D07B7A"/>
    <w:rsid w:val="00D16F27"/>
    <w:rsid w:val="00D248ED"/>
    <w:rsid w:val="00D270CE"/>
    <w:rsid w:val="00D37CEA"/>
    <w:rsid w:val="00D53D62"/>
    <w:rsid w:val="00D67DDA"/>
    <w:rsid w:val="00D770BE"/>
    <w:rsid w:val="00DC13E7"/>
    <w:rsid w:val="00DC459D"/>
    <w:rsid w:val="00DC64B2"/>
    <w:rsid w:val="00DF6B11"/>
    <w:rsid w:val="00E11EBA"/>
    <w:rsid w:val="00E155EC"/>
    <w:rsid w:val="00E24C44"/>
    <w:rsid w:val="00E25AC7"/>
    <w:rsid w:val="00E32CFD"/>
    <w:rsid w:val="00E3328E"/>
    <w:rsid w:val="00E33472"/>
    <w:rsid w:val="00E33C2B"/>
    <w:rsid w:val="00E349F0"/>
    <w:rsid w:val="00E50E1B"/>
    <w:rsid w:val="00E715BA"/>
    <w:rsid w:val="00E776D3"/>
    <w:rsid w:val="00E84474"/>
    <w:rsid w:val="00EA2C01"/>
    <w:rsid w:val="00EA6EA3"/>
    <w:rsid w:val="00EA71AF"/>
    <w:rsid w:val="00EC3AE9"/>
    <w:rsid w:val="00ED2360"/>
    <w:rsid w:val="00ED7DD6"/>
    <w:rsid w:val="00EE1FF2"/>
    <w:rsid w:val="00EF08F9"/>
    <w:rsid w:val="00EF203F"/>
    <w:rsid w:val="00EF6BC3"/>
    <w:rsid w:val="00EF7EA9"/>
    <w:rsid w:val="00F31395"/>
    <w:rsid w:val="00F32E47"/>
    <w:rsid w:val="00F531AF"/>
    <w:rsid w:val="00F579A2"/>
    <w:rsid w:val="00F57D0D"/>
    <w:rsid w:val="00F71D84"/>
    <w:rsid w:val="00F72E5A"/>
    <w:rsid w:val="00F814A8"/>
    <w:rsid w:val="00F841E3"/>
    <w:rsid w:val="00F8462B"/>
    <w:rsid w:val="00F9161D"/>
    <w:rsid w:val="00F9163B"/>
    <w:rsid w:val="00F91C92"/>
    <w:rsid w:val="00FD3358"/>
    <w:rsid w:val="00FD3764"/>
    <w:rsid w:val="00FD74C3"/>
    <w:rsid w:val="00FE3AE6"/>
    <w:rsid w:val="00FE7E9C"/>
    <w:rsid w:val="00FF36ED"/>
    <w:rsid w:val="00FF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3254D5"/>
  <w15:chartTrackingRefBased/>
  <w15:docId w15:val="{B499A68B-4F74-48EE-B631-A5EB325FD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360"/>
  </w:style>
  <w:style w:type="paragraph" w:styleId="Heading1">
    <w:name w:val="heading 1"/>
    <w:basedOn w:val="Normal"/>
    <w:next w:val="Normal"/>
    <w:link w:val="Heading1Char"/>
    <w:uiPriority w:val="9"/>
    <w:qFormat/>
    <w:rsid w:val="00807D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E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E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E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E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E1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E1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E1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E1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B7F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7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F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F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91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61D"/>
  </w:style>
  <w:style w:type="paragraph" w:styleId="Footer">
    <w:name w:val="footer"/>
    <w:basedOn w:val="Normal"/>
    <w:link w:val="FooterChar"/>
    <w:uiPriority w:val="99"/>
    <w:unhideWhenUsed/>
    <w:rsid w:val="00F91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6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D8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35A38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A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A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5A38"/>
    <w:rPr>
      <w:vertAlign w:val="superscript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807D4A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807D4A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807D4A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807D4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07D4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E50E1B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50E1B"/>
  </w:style>
  <w:style w:type="character" w:customStyle="1" w:styleId="ListParagraphChar">
    <w:name w:val="List Paragraph Char"/>
    <w:basedOn w:val="DefaultParagraphFont"/>
    <w:link w:val="ListParagraph"/>
    <w:uiPriority w:val="34"/>
    <w:rsid w:val="00E50E1B"/>
  </w:style>
  <w:style w:type="character" w:customStyle="1" w:styleId="CitaviChapterBibliographyHeadingZchn">
    <w:name w:val="Citavi Chapter Bibliography Heading Zchn"/>
    <w:basedOn w:val="ListParagraphChar"/>
    <w:link w:val="CitaviChapterBibliographyHeading"/>
    <w:uiPriority w:val="99"/>
    <w:rsid w:val="00E50E1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E1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1Zchn">
    <w:name w:val="Citavi Bibliography Subheading 1 Zchn"/>
    <w:basedOn w:val="ListParagraphChar"/>
    <w:link w:val="CitaviBibliographySubheading1"/>
    <w:uiPriority w:val="99"/>
    <w:rsid w:val="00E50E1B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2Zchn">
    <w:name w:val="Citavi Bibliography Subheading 2 Zchn"/>
    <w:basedOn w:val="ListParagraphChar"/>
    <w:link w:val="CitaviBibliographySubheading2"/>
    <w:uiPriority w:val="99"/>
    <w:rsid w:val="00E50E1B"/>
    <w:rPr>
      <w:rFonts w:asciiTheme="majorHAnsi" w:eastAsiaTheme="majorEastAsia" w:hAnsiTheme="majorHAnsi" w:cstheme="majorBidi"/>
      <w:color w:val="243F60" w:themeColor="accent1" w:themeShade="7F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E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ListParagraphChar"/>
    <w:link w:val="CitaviBibliographySubheading3"/>
    <w:uiPriority w:val="99"/>
    <w:rsid w:val="00E50E1B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E1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ListParagraphChar"/>
    <w:link w:val="CitaviBibliographySubheading4"/>
    <w:uiPriority w:val="99"/>
    <w:rsid w:val="00E50E1B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E1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ListParagraphChar"/>
    <w:link w:val="CitaviBibliographySubheading5"/>
    <w:uiPriority w:val="99"/>
    <w:rsid w:val="00E50E1B"/>
    <w:rPr>
      <w:rFonts w:asciiTheme="majorHAnsi" w:eastAsiaTheme="majorEastAsia" w:hAnsiTheme="majorHAnsi" w:cstheme="majorBidi"/>
      <w:color w:val="243F60" w:themeColor="accent1" w:themeShade="7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E1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ListParagraphChar"/>
    <w:link w:val="CitaviBibliographySubheading6"/>
    <w:uiPriority w:val="99"/>
    <w:rsid w:val="00E50E1B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E1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7Zchn">
    <w:name w:val="Citavi Bibliography Subheading 7 Zchn"/>
    <w:basedOn w:val="ListParagraphChar"/>
    <w:link w:val="CitaviBibliographySubheading7"/>
    <w:uiPriority w:val="99"/>
    <w:rsid w:val="00E50E1B"/>
    <w:rPr>
      <w:rFonts w:asciiTheme="majorHAnsi" w:eastAsiaTheme="majorEastAsia" w:hAnsiTheme="majorHAnsi" w:cstheme="majorBidi"/>
      <w:color w:val="272727" w:themeColor="text1" w:themeTint="D8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E1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50E1B"/>
    <w:pPr>
      <w:numPr>
        <w:numId w:val="1"/>
      </w:numPr>
      <w:autoSpaceDE w:val="0"/>
      <w:autoSpaceDN w:val="0"/>
      <w:adjustRightInd w:val="0"/>
      <w:spacing w:line="240" w:lineRule="auto"/>
      <w:outlineLvl w:val="9"/>
    </w:pPr>
    <w:rPr>
      <w:sz w:val="20"/>
      <w:szCs w:val="20"/>
    </w:rPr>
  </w:style>
  <w:style w:type="character" w:customStyle="1" w:styleId="CitaviBibliographySubheading8Zchn">
    <w:name w:val="Citavi Bibliography Subheading 8 Zchn"/>
    <w:basedOn w:val="ListParagraphChar"/>
    <w:link w:val="CitaviBibliographySubheading8"/>
    <w:uiPriority w:val="99"/>
    <w:rsid w:val="00E50E1B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E1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F27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D16F27"/>
  </w:style>
  <w:style w:type="character" w:styleId="BookTitle">
    <w:name w:val="Book Title"/>
    <w:basedOn w:val="DefaultParagraphFont"/>
    <w:uiPriority w:val="33"/>
    <w:qFormat/>
    <w:rsid w:val="00D16F27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D16F27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D16F27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16F27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16F2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F2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F27"/>
    <w:rPr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16F2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F27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16F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D16F2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16F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D16F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16F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16F27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D16F2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16F2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16F27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6F2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6F27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16F2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16F2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16F2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16F2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16F2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16F27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16F27"/>
  </w:style>
  <w:style w:type="paragraph" w:styleId="NormalWeb">
    <w:name w:val="Normal (Web)"/>
    <w:basedOn w:val="Normal"/>
    <w:uiPriority w:val="99"/>
    <w:unhideWhenUsed/>
    <w:rsid w:val="00D16F27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16F2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16F27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6F2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6F27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16F2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16F27"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D16F27"/>
    <w:rPr>
      <w:color w:val="0000FF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D16F2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16F2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16F27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16F2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16F27"/>
  </w:style>
  <w:style w:type="paragraph" w:styleId="BodyText3">
    <w:name w:val="Body Text 3"/>
    <w:basedOn w:val="Normal"/>
    <w:link w:val="BodyText3Char"/>
    <w:uiPriority w:val="99"/>
    <w:semiHidden/>
    <w:unhideWhenUsed/>
    <w:rsid w:val="00D16F2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16F27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16F2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16F27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16F2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16F2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16F2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16F27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16F27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16F27"/>
  </w:style>
  <w:style w:type="paragraph" w:styleId="BodyText">
    <w:name w:val="Body Text"/>
    <w:basedOn w:val="Normal"/>
    <w:link w:val="BodyTextChar"/>
    <w:uiPriority w:val="99"/>
    <w:semiHidden/>
    <w:unhideWhenUsed/>
    <w:rsid w:val="00D16F2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16F27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16F27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16F2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6F27"/>
  </w:style>
  <w:style w:type="character" w:customStyle="1" w:styleId="DateChar">
    <w:name w:val="Date Char"/>
    <w:basedOn w:val="DefaultParagraphFont"/>
    <w:link w:val="Date"/>
    <w:uiPriority w:val="99"/>
    <w:semiHidden/>
    <w:rsid w:val="00D16F27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16F2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16F27"/>
  </w:style>
  <w:style w:type="paragraph" w:styleId="Subtitle">
    <w:name w:val="Subtitle"/>
    <w:basedOn w:val="Normal"/>
    <w:next w:val="Normal"/>
    <w:link w:val="SubtitleChar"/>
    <w:uiPriority w:val="11"/>
    <w:qFormat/>
    <w:rsid w:val="00D16F2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16F27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16F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16F2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D16F27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16F27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16F27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16F27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16F2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16F27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16F27"/>
  </w:style>
  <w:style w:type="paragraph" w:styleId="Closing">
    <w:name w:val="Closing"/>
    <w:basedOn w:val="Normal"/>
    <w:link w:val="ClosingChar"/>
    <w:uiPriority w:val="99"/>
    <w:semiHidden/>
    <w:unhideWhenUsed/>
    <w:rsid w:val="00D16F27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16F27"/>
  </w:style>
  <w:style w:type="paragraph" w:styleId="Title">
    <w:name w:val="Title"/>
    <w:basedOn w:val="Normal"/>
    <w:next w:val="Normal"/>
    <w:link w:val="TitleChar"/>
    <w:uiPriority w:val="10"/>
    <w:qFormat/>
    <w:rsid w:val="00D16F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D16F27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16F27"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16F27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16F27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16F27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16F27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16F27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16F27"/>
    <w:pPr>
      <w:numPr>
        <w:numId w:val="11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16F27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16F27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16F27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16F27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D16F27"/>
    <w:pPr>
      <w:numPr>
        <w:numId w:val="12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16F27"/>
    <w:pPr>
      <w:numPr>
        <w:numId w:val="13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16F27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16F2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D16F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16F27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16F27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16F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6F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6F2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16F27"/>
  </w:style>
  <w:style w:type="character" w:styleId="LineNumber">
    <w:name w:val="line number"/>
    <w:basedOn w:val="DefaultParagraphFont"/>
    <w:uiPriority w:val="99"/>
    <w:semiHidden/>
    <w:unhideWhenUsed/>
    <w:rsid w:val="00D16F27"/>
  </w:style>
  <w:style w:type="paragraph" w:styleId="EnvelopeReturn">
    <w:name w:val="envelope return"/>
    <w:basedOn w:val="Normal"/>
    <w:uiPriority w:val="99"/>
    <w:semiHidden/>
    <w:unhideWhenUsed/>
    <w:rsid w:val="00D16F2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16F27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16F27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D16F2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16F27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D16F27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16F27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16F27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16F27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16F27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16F27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16F27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16F27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16F27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D16F27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16F27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glossaryDocument" Target="glossary/document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ianca\AppData\Local\Microsoft\Windows\INetCache\Content.Outlook\2GZ1THBS\Kopie%20von%20Scoping%20Review_%20Berger%20und%20Graeb_Zusammenfassung%20Version__inklusive%20Kategorien_Aktuell_20240514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ianca\AppData\Local\Microsoft\Windows\INetCache\Content.Outlook\2GZ1THBS\Kopie%20von%20Scoping%20Review_%20Berger%20und%20Graeb_Zusammenfassung%20Version__inklusive%20Kategorien_Aktuell_20240514%20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ianca\AppData\Local\Microsoft\Windows\INetCache\Content.Outlook\2GZ1THBS\Kopie%20von%20Scoping%20Review_%20Berger%20und%20Graeb_Zusammenfassung%20Version__inklusive%20Kategorien_Aktuell_20240514%20(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Kopie von Scoping Review_ Berger und Graeb_Zusammenfassung Version__inklusive Kategorien_Aktuell_20240514 (1).xlsx]Herkunft (20)!PivotTable2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Veröffentlichungen</a:t>
            </a:r>
            <a:r>
              <a:rPr lang="en-US" baseline="0"/>
              <a:t> nach Länder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Herkunft (20)'!$B$4</c:f>
              <c:strCache>
                <c:ptCount val="1"/>
                <c:pt idx="0">
                  <c:v>Ergebni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Herkunft (20)'!$A$5:$A$21</c:f>
              <c:strCache>
                <c:ptCount val="16"/>
                <c:pt idx="0">
                  <c:v>Australia</c:v>
                </c:pt>
                <c:pt idx="1">
                  <c:v>Austria</c:v>
                </c:pt>
                <c:pt idx="2">
                  <c:v>Brazil</c:v>
                </c:pt>
                <c:pt idx="3">
                  <c:v>Canada</c:v>
                </c:pt>
                <c:pt idx="4">
                  <c:v>Chile </c:v>
                </c:pt>
                <c:pt idx="5">
                  <c:v>Finnland</c:v>
                </c:pt>
                <c:pt idx="6">
                  <c:v>Germany</c:v>
                </c:pt>
                <c:pt idx="7">
                  <c:v>India</c:v>
                </c:pt>
                <c:pt idx="8">
                  <c:v>Indonesia</c:v>
                </c:pt>
                <c:pt idx="9">
                  <c:v>Israel</c:v>
                </c:pt>
                <c:pt idx="10">
                  <c:v>Japan</c:v>
                </c:pt>
                <c:pt idx="11">
                  <c:v>Netherlands</c:v>
                </c:pt>
                <c:pt idx="12">
                  <c:v>Portugal</c:v>
                </c:pt>
                <c:pt idx="13">
                  <c:v>Thailand</c:v>
                </c:pt>
                <c:pt idx="14">
                  <c:v>United Kingdom</c:v>
                </c:pt>
                <c:pt idx="15">
                  <c:v>USA</c:v>
                </c:pt>
              </c:strCache>
            </c:strRef>
          </c:cat>
          <c:val>
            <c:numRef>
              <c:f>'Herkunft (20)'!$B$5:$B$21</c:f>
              <c:numCache>
                <c:formatCode>General</c:formatCode>
                <c:ptCount val="16"/>
                <c:pt idx="0">
                  <c:v>1</c:v>
                </c:pt>
                <c:pt idx="1">
                  <c:v>6</c:v>
                </c:pt>
                <c:pt idx="2">
                  <c:v>2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5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7F-41B5-928A-752364624C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707686672"/>
        <c:axId val="1882373600"/>
      </c:barChart>
      <c:catAx>
        <c:axId val="1707686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82373600"/>
        <c:crosses val="autoZero"/>
        <c:auto val="1"/>
        <c:lblAlgn val="ctr"/>
        <c:lblOffset val="100"/>
        <c:noMultiLvlLbl val="0"/>
      </c:catAx>
      <c:valAx>
        <c:axId val="1882373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07686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Kopie von Scoping Review_ Berger und Graeb_Zusammenfassung Version__inklusive Kategorien_Aktuell_20240514 (1).xlsx]Historie (20)!PivotTable2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Veröffentlichungen nach Jahr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Historie (20)'!$B$4</c:f>
              <c:strCache>
                <c:ptCount val="1"/>
                <c:pt idx="0">
                  <c:v>Ergebni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Historie (20)'!$A$5:$A$23</c:f>
              <c:strCache>
                <c:ptCount val="18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8</c:v>
                </c:pt>
                <c:pt idx="13">
                  <c:v>2019</c:v>
                </c:pt>
                <c:pt idx="14">
                  <c:v>2020</c:v>
                </c:pt>
                <c:pt idx="15">
                  <c:v>2021</c:v>
                </c:pt>
                <c:pt idx="16">
                  <c:v>2022</c:v>
                </c:pt>
                <c:pt idx="17">
                  <c:v>2023</c:v>
                </c:pt>
              </c:strCache>
            </c:strRef>
          </c:cat>
          <c:val>
            <c:numRef>
              <c:f>'Historie (20)'!$B$5:$B$23</c:f>
              <c:numCache>
                <c:formatCode>General</c:formatCode>
                <c:ptCount val="18"/>
                <c:pt idx="0">
                  <c:v>5</c:v>
                </c:pt>
                <c:pt idx="1">
                  <c:v>3</c:v>
                </c:pt>
                <c:pt idx="2">
                  <c:v>1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3</c:v>
                </c:pt>
                <c:pt idx="13">
                  <c:v>3</c:v>
                </c:pt>
                <c:pt idx="14">
                  <c:v>1</c:v>
                </c:pt>
                <c:pt idx="15">
                  <c:v>4</c:v>
                </c:pt>
                <c:pt idx="16">
                  <c:v>3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3C-4F82-86A3-DDE3BDA000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707686672"/>
        <c:axId val="1882373600"/>
      </c:barChart>
      <c:catAx>
        <c:axId val="17076866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82373600"/>
        <c:crosses val="autoZero"/>
        <c:auto val="1"/>
        <c:lblAlgn val="ctr"/>
        <c:lblOffset val="100"/>
        <c:noMultiLvlLbl val="0"/>
      </c:catAx>
      <c:valAx>
        <c:axId val="1882373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07686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Kopie von Scoping Review_ Berger und Graeb_Zusammenfassung Version__inklusive Kategorien_Aktuell_20240514 (1).xlsx]Design (20)!PivotTable2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Verwendete</a:t>
            </a:r>
            <a:r>
              <a:rPr lang="en-US" baseline="0"/>
              <a:t> Studiendesgins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esign (20)'!$B$4</c:f>
              <c:strCache>
                <c:ptCount val="1"/>
                <c:pt idx="0">
                  <c:v>Ergebni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esign (20)'!$A$5:$A$31</c:f>
              <c:strCache>
                <c:ptCount val="26"/>
                <c:pt idx="0">
                  <c:v>Case analyses</c:v>
                </c:pt>
                <c:pt idx="1">
                  <c:v>Case-control study</c:v>
                </c:pt>
                <c:pt idx="2">
                  <c:v>Cohort study</c:v>
                </c:pt>
                <c:pt idx="3">
                  <c:v>Concept analysis</c:v>
                </c:pt>
                <c:pt idx="4">
                  <c:v>Consumer Research</c:v>
                </c:pt>
                <c:pt idx="5">
                  <c:v>Continuing Education Modul</c:v>
                </c:pt>
                <c:pt idx="6">
                  <c:v>Cross-sectional study</c:v>
                </c:pt>
                <c:pt idx="7">
                  <c:v>Delphi study</c:v>
                </c:pt>
                <c:pt idx="8">
                  <c:v>Descriptive cross-sectional study</c:v>
                </c:pt>
                <c:pt idx="9">
                  <c:v>Design research</c:v>
                </c:pt>
                <c:pt idx="10">
                  <c:v>Ethnographic study</c:v>
                </c:pt>
                <c:pt idx="11">
                  <c:v>Experimental study</c:v>
                </c:pt>
                <c:pt idx="12">
                  <c:v>Grounded theory  </c:v>
                </c:pt>
                <c:pt idx="13">
                  <c:v>Integrative review</c:v>
                </c:pt>
                <c:pt idx="14">
                  <c:v>Literature review</c:v>
                </c:pt>
                <c:pt idx="15">
                  <c:v>Longitudinal cohort study</c:v>
                </c:pt>
                <c:pt idx="16">
                  <c:v>Observational study</c:v>
                </c:pt>
                <c:pt idx="17">
                  <c:v>Overview-continuing education</c:v>
                </c:pt>
                <c:pt idx="18">
                  <c:v>Prospective cohort study</c:v>
                </c:pt>
                <c:pt idx="19">
                  <c:v>Prospective longitudinal study</c:v>
                </c:pt>
                <c:pt idx="20">
                  <c:v>Quasi-experimental study</c:v>
                </c:pt>
                <c:pt idx="21">
                  <c:v>RCT</c:v>
                </c:pt>
                <c:pt idx="22">
                  <c:v>Retrospective cohort study</c:v>
                </c:pt>
                <c:pt idx="23">
                  <c:v>Review</c:v>
                </c:pt>
                <c:pt idx="24">
                  <c:v>Scoping review</c:v>
                </c:pt>
                <c:pt idx="25">
                  <c:v>Structural modeling approach</c:v>
                </c:pt>
              </c:strCache>
            </c:strRef>
          </c:cat>
          <c:val>
            <c:numRef>
              <c:f>'Design (20)'!$B$5:$B$31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2</c:v>
                </c:pt>
                <c:pt idx="17">
                  <c:v>2</c:v>
                </c:pt>
                <c:pt idx="18">
                  <c:v>7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98-45C6-8858-B00E53EEE7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707686672"/>
        <c:axId val="1882373600"/>
      </c:barChart>
      <c:catAx>
        <c:axId val="1707686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82373600"/>
        <c:crosses val="autoZero"/>
        <c:auto val="1"/>
        <c:lblAlgn val="ctr"/>
        <c:lblOffset val="100"/>
        <c:noMultiLvlLbl val="0"/>
      </c:catAx>
      <c:valAx>
        <c:axId val="1882373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07686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AF649F-7929-40C5-81A5-2CEFD5C4D00E}"/>
      </w:docPartPr>
      <w:docPartBody>
        <w:p w:rsidR="00B54DAD" w:rsidRDefault="00F1517A">
          <w:r w:rsidRPr="00F44F3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2D84D8AE8324953AC0CE9D06D0015C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2F924F-B607-40F7-8C86-AD805FE5DC38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1A6D4ACDAA14444A93FE5B71BA36F9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8775869-EF14-42BA-BA09-B06B631F59D3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C4A5C3B6F0040BD9CDE523A9E6CB7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75BB1DE-D796-4386-ACDB-4FFB4CE59F9C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FD04E2E80BD4B5192C60EB9588336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3CA6A37-39AC-47AF-809F-B1C87A19A7F7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319C17E1F2348309146A1E422DE08D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05B45A7-C8BC-4A29-8AE8-9A9C197A4EA3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BD19B989EA7A4D7CA2EBCE188D3EB60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D5AA152-45E0-44B2-8E79-B0B55E25285C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93CE7D130484944AAA37BF510B9A8F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8E2596-3D79-4ACE-A54A-F11445CB6E10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E235599B6684A189ED0F31FC9892E0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6B6673-4453-4605-A55A-8DB9F7C22564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E4CE5E60D2AF4AED987581AB206D395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6E9775-8356-43DD-82AA-742A6AFA1E80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474730B43C84BA7B735A980263E4E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6AB273-467D-4CCF-8EBA-F28BCE19B8B6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7B1CC6789464907A0B784F69138C54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B73CEEA-C3B1-49A8-A733-6FACB9FA8B7D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01B0398DDB2A4DAEA72EB2A5BA8C12C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249F33-E34D-4473-AD0D-1C012073F134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E59A45E5CF534326B10EFD3738FDBB7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C4CE3CA-744E-4CED-99DC-DDE0B3082E58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70F7C8AD5014C469A7FBD234E7F777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2F5E55-C665-4066-A4F9-9B5C3708F8C1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165C647F8DB49F2A949AEB9A0868F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7812860-855A-4378-A7CB-65FBA6CFE2B2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EC45341D5A17497FB2951AAA261D4F5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E161103-A715-4D5D-8303-B7E95D7FE4D2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CCDBAD45A84A4D348A6F2C5FB4829CB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FEE0438-BA73-44F4-8C9F-D504494724E9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81D603B4C9D40C1958911721FBDC17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EDB19A7-CCFD-422C-91C1-7596E3E4667D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65555136F9F4A638884C1B85789B1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FD6BD7-16F0-4325-8012-E26DFF717691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648259B9E3648219EB1AB5E12A132F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537F350-9ED8-47D1-81CB-626E5BDC056F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35FF9A4E7964B3090E9F377501D240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31E1915-6896-4BE1-8188-3FA9673F108E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305786A1A3A4DBB82C57A4852543F6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34CE820-E8A7-45B3-AD31-551D80E1200D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79786EB055F94FEBA78CA93856C12B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579C70-277C-4208-A313-810631FAC1A8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5EB048A2D97491B8193E4B3ECD871F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83AF12A-7688-40EE-AB81-5F34A99F5417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3B8A6E8B49AC4BF0AE594959D73FFF4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5B91A60-F11C-40FC-B7AB-A53FED171D26}"/>
      </w:docPartPr>
      <w:docPartBody>
        <w:p w:rsidR="00DB3C93" w:rsidRDefault="00595177" w:rsidP="00595177"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EC550D0C266847B6A585527791E6B2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364545-54A9-4ED9-BDBC-B7BBCD04E8E9}"/>
      </w:docPartPr>
      <w:docPartBody>
        <w:p w:rsidR="00941F3C" w:rsidRDefault="00F03E97" w:rsidP="00F03E97">
          <w:pPr>
            <w:pStyle w:val="EC550D0C266847B6A585527791E6B280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3E96E50FC0814CF6845DA1E31177BAE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FF80E35-E564-4BC0-AC9F-38E11612DB22}"/>
      </w:docPartPr>
      <w:docPartBody>
        <w:p w:rsidR="00941F3C" w:rsidRDefault="00F03E97" w:rsidP="00F03E97">
          <w:pPr>
            <w:pStyle w:val="3E96E50FC0814CF6845DA1E31177BAE0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C7D513851A34FF7A979D7C50EE08D0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B7C651F-FADD-40F5-9FFA-0A3C5984C0D1}"/>
      </w:docPartPr>
      <w:docPartBody>
        <w:p w:rsidR="00941F3C" w:rsidRDefault="00F03E97" w:rsidP="00F03E97">
          <w:pPr>
            <w:pStyle w:val="DC7D513851A34FF7A979D7C50EE08D05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AD5CAC2C03B45C1A3BE7BD6E5D6AC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A42DA29-84FB-4239-A72D-5CD58B802712}"/>
      </w:docPartPr>
      <w:docPartBody>
        <w:p w:rsidR="00941F3C" w:rsidRDefault="00F03E97" w:rsidP="00F03E97">
          <w:pPr>
            <w:pStyle w:val="DAD5CAC2C03B45C1A3BE7BD6E5D6AC23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57D2A929091749D3BFA654E59BBC3F3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BD85381-FDA6-4A77-980C-8AD6F946863A}"/>
      </w:docPartPr>
      <w:docPartBody>
        <w:p w:rsidR="00941F3C" w:rsidRDefault="00F03E97" w:rsidP="00F03E97">
          <w:pPr>
            <w:pStyle w:val="57D2A929091749D3BFA654E59BBC3F3F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A96F24B11E59464DBB83564E91854D9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E7A464-4302-45A3-B80A-6190EFBA936C}"/>
      </w:docPartPr>
      <w:docPartBody>
        <w:p w:rsidR="00941F3C" w:rsidRDefault="00F03E97" w:rsidP="00F03E97">
          <w:pPr>
            <w:pStyle w:val="A96F24B11E59464DBB83564E91854D90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DE04816B1114783AEF49DC4C5C3697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4218C9-50FF-4D8B-95A4-DC2B9F165B6A}"/>
      </w:docPartPr>
      <w:docPartBody>
        <w:p w:rsidR="00941F3C" w:rsidRDefault="00F03E97" w:rsidP="00F03E97">
          <w:pPr>
            <w:pStyle w:val="1DE04816B1114783AEF49DC4C5C3697C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E7D3D9BE1ED242908F6F81F3B10DE9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F0D6AE7-37A0-4B08-8EC6-8DFECD5E7253}"/>
      </w:docPartPr>
      <w:docPartBody>
        <w:p w:rsidR="00941F3C" w:rsidRDefault="00F03E97" w:rsidP="00F03E97">
          <w:pPr>
            <w:pStyle w:val="E7D3D9BE1ED242908F6F81F3B10DE970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03307C7F1AD14F649C66C26F2A2B861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11F240-E9D8-4D4D-80D0-CBB3271C6DCB}"/>
      </w:docPartPr>
      <w:docPartBody>
        <w:p w:rsidR="00941F3C" w:rsidRDefault="00F03E97" w:rsidP="00F03E97">
          <w:pPr>
            <w:pStyle w:val="03307C7F1AD14F649C66C26F2A2B8616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33D8A40BF97F4F72A841DD75E5FC741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F51E09-179A-4F48-899C-B9DC8280F5A5}"/>
      </w:docPartPr>
      <w:docPartBody>
        <w:p w:rsidR="00941F3C" w:rsidRDefault="00F03E97" w:rsidP="00F03E97">
          <w:pPr>
            <w:pStyle w:val="33D8A40BF97F4F72A841DD75E5FC7416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D8E07C058CF496C9056237C6179A2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DFC7151-0463-4A50-BB9A-925940461A39}"/>
      </w:docPartPr>
      <w:docPartBody>
        <w:p w:rsidR="00941F3C" w:rsidRDefault="00F03E97" w:rsidP="00F03E97">
          <w:pPr>
            <w:pStyle w:val="6D8E07C058CF496C9056237C6179A209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DA815D064B84A5AB431FB35B5D26A1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4352AFB-81C9-4D05-B862-EB50E477C005}"/>
      </w:docPartPr>
      <w:docPartBody>
        <w:p w:rsidR="00941F3C" w:rsidRDefault="00F03E97" w:rsidP="00F03E97">
          <w:pPr>
            <w:pStyle w:val="1DA815D064B84A5AB431FB35B5D26A1B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D4820D3D8184256B8A01E4C3D7CA6B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AE84DA-F49D-4EAD-90F6-A25ECFB5CB19}"/>
      </w:docPartPr>
      <w:docPartBody>
        <w:p w:rsidR="00941F3C" w:rsidRDefault="00F03E97" w:rsidP="00F03E97">
          <w:pPr>
            <w:pStyle w:val="1D4820D3D8184256B8A01E4C3D7CA6BD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E319449729CD419A8F8A1C4F2BD7438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87AB4A-2102-43AB-826E-CB82897303C6}"/>
      </w:docPartPr>
      <w:docPartBody>
        <w:p w:rsidR="0054308E" w:rsidRDefault="008B4F73" w:rsidP="008B4F73">
          <w:pPr>
            <w:pStyle w:val="E319449729CD419A8F8A1C4F2BD74387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19D33F5A4994DF2998B611C745D48A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F8153F2-C0CC-4FB8-94BE-C31281925B69}"/>
      </w:docPartPr>
      <w:docPartBody>
        <w:p w:rsidR="0054308E" w:rsidRDefault="008B4F73" w:rsidP="008B4F73">
          <w:pPr>
            <w:pStyle w:val="119D33F5A4994DF2998B611C745D48A2"/>
          </w:pPr>
          <w:r w:rsidRPr="00806928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F0"/>
    <w:rsid w:val="00025027"/>
    <w:rsid w:val="000A6798"/>
    <w:rsid w:val="00145B6C"/>
    <w:rsid w:val="00160301"/>
    <w:rsid w:val="001876B3"/>
    <w:rsid w:val="00196586"/>
    <w:rsid w:val="001D5309"/>
    <w:rsid w:val="0025069D"/>
    <w:rsid w:val="00373AB9"/>
    <w:rsid w:val="003C6F97"/>
    <w:rsid w:val="003C72D6"/>
    <w:rsid w:val="00432D84"/>
    <w:rsid w:val="004440EB"/>
    <w:rsid w:val="00493C00"/>
    <w:rsid w:val="004A6AFA"/>
    <w:rsid w:val="00504F6B"/>
    <w:rsid w:val="00512307"/>
    <w:rsid w:val="00540DC9"/>
    <w:rsid w:val="0054308E"/>
    <w:rsid w:val="00584986"/>
    <w:rsid w:val="00595177"/>
    <w:rsid w:val="005D68BD"/>
    <w:rsid w:val="00655C6D"/>
    <w:rsid w:val="00696351"/>
    <w:rsid w:val="00727289"/>
    <w:rsid w:val="00785C91"/>
    <w:rsid w:val="007A209E"/>
    <w:rsid w:val="007A2739"/>
    <w:rsid w:val="007F6E63"/>
    <w:rsid w:val="00871E33"/>
    <w:rsid w:val="008B4F73"/>
    <w:rsid w:val="00913333"/>
    <w:rsid w:val="00941F3C"/>
    <w:rsid w:val="009E1B65"/>
    <w:rsid w:val="00A05B73"/>
    <w:rsid w:val="00AC1F56"/>
    <w:rsid w:val="00AD5F89"/>
    <w:rsid w:val="00B54DAD"/>
    <w:rsid w:val="00B70361"/>
    <w:rsid w:val="00B84495"/>
    <w:rsid w:val="00BF02DB"/>
    <w:rsid w:val="00DB3C93"/>
    <w:rsid w:val="00DD4D6C"/>
    <w:rsid w:val="00DE6D9A"/>
    <w:rsid w:val="00E30ADA"/>
    <w:rsid w:val="00E4698B"/>
    <w:rsid w:val="00EB69E7"/>
    <w:rsid w:val="00EC06CC"/>
    <w:rsid w:val="00EC1238"/>
    <w:rsid w:val="00EF4244"/>
    <w:rsid w:val="00F03E97"/>
    <w:rsid w:val="00F1517A"/>
    <w:rsid w:val="00FA6A64"/>
    <w:rsid w:val="00FD5DF0"/>
    <w:rsid w:val="00FE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A209E"/>
    <w:rPr>
      <w:color w:val="808080"/>
    </w:rPr>
  </w:style>
  <w:style w:type="paragraph" w:customStyle="1" w:styleId="EC550D0C266847B6A585527791E6B280">
    <w:name w:val="EC550D0C266847B6A585527791E6B280"/>
    <w:rsid w:val="00F03E97"/>
  </w:style>
  <w:style w:type="paragraph" w:customStyle="1" w:styleId="3E96E50FC0814CF6845DA1E31177BAE0">
    <w:name w:val="3E96E50FC0814CF6845DA1E31177BAE0"/>
    <w:rsid w:val="00F03E97"/>
  </w:style>
  <w:style w:type="paragraph" w:customStyle="1" w:styleId="DC7D513851A34FF7A979D7C50EE08D05">
    <w:name w:val="DC7D513851A34FF7A979D7C50EE08D05"/>
    <w:rsid w:val="00F03E97"/>
  </w:style>
  <w:style w:type="paragraph" w:customStyle="1" w:styleId="DAD5CAC2C03B45C1A3BE7BD6E5D6AC23">
    <w:name w:val="DAD5CAC2C03B45C1A3BE7BD6E5D6AC23"/>
    <w:rsid w:val="00F03E97"/>
  </w:style>
  <w:style w:type="paragraph" w:customStyle="1" w:styleId="57D2A929091749D3BFA654E59BBC3F3F">
    <w:name w:val="57D2A929091749D3BFA654E59BBC3F3F"/>
    <w:rsid w:val="00F03E97"/>
  </w:style>
  <w:style w:type="paragraph" w:customStyle="1" w:styleId="A96F24B11E59464DBB83564E91854D90">
    <w:name w:val="A96F24B11E59464DBB83564E91854D90"/>
    <w:rsid w:val="00F03E97"/>
  </w:style>
  <w:style w:type="paragraph" w:customStyle="1" w:styleId="1DE04816B1114783AEF49DC4C5C3697C">
    <w:name w:val="1DE04816B1114783AEF49DC4C5C3697C"/>
    <w:rsid w:val="00F03E97"/>
  </w:style>
  <w:style w:type="paragraph" w:customStyle="1" w:styleId="E7D3D9BE1ED242908F6F81F3B10DE970">
    <w:name w:val="E7D3D9BE1ED242908F6F81F3B10DE970"/>
    <w:rsid w:val="00F03E97"/>
  </w:style>
  <w:style w:type="paragraph" w:customStyle="1" w:styleId="03307C7F1AD14F649C66C26F2A2B8616">
    <w:name w:val="03307C7F1AD14F649C66C26F2A2B8616"/>
    <w:rsid w:val="00F03E97"/>
  </w:style>
  <w:style w:type="paragraph" w:customStyle="1" w:styleId="33D8A40BF97F4F72A841DD75E5FC7416">
    <w:name w:val="33D8A40BF97F4F72A841DD75E5FC7416"/>
    <w:rsid w:val="00F03E97"/>
  </w:style>
  <w:style w:type="paragraph" w:customStyle="1" w:styleId="6D8E07C058CF496C9056237C6179A209">
    <w:name w:val="6D8E07C058CF496C9056237C6179A209"/>
    <w:rsid w:val="00F03E97"/>
  </w:style>
  <w:style w:type="paragraph" w:customStyle="1" w:styleId="1DA815D064B84A5AB431FB35B5D26A1B">
    <w:name w:val="1DA815D064B84A5AB431FB35B5D26A1B"/>
    <w:rsid w:val="00F03E97"/>
  </w:style>
  <w:style w:type="paragraph" w:customStyle="1" w:styleId="1D4820D3D8184256B8A01E4C3D7CA6BD">
    <w:name w:val="1D4820D3D8184256B8A01E4C3D7CA6BD"/>
    <w:rsid w:val="00F03E97"/>
  </w:style>
  <w:style w:type="paragraph" w:customStyle="1" w:styleId="E319449729CD419A8F8A1C4F2BD74387">
    <w:name w:val="E319449729CD419A8F8A1C4F2BD74387"/>
    <w:rsid w:val="008B4F73"/>
  </w:style>
  <w:style w:type="paragraph" w:customStyle="1" w:styleId="119D33F5A4994DF2998B611C745D48A2">
    <w:name w:val="119D33F5A4994DF2998B611C745D48A2"/>
    <w:rsid w:val="008B4F7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E20AC-B0A8-4558-A3C6-1D9391CD1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919</Words>
  <Characters>238894</Characters>
  <Application>Microsoft Office Word</Application>
  <DocSecurity>0</DocSecurity>
  <Lines>1990</Lines>
  <Paragraphs>5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erger</dc:creator>
  <cp:keywords/>
  <dc:description/>
  <cp:lastModifiedBy>Elisabeth Althaus</cp:lastModifiedBy>
  <cp:revision>2</cp:revision>
  <dcterms:created xsi:type="dcterms:W3CDTF">2024-08-02T08:36:00Z</dcterms:created>
  <dcterms:modified xsi:type="dcterms:W3CDTF">2024-08-0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coping Review_Endversion_202401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 (Web)</vt:lpwstr>
  </property>
  <property fmtid="{D5CDD505-2E9C-101B-9397-08002B2CF9AE}" pid="5" name="CitaviDocumentProperty_16">
    <vt:lpwstr>Verzeichnis 7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Textkörper-Einzug 3</vt:lpwstr>
  </property>
  <property fmtid="{D5CDD505-2E9C-101B-9397-08002B2CF9AE}" pid="9" name="CitaviDocumentProperty_0">
    <vt:lpwstr>a497688b-32bf-4a30-a6ed-cca847fabde3</vt:lpwstr>
  </property>
  <property fmtid="{D5CDD505-2E9C-101B-9397-08002B2CF9AE}" pid="10" name="CitaviDocumentProperty_1">
    <vt:lpwstr>6.10.0.0</vt:lpwstr>
  </property>
  <property fmtid="{D5CDD505-2E9C-101B-9397-08002B2CF9AE}" pid="11" name="CitaviDocumentProperty_6">
    <vt:lpwstr>False</vt:lpwstr>
  </property>
  <property fmtid="{D5CDD505-2E9C-101B-9397-08002B2CF9AE}" pid="12" name="CitaviDocumentProperty_8">
    <vt:lpwstr>C:\Users\Bianca\Documents\Citavi 6\Projects\Scoping Review_Endversion_202401\Scoping Review_Endversion_202401.ctv6</vt:lpwstr>
  </property>
</Properties>
</file>